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4856B" w14:textId="72629698" w:rsidR="002F5062" w:rsidRDefault="00055802" w:rsidP="00514DE5">
      <w:pPr>
        <w:keepNext/>
        <w:keepLines/>
        <w:spacing w:before="240" w:after="120" w:line="276" w:lineRule="auto"/>
        <w:jc w:val="both"/>
        <w:outlineLvl w:val="1"/>
        <w:rPr>
          <w:rFonts w:ascii="Arial" w:eastAsia="MS Gothic" w:hAnsi="Arial"/>
          <w:bCs/>
          <w:sz w:val="22"/>
          <w:szCs w:val="22"/>
          <w:lang w:val="en-US" w:eastAsia="fr-FR"/>
        </w:rPr>
      </w:pPr>
      <w:bookmarkStart w:id="0" w:name="_Toc382985506"/>
      <w:bookmarkStart w:id="1" w:name="_Toc382985570"/>
      <w:r w:rsidRPr="00167DC8">
        <w:rPr>
          <w:rFonts w:ascii="Arial" w:eastAsia="MS Gothic" w:hAnsi="Arial"/>
          <w:b/>
          <w:bCs/>
          <w:sz w:val="22"/>
          <w:szCs w:val="22"/>
          <w:lang w:val="en-US" w:eastAsia="fr-FR"/>
        </w:rPr>
        <w:t xml:space="preserve">Annex </w:t>
      </w:r>
      <w:proofErr w:type="gramStart"/>
      <w:r w:rsidRPr="00167DC8">
        <w:rPr>
          <w:rFonts w:ascii="Arial" w:eastAsia="MS Gothic" w:hAnsi="Arial"/>
          <w:b/>
          <w:bCs/>
          <w:sz w:val="22"/>
          <w:szCs w:val="22"/>
          <w:lang w:val="en-US" w:eastAsia="fr-FR"/>
        </w:rPr>
        <w:t>1 :</w:t>
      </w:r>
      <w:proofErr w:type="gramEnd"/>
      <w:r w:rsidRPr="00167DC8">
        <w:rPr>
          <w:rFonts w:ascii="Arial" w:eastAsia="MS Gothic" w:hAnsi="Arial"/>
          <w:b/>
          <w:bCs/>
          <w:sz w:val="22"/>
          <w:szCs w:val="22"/>
          <w:lang w:val="en-US" w:eastAsia="fr-FR"/>
        </w:rPr>
        <w:t xml:space="preserve"> </w:t>
      </w:r>
      <w:r w:rsidR="002052C6">
        <w:rPr>
          <w:rFonts w:ascii="Arial" w:eastAsia="MS Gothic" w:hAnsi="Arial"/>
          <w:bCs/>
          <w:sz w:val="22"/>
          <w:szCs w:val="22"/>
          <w:lang w:val="en-US" w:eastAsia="fr-FR"/>
        </w:rPr>
        <w:t>Survey</w:t>
      </w:r>
      <w:r w:rsidRPr="00167DC8">
        <w:rPr>
          <w:rFonts w:ascii="Arial" w:eastAsia="MS Gothic" w:hAnsi="Arial"/>
          <w:bCs/>
          <w:sz w:val="22"/>
          <w:szCs w:val="22"/>
          <w:lang w:val="en-US" w:eastAsia="fr-FR"/>
        </w:rPr>
        <w:t xml:space="preserve"> </w:t>
      </w:r>
      <w:r w:rsidR="00623EBA" w:rsidRPr="00167DC8">
        <w:rPr>
          <w:rFonts w:ascii="Arial" w:eastAsia="MS Gothic" w:hAnsi="Arial"/>
          <w:bCs/>
          <w:sz w:val="22"/>
          <w:szCs w:val="22"/>
          <w:lang w:val="en-US" w:eastAsia="fr-FR"/>
        </w:rPr>
        <w:t>sent to participants of our study</w:t>
      </w:r>
      <w:bookmarkEnd w:id="0"/>
      <w:bookmarkEnd w:id="1"/>
      <w:r w:rsidR="00514DE5">
        <w:rPr>
          <w:rStyle w:val="Appelnotedebasdep"/>
          <w:rFonts w:ascii="Arial" w:eastAsia="MS Gothic" w:hAnsi="Arial"/>
          <w:bCs/>
          <w:sz w:val="22"/>
          <w:szCs w:val="22"/>
          <w:lang w:val="en-US" w:eastAsia="fr-FR"/>
        </w:rPr>
        <w:footnoteReference w:id="2"/>
      </w:r>
      <w:r w:rsidR="004B10F4">
        <w:rPr>
          <w:rFonts w:ascii="Arial" w:eastAsia="MS Gothic" w:hAnsi="Arial"/>
          <w:bCs/>
          <w:sz w:val="22"/>
          <w:szCs w:val="22"/>
          <w:lang w:val="en-US" w:eastAsia="fr-FR"/>
        </w:rPr>
        <w:t xml:space="preserve">. </w:t>
      </w:r>
    </w:p>
    <w:p w14:paraId="29C80073" w14:textId="77777777" w:rsidR="00514DE5" w:rsidRDefault="00514DE5" w:rsidP="00421329">
      <w:pPr>
        <w:spacing w:line="240" w:lineRule="auto"/>
        <w:jc w:val="both"/>
        <w:rPr>
          <w:rFonts w:ascii="Arial" w:eastAsia="MS Gothic" w:hAnsi="Arial"/>
          <w:bCs/>
          <w:sz w:val="22"/>
          <w:szCs w:val="22"/>
          <w:lang w:val="en-US" w:eastAsia="fr-FR"/>
        </w:rPr>
      </w:pPr>
    </w:p>
    <w:p w14:paraId="316931EB" w14:textId="5A271E73" w:rsidR="00E52CC1" w:rsidRPr="00167DC8" w:rsidRDefault="002052C6" w:rsidP="00421329">
      <w:pPr>
        <w:spacing w:line="240" w:lineRule="auto"/>
        <w:jc w:val="both"/>
        <w:rPr>
          <w:rFonts w:eastAsiaTheme="minorEastAsia" w:cstheme="minorBidi"/>
          <w:b/>
          <w:sz w:val="28"/>
          <w:szCs w:val="28"/>
          <w:lang w:val="en-US" w:eastAsia="fr-FR"/>
        </w:rPr>
      </w:pPr>
      <w:r>
        <w:rPr>
          <w:rFonts w:eastAsiaTheme="minorEastAsia" w:cstheme="minorBidi"/>
          <w:b/>
          <w:sz w:val="28"/>
          <w:szCs w:val="28"/>
          <w:lang w:val="en-US" w:eastAsia="fr-FR"/>
        </w:rPr>
        <w:t>Survey</w:t>
      </w:r>
    </w:p>
    <w:p w14:paraId="7277168D" w14:textId="17511E94" w:rsidR="00421329" w:rsidRPr="000F0FA6" w:rsidRDefault="00E52CC1" w:rsidP="00421329">
      <w:pPr>
        <w:spacing w:line="240" w:lineRule="auto"/>
        <w:jc w:val="both"/>
        <w:rPr>
          <w:rFonts w:eastAsiaTheme="minorEastAsia" w:cstheme="minorBidi"/>
          <w:b/>
          <w:sz w:val="28"/>
          <w:szCs w:val="28"/>
          <w:lang w:val="en-US" w:eastAsia="fr-FR"/>
        </w:rPr>
      </w:pPr>
      <w:r w:rsidRPr="000F0FA6">
        <w:rPr>
          <w:rFonts w:eastAsiaTheme="minorEastAsia" w:cstheme="minorBidi"/>
          <w:b/>
          <w:sz w:val="28"/>
          <w:szCs w:val="28"/>
          <w:lang w:val="en-US" w:eastAsia="fr-FR"/>
        </w:rPr>
        <w:t xml:space="preserve">« Violence towards </w:t>
      </w:r>
      <w:r w:rsidR="000F0FA6" w:rsidRPr="000F0FA6">
        <w:rPr>
          <w:rFonts w:eastAsiaTheme="minorEastAsia" w:cstheme="minorBidi"/>
          <w:b/>
          <w:sz w:val="28"/>
          <w:szCs w:val="28"/>
          <w:lang w:eastAsia="fr-FR"/>
        </w:rPr>
        <w:t>prehospital emergency care providers</w:t>
      </w:r>
      <w:r w:rsidRPr="000F0FA6">
        <w:rPr>
          <w:rFonts w:eastAsiaTheme="minorEastAsia" w:cstheme="minorBidi"/>
          <w:b/>
          <w:sz w:val="28"/>
          <w:szCs w:val="28"/>
          <w:lang w:val="en-US" w:eastAsia="fr-FR"/>
        </w:rPr>
        <w:t> »</w:t>
      </w:r>
    </w:p>
    <w:p w14:paraId="5DA90ECA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b/>
          <w:lang w:val="en-US" w:eastAsia="fr-FR"/>
        </w:rPr>
      </w:pPr>
    </w:p>
    <w:p w14:paraId="39A9470E" w14:textId="1E35D6C8" w:rsidR="00421329" w:rsidRPr="00167DC8" w:rsidRDefault="00E52CC1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0F0FA6">
        <w:rPr>
          <w:rFonts w:eastAsiaTheme="minorEastAsia" w:cstheme="minorBidi"/>
          <w:lang w:val="en-US" w:eastAsia="fr-FR"/>
        </w:rPr>
        <w:t>Present literature attests to an increase in violence towards prehospital emergency</w:t>
      </w:r>
      <w:r w:rsidR="000F0FA6">
        <w:rPr>
          <w:rFonts w:eastAsiaTheme="minorEastAsia" w:cstheme="minorBidi"/>
          <w:lang w:val="en-US" w:eastAsia="fr-FR"/>
        </w:rPr>
        <w:t xml:space="preserve"> care providers </w:t>
      </w:r>
      <w:r w:rsidRPr="000F0FA6">
        <w:rPr>
          <w:rFonts w:eastAsiaTheme="minorEastAsia" w:cstheme="minorBidi"/>
          <w:lang w:val="en-US" w:eastAsia="fr-FR"/>
        </w:rPr>
        <w:t>(PECPs). However, there currently exists no documentation in Switzerland on this subject.</w:t>
      </w:r>
    </w:p>
    <w:p w14:paraId="2E17BE9A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2CC6565F" w14:textId="61CB6B5D" w:rsidR="00E52CC1" w:rsidRPr="000F0FA6" w:rsidRDefault="00E52CC1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0F0FA6">
        <w:rPr>
          <w:rFonts w:eastAsiaTheme="minorEastAsia" w:cstheme="minorBidi"/>
          <w:lang w:val="en-US" w:eastAsia="fr-FR"/>
        </w:rPr>
        <w:t xml:space="preserve">This </w:t>
      </w:r>
      <w:r w:rsidR="00F0675E">
        <w:rPr>
          <w:rFonts w:eastAsiaTheme="minorEastAsia" w:cstheme="minorBidi"/>
          <w:lang w:val="en-US" w:eastAsia="fr-FR"/>
        </w:rPr>
        <w:t>survey</w:t>
      </w:r>
      <w:r w:rsidRPr="000F0FA6">
        <w:rPr>
          <w:rFonts w:eastAsiaTheme="minorEastAsia" w:cstheme="minorBidi"/>
          <w:lang w:val="en-US" w:eastAsia="fr-FR"/>
        </w:rPr>
        <w:t xml:space="preserve"> is aimed at documenting the type of violence encountered by PECPs and evaluating its consequence.</w:t>
      </w:r>
    </w:p>
    <w:p w14:paraId="42FD5DF9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3367EC2D" w14:textId="77777777" w:rsidR="00E52CC1" w:rsidRPr="000F0FA6" w:rsidRDefault="00E52CC1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0F0FA6">
        <w:rPr>
          <w:rFonts w:eastAsiaTheme="minorEastAsia" w:cstheme="minorBidi"/>
          <w:lang w:val="en-US" w:eastAsia="fr-FR"/>
        </w:rPr>
        <w:t>Thank you for taking the time to reply top all the questions.</w:t>
      </w:r>
    </w:p>
    <w:p w14:paraId="76E84A81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487F2F93" w14:textId="4904C3D3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color w:val="AC010B"/>
          <w:lang w:eastAsia="fr-FR"/>
        </w:rPr>
      </w:pPr>
      <w:r w:rsidRPr="00AA3A00">
        <w:rPr>
          <w:rFonts w:eastAsiaTheme="minorEastAsia" w:cstheme="minorBidi"/>
          <w:color w:val="AC010B"/>
          <w:lang w:eastAsia="fr-FR"/>
        </w:rPr>
        <w:t>*</w:t>
      </w:r>
      <w:r w:rsidR="008344EC">
        <w:rPr>
          <w:rFonts w:eastAsiaTheme="minorEastAsia" w:cstheme="minorBidi"/>
          <w:color w:val="AC010B"/>
          <w:lang w:eastAsia="fr-FR"/>
        </w:rPr>
        <w:t>Mandatory</w:t>
      </w:r>
    </w:p>
    <w:p w14:paraId="5250E5DB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48ED908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7728AC8B" w14:textId="314E2DEE" w:rsidR="00421329" w:rsidRPr="00AA3A00" w:rsidRDefault="00E52CC1" w:rsidP="00421329">
      <w:pPr>
        <w:numPr>
          <w:ilvl w:val="0"/>
          <w:numId w:val="14"/>
        </w:numPr>
        <w:spacing w:line="240" w:lineRule="auto"/>
        <w:contextualSpacing/>
        <w:jc w:val="both"/>
        <w:rPr>
          <w:rFonts w:eastAsiaTheme="minorEastAsia" w:cstheme="minorBidi"/>
          <w:b/>
          <w:lang w:eastAsia="fr-FR"/>
        </w:rPr>
      </w:pPr>
      <w:r>
        <w:rPr>
          <w:rFonts w:eastAsiaTheme="minorEastAsia" w:cstheme="minorBidi"/>
          <w:b/>
          <w:lang w:eastAsia="fr-FR"/>
        </w:rPr>
        <w:t>Demographic data</w:t>
      </w:r>
    </w:p>
    <w:p w14:paraId="6E7049E1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64CF2077" w14:textId="624F0A3F" w:rsidR="00421329" w:rsidRPr="00AA3A00" w:rsidRDefault="00421329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AA3A00">
        <w:rPr>
          <w:rFonts w:eastAsiaTheme="minorEastAsia" w:cstheme="minorBidi"/>
          <w:lang w:eastAsia="fr-FR"/>
        </w:rPr>
        <w:t>Sex</w:t>
      </w:r>
      <w:r w:rsidRPr="00AA3A00">
        <w:rPr>
          <w:rFonts w:eastAsiaTheme="minorEastAsia" w:cstheme="minorBidi"/>
          <w:color w:val="AC010B"/>
          <w:lang w:eastAsia="fr-FR"/>
        </w:rPr>
        <w:t>*</w:t>
      </w:r>
    </w:p>
    <w:p w14:paraId="791D6C70" w14:textId="51EEFCD4" w:rsidR="00421329" w:rsidRPr="000F0FA6" w:rsidRDefault="00E52CC1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78D60483" w14:textId="77777777" w:rsidR="00421329" w:rsidRPr="000F0FA6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4578114C" w14:textId="474416C4" w:rsidR="00421329" w:rsidRPr="00AA3A00" w:rsidRDefault="00E52CC1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Female</w:t>
      </w:r>
    </w:p>
    <w:p w14:paraId="2A3C6641" w14:textId="1D6E21B8" w:rsidR="00421329" w:rsidRPr="00AA3A00" w:rsidRDefault="00E52CC1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Male</w:t>
      </w:r>
    </w:p>
    <w:p w14:paraId="6A2B96B0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2540DE4B" w14:textId="70ABD368" w:rsidR="00421329" w:rsidRPr="00AA3A00" w:rsidRDefault="00E52CC1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B303B8">
        <w:rPr>
          <w:rFonts w:eastAsiaTheme="minorEastAsia" w:cstheme="minorBidi"/>
          <w:lang w:eastAsia="fr-FR"/>
        </w:rPr>
        <w:t>Year of birth</w:t>
      </w:r>
      <w:r w:rsidR="000F0FA6" w:rsidRPr="00AA3A00">
        <w:rPr>
          <w:rFonts w:eastAsiaTheme="minorEastAsia" w:cstheme="minorBidi"/>
          <w:color w:val="AC010B"/>
          <w:lang w:eastAsia="fr-FR"/>
        </w:rPr>
        <w:t>*</w:t>
      </w:r>
    </w:p>
    <w:p w14:paraId="449C9C7E" w14:textId="74EA8B11" w:rsidR="00421329" w:rsidRPr="000F0FA6" w:rsidRDefault="00E52CC1" w:rsidP="000F0FA6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0F0FA6">
        <w:rPr>
          <w:rFonts w:eastAsiaTheme="minorEastAsia" w:cstheme="minorBidi"/>
          <w:sz w:val="18"/>
          <w:szCs w:val="18"/>
          <w:lang w:val="en-US" w:eastAsia="fr-FR"/>
        </w:rPr>
        <w:t xml:space="preserve">For reasons of confidentiality, only give the YEAR of birth. We cannot accept full </w:t>
      </w:r>
      <w:proofErr w:type="gramStart"/>
      <w:r w:rsidRPr="000F0FA6">
        <w:rPr>
          <w:rFonts w:eastAsiaTheme="minorEastAsia" w:cstheme="minorBidi"/>
          <w:sz w:val="18"/>
          <w:szCs w:val="18"/>
          <w:lang w:val="en-US" w:eastAsia="fr-FR"/>
        </w:rPr>
        <w:t>birthdates :</w:t>
      </w:r>
      <w:proofErr w:type="gramEnd"/>
      <w:r w:rsidRPr="000F0FA6">
        <w:rPr>
          <w:rFonts w:eastAsiaTheme="minorEastAsia" w:cstheme="minorBidi"/>
          <w:sz w:val="18"/>
          <w:szCs w:val="18"/>
          <w:lang w:val="en-US" w:eastAsia="fr-FR"/>
        </w:rPr>
        <w:t xml:space="preserve"> simply put 01.01.yyyy. </w:t>
      </w:r>
      <w:r w:rsidR="00421329" w:rsidRPr="00AA3A00">
        <w:rPr>
          <w:rFonts w:eastAsiaTheme="minorEastAsia" w:cstheme="minorBidi"/>
          <w:sz w:val="18"/>
          <w:szCs w:val="18"/>
          <w:lang w:eastAsia="fr-FR"/>
        </w:rPr>
        <w:t>(</w:t>
      </w:r>
      <w:proofErr w:type="gramStart"/>
      <w:r w:rsidR="00421329" w:rsidRPr="00AA3A00">
        <w:rPr>
          <w:rFonts w:eastAsiaTheme="minorEastAsia" w:cstheme="minorBidi"/>
          <w:sz w:val="18"/>
          <w:szCs w:val="18"/>
          <w:lang w:eastAsia="fr-FR"/>
        </w:rPr>
        <w:t>ex :</w:t>
      </w:r>
      <w:proofErr w:type="gramEnd"/>
      <w:r w:rsidR="00421329" w:rsidRPr="00AA3A00">
        <w:rPr>
          <w:rFonts w:eastAsiaTheme="minorEastAsia" w:cstheme="minorBidi"/>
          <w:sz w:val="18"/>
          <w:szCs w:val="18"/>
          <w:lang w:eastAsia="fr-FR"/>
        </w:rPr>
        <w:t xml:space="preserve"> 01.01.</w:t>
      </w:r>
      <w:r w:rsidR="00421329" w:rsidRPr="00AA3A00">
        <w:rPr>
          <w:rFonts w:eastAsiaTheme="minorEastAsia" w:cstheme="minorBidi"/>
          <w:sz w:val="18"/>
          <w:szCs w:val="18"/>
          <w:u w:val="single"/>
          <w:lang w:eastAsia="fr-FR"/>
        </w:rPr>
        <w:t>1984</w:t>
      </w:r>
      <w:r w:rsidR="00421329" w:rsidRPr="00AA3A00">
        <w:rPr>
          <w:rFonts w:eastAsiaTheme="minorEastAsia" w:cstheme="minorBidi"/>
          <w:sz w:val="18"/>
          <w:szCs w:val="18"/>
          <w:lang w:eastAsia="fr-FR"/>
        </w:rPr>
        <w:t>)</w:t>
      </w:r>
    </w:p>
    <w:p w14:paraId="472C5EEC" w14:textId="77777777" w:rsidR="00421329" w:rsidRPr="00AA3A00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eastAsia="fr-FR"/>
        </w:rPr>
      </w:pPr>
    </w:p>
    <w:p w14:paraId="0C4252B6" w14:textId="34AE1825" w:rsidR="00421329" w:rsidRPr="00AA3A00" w:rsidRDefault="000F0FA6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Formation</w:t>
      </w:r>
      <w:r w:rsidR="00421329" w:rsidRPr="00AA3A00">
        <w:rPr>
          <w:rFonts w:eastAsiaTheme="minorEastAsia" w:cstheme="minorBidi"/>
          <w:lang w:eastAsia="fr-FR"/>
        </w:rPr>
        <w:t>/</w:t>
      </w:r>
      <w:r w:rsidR="00254A59" w:rsidRPr="00AA3A00">
        <w:rPr>
          <w:rFonts w:eastAsiaTheme="minorEastAsia" w:cstheme="minorBidi"/>
          <w:lang w:eastAsia="fr-FR"/>
        </w:rPr>
        <w:t>function</w:t>
      </w:r>
      <w:r w:rsidR="00421329" w:rsidRPr="00AA3A00">
        <w:rPr>
          <w:rFonts w:eastAsiaTheme="minorEastAsia" w:cstheme="minorBidi"/>
          <w:color w:val="AC010B"/>
          <w:lang w:eastAsia="fr-FR"/>
        </w:rPr>
        <w:t>*</w:t>
      </w:r>
    </w:p>
    <w:p w14:paraId="676BD4D3" w14:textId="49EB0775" w:rsidR="00421329" w:rsidRPr="000F0FA6" w:rsidRDefault="00E52CC1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2ED09226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12837A13" w14:textId="5E3902DC" w:rsidR="00421329" w:rsidRPr="00AA3A00" w:rsidRDefault="0021433C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aramedic</w:t>
      </w:r>
    </w:p>
    <w:p w14:paraId="58EEDC34" w14:textId="1E5AC57F" w:rsidR="00421329" w:rsidRPr="00AA3A00" w:rsidRDefault="0021433C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Ambulance technician</w:t>
      </w:r>
    </w:p>
    <w:p w14:paraId="5E82A4A9" w14:textId="20ED6035" w:rsidR="00421329" w:rsidRPr="00167DC8" w:rsidRDefault="0021433C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>
        <w:rPr>
          <w:rFonts w:eastAsiaTheme="minorEastAsia" w:cstheme="minorBidi"/>
          <w:lang w:val="fr-CH" w:eastAsia="fr-FR"/>
        </w:rPr>
        <w:t>Paramedic</w:t>
      </w:r>
      <w:proofErr w:type="spellEnd"/>
      <w:r>
        <w:rPr>
          <w:rFonts w:eastAsiaTheme="minorEastAsia" w:cstheme="minorBidi"/>
          <w:lang w:val="fr-CH" w:eastAsia="fr-FR"/>
        </w:rPr>
        <w:t xml:space="preserve"> </w:t>
      </w:r>
      <w:proofErr w:type="spellStart"/>
      <w:r>
        <w:rPr>
          <w:rFonts w:eastAsiaTheme="minorEastAsia" w:cstheme="minorBidi"/>
          <w:lang w:val="fr-CH" w:eastAsia="fr-FR"/>
        </w:rPr>
        <w:t>student</w:t>
      </w:r>
      <w:proofErr w:type="spellEnd"/>
    </w:p>
    <w:p w14:paraId="54F3C534" w14:textId="21D4AC72" w:rsidR="00421329" w:rsidRPr="00AA3A00" w:rsidRDefault="0021433C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hysician</w:t>
      </w:r>
    </w:p>
    <w:p w14:paraId="26E1459E" w14:textId="1CB97EEE" w:rsidR="00421329" w:rsidRPr="00AA3A00" w:rsidRDefault="0021433C" w:rsidP="00421329">
      <w:pPr>
        <w:numPr>
          <w:ilvl w:val="0"/>
          <w:numId w:val="8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er</w:t>
      </w:r>
      <w:r w:rsidR="00421329" w:rsidRPr="00AA3A00">
        <w:rPr>
          <w:rFonts w:eastAsiaTheme="minorEastAsia" w:cstheme="minorBidi"/>
          <w:lang w:eastAsia="fr-FR"/>
        </w:rPr>
        <w:t xml:space="preserve"> : </w:t>
      </w:r>
    </w:p>
    <w:p w14:paraId="2B387D31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31277C85" w14:textId="3BC1C669" w:rsidR="00421329" w:rsidRPr="000F0FA6" w:rsidRDefault="00E52CC1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 w:rsidRPr="00B303B8">
        <w:rPr>
          <w:rFonts w:eastAsiaTheme="minorEastAsia" w:cstheme="minorBidi"/>
          <w:lang w:val="fr-CH" w:eastAsia="fr-FR"/>
        </w:rPr>
        <w:t>Years</w:t>
      </w:r>
      <w:proofErr w:type="spellEnd"/>
      <w:r w:rsidRPr="00B303B8">
        <w:rPr>
          <w:rFonts w:eastAsiaTheme="minorEastAsia" w:cstheme="minorBidi"/>
          <w:lang w:val="fr-CH" w:eastAsia="fr-FR"/>
        </w:rPr>
        <w:t xml:space="preserve"> of service</w:t>
      </w:r>
      <w:r w:rsidR="000F0FA6" w:rsidRPr="000F0FA6">
        <w:rPr>
          <w:rFonts w:eastAsiaTheme="minorEastAsia" w:cstheme="minorBidi"/>
          <w:color w:val="AC010B"/>
          <w:lang w:val="fr-CH" w:eastAsia="fr-FR"/>
        </w:rPr>
        <w:t>*</w:t>
      </w:r>
    </w:p>
    <w:p w14:paraId="495C594C" w14:textId="77777777" w:rsidR="00E52CC1" w:rsidRPr="000F0FA6" w:rsidRDefault="00E52CC1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0F0FA6">
        <w:rPr>
          <w:rFonts w:eastAsiaTheme="minorEastAsia" w:cstheme="minorBidi"/>
          <w:sz w:val="18"/>
          <w:szCs w:val="18"/>
          <w:lang w:val="en-US" w:eastAsia="fr-FR"/>
        </w:rPr>
        <w:t>For students, tick « Other » and indicate the number of internships concluded</w:t>
      </w:r>
    </w:p>
    <w:p w14:paraId="14E1C399" w14:textId="4E1F6262" w:rsidR="00421329" w:rsidRPr="000F0FA6" w:rsidRDefault="00E52CC1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0F0FA6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34196F4B" w14:textId="77777777" w:rsidR="00421329" w:rsidRPr="000F0FA6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val="fr-CH" w:eastAsia="fr-FR"/>
        </w:rPr>
      </w:pPr>
    </w:p>
    <w:p w14:paraId="4ECF5840" w14:textId="7C871DD5" w:rsidR="00421329" w:rsidRPr="00AA3A00" w:rsidRDefault="00421329" w:rsidP="00421329">
      <w:pPr>
        <w:numPr>
          <w:ilvl w:val="0"/>
          <w:numId w:val="9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AA3A00">
        <w:rPr>
          <w:rFonts w:eastAsiaTheme="minorEastAsia" w:cstheme="minorBidi"/>
          <w:lang w:eastAsia="fr-FR"/>
        </w:rPr>
        <w:t xml:space="preserve">0-2 </w:t>
      </w:r>
      <w:r w:rsidR="00E52CC1">
        <w:rPr>
          <w:rFonts w:eastAsiaTheme="minorEastAsia" w:cstheme="minorBidi"/>
          <w:lang w:eastAsia="fr-FR"/>
        </w:rPr>
        <w:t>years</w:t>
      </w:r>
    </w:p>
    <w:p w14:paraId="03797E73" w14:textId="40A05272" w:rsidR="00421329" w:rsidRPr="00AA3A00" w:rsidRDefault="00421329" w:rsidP="00421329">
      <w:pPr>
        <w:numPr>
          <w:ilvl w:val="0"/>
          <w:numId w:val="9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AA3A00">
        <w:rPr>
          <w:rFonts w:eastAsiaTheme="minorEastAsia" w:cstheme="minorBidi"/>
          <w:lang w:eastAsia="fr-FR"/>
        </w:rPr>
        <w:t xml:space="preserve">3-5 </w:t>
      </w:r>
      <w:r w:rsidR="00E52CC1">
        <w:rPr>
          <w:rFonts w:eastAsiaTheme="minorEastAsia" w:cstheme="minorBidi"/>
          <w:lang w:eastAsia="fr-FR"/>
        </w:rPr>
        <w:t>years</w:t>
      </w:r>
    </w:p>
    <w:p w14:paraId="66F4A42B" w14:textId="488DA15F" w:rsidR="00421329" w:rsidRPr="00AA3A00" w:rsidRDefault="00421329" w:rsidP="00421329">
      <w:pPr>
        <w:numPr>
          <w:ilvl w:val="0"/>
          <w:numId w:val="9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AA3A00">
        <w:rPr>
          <w:rFonts w:eastAsiaTheme="minorEastAsia" w:cstheme="minorBidi"/>
          <w:lang w:eastAsia="fr-FR"/>
        </w:rPr>
        <w:t xml:space="preserve">6-10 </w:t>
      </w:r>
      <w:r w:rsidR="00E52CC1">
        <w:rPr>
          <w:rFonts w:eastAsiaTheme="minorEastAsia" w:cstheme="minorBidi"/>
          <w:lang w:eastAsia="fr-FR"/>
        </w:rPr>
        <w:t>years</w:t>
      </w:r>
    </w:p>
    <w:p w14:paraId="524AEDC5" w14:textId="2B8FFE1B" w:rsidR="00421329" w:rsidRPr="00AA3A00" w:rsidRDefault="00421329" w:rsidP="00421329">
      <w:pPr>
        <w:numPr>
          <w:ilvl w:val="0"/>
          <w:numId w:val="9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AA3A00">
        <w:rPr>
          <w:rFonts w:eastAsiaTheme="minorEastAsia" w:cstheme="minorBidi"/>
          <w:lang w:eastAsia="fr-FR"/>
        </w:rPr>
        <w:t xml:space="preserve">&gt; 10 </w:t>
      </w:r>
      <w:r w:rsidR="00E52CC1">
        <w:rPr>
          <w:rFonts w:eastAsiaTheme="minorEastAsia" w:cstheme="minorBidi"/>
          <w:lang w:eastAsia="fr-FR"/>
        </w:rPr>
        <w:t>years</w:t>
      </w:r>
    </w:p>
    <w:p w14:paraId="1F908AD7" w14:textId="3A405A0C" w:rsidR="00421329" w:rsidRPr="00AA3A00" w:rsidRDefault="00E52CC1" w:rsidP="00421329">
      <w:pPr>
        <w:numPr>
          <w:ilvl w:val="0"/>
          <w:numId w:val="9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Other </w:t>
      </w:r>
      <w:r w:rsidR="00421329" w:rsidRPr="00AA3A00">
        <w:rPr>
          <w:rFonts w:eastAsiaTheme="minorEastAsia" w:cstheme="minorBidi"/>
          <w:lang w:eastAsia="fr-FR"/>
        </w:rPr>
        <w:t>:</w:t>
      </w:r>
    </w:p>
    <w:p w14:paraId="072B1FA5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1C699FA3" w14:textId="0934FCD2" w:rsidR="00421329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50D3C9F9" w14:textId="77777777" w:rsidR="002528AE" w:rsidRPr="00AA3A00" w:rsidRDefault="002528AE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B1DE784" w14:textId="7BFA864E" w:rsidR="00421329" w:rsidRPr="00AA3A00" w:rsidRDefault="00E52CC1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B303B8">
        <w:rPr>
          <w:rFonts w:eastAsiaTheme="minorEastAsia" w:cstheme="minorBidi"/>
          <w:lang w:eastAsia="fr-FR"/>
        </w:rPr>
        <w:t>Full or part-time</w:t>
      </w:r>
      <w:r w:rsidR="000F0FA6" w:rsidRPr="00AA3A00">
        <w:rPr>
          <w:rFonts w:eastAsiaTheme="minorEastAsia" w:cstheme="minorBidi"/>
          <w:color w:val="AC010B"/>
          <w:lang w:eastAsia="fr-FR"/>
        </w:rPr>
        <w:t>*</w:t>
      </w:r>
      <w:r>
        <w:rPr>
          <w:rFonts w:eastAsiaTheme="minorEastAsia" w:cstheme="minorBidi"/>
          <w:color w:val="AC010B"/>
          <w:lang w:eastAsia="fr-FR"/>
        </w:rPr>
        <w:t xml:space="preserve"> </w:t>
      </w:r>
    </w:p>
    <w:p w14:paraId="65476860" w14:textId="4D48B138" w:rsidR="00421329" w:rsidRPr="00254A59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254A59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254A59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7F7C1844" w14:textId="77777777" w:rsidR="00421329" w:rsidRPr="00254A59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val="fr-CH" w:eastAsia="fr-FR"/>
        </w:rPr>
      </w:pPr>
    </w:p>
    <w:p w14:paraId="56BBF066" w14:textId="2413785C" w:rsidR="00421329" w:rsidRPr="00AA3A00" w:rsidRDefault="0017676B" w:rsidP="00421329">
      <w:pPr>
        <w:numPr>
          <w:ilvl w:val="0"/>
          <w:numId w:val="10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Full time</w:t>
      </w:r>
    </w:p>
    <w:p w14:paraId="03025119" w14:textId="26345938" w:rsidR="00421329" w:rsidRPr="00AA3A00" w:rsidRDefault="0017676B" w:rsidP="00421329">
      <w:pPr>
        <w:numPr>
          <w:ilvl w:val="0"/>
          <w:numId w:val="10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art time</w:t>
      </w:r>
    </w:p>
    <w:p w14:paraId="0AEDEFF8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651BC64D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3868013C" w14:textId="77777777" w:rsidR="0017676B" w:rsidRPr="00254A59" w:rsidRDefault="0017676B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254A59">
        <w:rPr>
          <w:rFonts w:eastAsiaTheme="minorEastAsia" w:cstheme="minorBidi"/>
          <w:lang w:val="en-US" w:eastAsia="fr-FR"/>
        </w:rPr>
        <w:t>If part time, indicate the percentage of total worked</w:t>
      </w:r>
    </w:p>
    <w:p w14:paraId="30120A16" w14:textId="4041FC5A" w:rsidR="00421329" w:rsidRPr="00AA3A00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>
        <w:rPr>
          <w:rFonts w:eastAsiaTheme="minorEastAsia" w:cstheme="minorBidi"/>
          <w:i/>
          <w:sz w:val="18"/>
          <w:szCs w:val="18"/>
          <w:lang w:eastAsia="fr-FR"/>
        </w:rPr>
        <w:t>Free re</w:t>
      </w:r>
      <w:r w:rsidR="004F645B">
        <w:rPr>
          <w:rFonts w:eastAsiaTheme="minorEastAsia" w:cstheme="minorBidi"/>
          <w:i/>
          <w:sz w:val="18"/>
          <w:szCs w:val="18"/>
          <w:lang w:eastAsia="fr-FR"/>
        </w:rPr>
        <w:t>sponse</w:t>
      </w:r>
    </w:p>
    <w:p w14:paraId="3F19B4A6" w14:textId="77777777" w:rsidR="00421329" w:rsidRPr="00AA3A00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eastAsia="fr-FR"/>
        </w:rPr>
      </w:pPr>
    </w:p>
    <w:p w14:paraId="58342928" w14:textId="77777777" w:rsidR="00421329" w:rsidRPr="00AA3A00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eastAsia="fr-FR"/>
        </w:rPr>
      </w:pPr>
    </w:p>
    <w:p w14:paraId="2559A885" w14:textId="4EEFF1E5" w:rsidR="0017676B" w:rsidRDefault="0017676B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Urban or rural deployment</w:t>
      </w:r>
      <w:r w:rsidR="00254A59" w:rsidRPr="00AA3A00">
        <w:rPr>
          <w:rFonts w:eastAsiaTheme="minorEastAsia" w:cstheme="minorBidi"/>
          <w:color w:val="AC010B"/>
          <w:lang w:eastAsia="fr-FR"/>
        </w:rPr>
        <w:t>*</w:t>
      </w:r>
    </w:p>
    <w:p w14:paraId="400FC821" w14:textId="4FD8CFA0" w:rsidR="00421329" w:rsidRDefault="0017676B" w:rsidP="00254A5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254A59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254A59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4BA21CC5" w14:textId="77777777" w:rsidR="00254A59" w:rsidRPr="00254A59" w:rsidRDefault="00254A59" w:rsidP="00254A5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73FCC222" w14:textId="77777777" w:rsidR="0017676B" w:rsidRPr="00254A59" w:rsidRDefault="0017676B" w:rsidP="00421329">
      <w:pPr>
        <w:numPr>
          <w:ilvl w:val="0"/>
          <w:numId w:val="11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254A59">
        <w:rPr>
          <w:rFonts w:eastAsiaTheme="minorEastAsia" w:cstheme="minorBidi"/>
          <w:lang w:val="en-US" w:eastAsia="fr-FR"/>
        </w:rPr>
        <w:t>Principally urban (&gt;50% missions in town)</w:t>
      </w:r>
    </w:p>
    <w:p w14:paraId="08B71CFF" w14:textId="77777777" w:rsidR="0017676B" w:rsidRPr="00254A59" w:rsidRDefault="0017676B" w:rsidP="00421329">
      <w:pPr>
        <w:numPr>
          <w:ilvl w:val="0"/>
          <w:numId w:val="11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254A59">
        <w:rPr>
          <w:rFonts w:eastAsiaTheme="minorEastAsia" w:cstheme="minorBidi"/>
          <w:lang w:val="en-US" w:eastAsia="fr-FR"/>
        </w:rPr>
        <w:t>Principally rural (&lt;50% missions out of town)</w:t>
      </w:r>
    </w:p>
    <w:p w14:paraId="78D6B005" w14:textId="77777777" w:rsidR="0017676B" w:rsidRDefault="0017676B" w:rsidP="00421329">
      <w:pPr>
        <w:numPr>
          <w:ilvl w:val="0"/>
          <w:numId w:val="11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 xml:space="preserve">Mixed </w:t>
      </w:r>
    </w:p>
    <w:p w14:paraId="45045D23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5375E60C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4C5B4CCE" w14:textId="296F3887" w:rsidR="00421329" w:rsidRPr="00874508" w:rsidRDefault="008122C8" w:rsidP="00421329">
      <w:pPr>
        <w:numPr>
          <w:ilvl w:val="0"/>
          <w:numId w:val="14"/>
        </w:numPr>
        <w:spacing w:line="240" w:lineRule="auto"/>
        <w:contextualSpacing/>
        <w:jc w:val="both"/>
        <w:rPr>
          <w:rFonts w:eastAsiaTheme="minorEastAsia" w:cstheme="minorBidi"/>
          <w:b/>
          <w:lang w:val="fr-CH" w:eastAsia="fr-FR"/>
        </w:rPr>
      </w:pPr>
      <w:r w:rsidRPr="00874508">
        <w:rPr>
          <w:rFonts w:eastAsiaTheme="minorEastAsia" w:cstheme="minorBidi"/>
          <w:b/>
          <w:lang w:val="fr-CH" w:eastAsia="fr-FR"/>
        </w:rPr>
        <w:t>Frequency</w:t>
      </w:r>
      <w:r w:rsidR="0017676B" w:rsidRPr="00874508">
        <w:rPr>
          <w:rFonts w:eastAsiaTheme="minorEastAsia" w:cstheme="minorBidi"/>
          <w:b/>
          <w:lang w:val="fr-CH" w:eastAsia="fr-FR"/>
        </w:rPr>
        <w:t xml:space="preserve"> of violence</w:t>
      </w:r>
    </w:p>
    <w:p w14:paraId="659E5F9D" w14:textId="027F5845" w:rsidR="00421329" w:rsidRPr="00254A59" w:rsidRDefault="0017676B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54A59">
        <w:rPr>
          <w:rFonts w:eastAsiaTheme="minorEastAsia" w:cstheme="minorBidi"/>
          <w:lang w:val="en-US" w:eastAsia="fr-FR"/>
        </w:rPr>
        <w:t xml:space="preserve">In this study, workplace violence is defined as </w:t>
      </w:r>
      <w:proofErr w:type="gramStart"/>
      <w:r w:rsidRPr="00254A59">
        <w:rPr>
          <w:rFonts w:eastAsiaTheme="minorEastAsia" w:cstheme="minorBidi"/>
          <w:lang w:val="en-US" w:eastAsia="fr-FR"/>
        </w:rPr>
        <w:t>follows :</w:t>
      </w:r>
      <w:proofErr w:type="gramEnd"/>
    </w:p>
    <w:p w14:paraId="07C6EFA4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272B89F0" w14:textId="76E05198" w:rsidR="00254A59" w:rsidRPr="00B303B8" w:rsidRDefault="00254A59" w:rsidP="00421329">
      <w:pPr>
        <w:spacing w:line="240" w:lineRule="auto"/>
        <w:jc w:val="both"/>
        <w:rPr>
          <w:rFonts w:eastAsiaTheme="minorEastAsia" w:cstheme="minorBidi"/>
          <w:i/>
          <w:highlight w:val="green"/>
          <w:lang w:eastAsia="fr-FR"/>
        </w:rPr>
      </w:pPr>
      <w:r w:rsidRPr="00B303B8">
        <w:rPr>
          <w:i/>
          <w:iCs/>
          <w:lang w:val="en-US"/>
        </w:rPr>
        <w:t>“any act at work during which a person is abused, menaced, intimidated, physically assaulted, sexual harassed or assaulted”</w:t>
      </w:r>
      <w:r w:rsidRPr="00B303B8">
        <w:rPr>
          <w:lang w:val="en-US"/>
        </w:rPr>
        <w:t xml:space="preserve"> (Table 1)</w:t>
      </w:r>
    </w:p>
    <w:p w14:paraId="4C88C895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highlight w:val="green"/>
          <w:lang w:val="en-US" w:eastAsia="fr-FR"/>
        </w:rPr>
      </w:pPr>
    </w:p>
    <w:p w14:paraId="3683DEF6" w14:textId="068FE500" w:rsidR="00421329" w:rsidRPr="00167DC8" w:rsidRDefault="00B303B8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Workplace violence </w:t>
      </w:r>
      <w:proofErr w:type="gramStart"/>
      <w:r w:rsidRPr="00167DC8">
        <w:rPr>
          <w:rFonts w:eastAsiaTheme="minorEastAsia" w:cstheme="minorBidi"/>
          <w:lang w:val="en-US" w:eastAsia="fr-FR"/>
        </w:rPr>
        <w:t>includes :</w:t>
      </w:r>
      <w:proofErr w:type="gramEnd"/>
      <w:r w:rsidRPr="00167DC8">
        <w:rPr>
          <w:rFonts w:eastAsiaTheme="minorEastAsia" w:cstheme="minorBidi"/>
          <w:lang w:val="en-US" w:eastAsia="fr-FR"/>
        </w:rPr>
        <w:t xml:space="preserve"> </w:t>
      </w:r>
    </w:p>
    <w:p w14:paraId="43CC19C3" w14:textId="52588F41" w:rsidR="00254A59" w:rsidRPr="00167DC8" w:rsidRDefault="00254A59" w:rsidP="00421329">
      <w:pPr>
        <w:spacing w:line="240" w:lineRule="auto"/>
        <w:jc w:val="both"/>
        <w:rPr>
          <w:rFonts w:eastAsiaTheme="minorEastAsia" w:cstheme="minorBidi"/>
          <w:highlight w:val="green"/>
          <w:lang w:val="en-US" w:eastAsia="fr-FR"/>
        </w:rPr>
      </w:pPr>
    </w:p>
    <w:p w14:paraId="2A7C8595" w14:textId="49040380" w:rsidR="00254A59" w:rsidRPr="00B303B8" w:rsidRDefault="00254A59" w:rsidP="00421329">
      <w:pPr>
        <w:spacing w:line="240" w:lineRule="auto"/>
        <w:jc w:val="both"/>
        <w:rPr>
          <w:rFonts w:eastAsiaTheme="minorEastAsia"/>
          <w:sz w:val="20"/>
          <w:szCs w:val="20"/>
          <w:lang w:val="en-US"/>
        </w:rPr>
      </w:pPr>
      <w:r w:rsidRPr="00B303B8">
        <w:rPr>
          <w:rFonts w:eastAsiaTheme="minorEastAsia"/>
          <w:b/>
          <w:sz w:val="20"/>
          <w:szCs w:val="20"/>
          <w:lang w:val="en-US"/>
        </w:rPr>
        <w:t xml:space="preserve">Verbal </w:t>
      </w:r>
      <w:proofErr w:type="gramStart"/>
      <w:r w:rsidRPr="00B303B8">
        <w:rPr>
          <w:rFonts w:eastAsiaTheme="minorEastAsia"/>
          <w:b/>
          <w:sz w:val="20"/>
          <w:szCs w:val="20"/>
          <w:lang w:val="en-US"/>
        </w:rPr>
        <w:t>aggression :</w:t>
      </w:r>
      <w:proofErr w:type="gramEnd"/>
      <w:r w:rsidRPr="00B303B8">
        <w:rPr>
          <w:rFonts w:eastAsiaTheme="minorEastAsia"/>
          <w:b/>
          <w:sz w:val="20"/>
          <w:szCs w:val="20"/>
          <w:lang w:val="en-US"/>
        </w:rPr>
        <w:t xml:space="preserve"> </w:t>
      </w:r>
      <w:r w:rsidRPr="00B303B8">
        <w:rPr>
          <w:rFonts w:eastAsiaTheme="minorEastAsia"/>
          <w:sz w:val="20"/>
          <w:szCs w:val="20"/>
          <w:lang w:val="en-US"/>
        </w:rPr>
        <w:t xml:space="preserve">insults, offensive or condescending language, </w:t>
      </w:r>
      <w:r w:rsidR="00282CC9">
        <w:rPr>
          <w:rFonts w:eastAsiaTheme="minorEastAsia"/>
          <w:sz w:val="20"/>
          <w:szCs w:val="20"/>
          <w:lang w:val="en-US"/>
        </w:rPr>
        <w:t>threats</w:t>
      </w:r>
      <w:r w:rsidRPr="00B303B8">
        <w:rPr>
          <w:rFonts w:eastAsiaTheme="minorEastAsia"/>
          <w:sz w:val="20"/>
          <w:szCs w:val="20"/>
          <w:lang w:val="en-US"/>
        </w:rPr>
        <w:t xml:space="preserve"> (any expression with the intention of hurting or denigrating)</w:t>
      </w:r>
    </w:p>
    <w:p w14:paraId="70955D90" w14:textId="75DB4214" w:rsidR="00254A59" w:rsidRPr="00B303B8" w:rsidRDefault="00254A59" w:rsidP="00421329">
      <w:pPr>
        <w:spacing w:line="240" w:lineRule="auto"/>
        <w:jc w:val="both"/>
        <w:rPr>
          <w:rFonts w:eastAsiaTheme="minorEastAsia"/>
          <w:sz w:val="20"/>
          <w:szCs w:val="20"/>
          <w:lang w:val="en-US"/>
        </w:rPr>
      </w:pPr>
    </w:p>
    <w:p w14:paraId="7782E4EF" w14:textId="6DF2ECAD" w:rsidR="00254A59" w:rsidRPr="00B303B8" w:rsidRDefault="00254A59" w:rsidP="00421329">
      <w:pPr>
        <w:spacing w:line="240" w:lineRule="auto"/>
        <w:jc w:val="both"/>
        <w:rPr>
          <w:rFonts w:eastAsia="Arial"/>
          <w:sz w:val="20"/>
          <w:szCs w:val="20"/>
          <w:lang w:val="en-US"/>
        </w:rPr>
      </w:pPr>
      <w:proofErr w:type="gramStart"/>
      <w:r w:rsidRPr="0036417A">
        <w:rPr>
          <w:rFonts w:eastAsia="Arial"/>
          <w:b/>
          <w:bCs/>
          <w:sz w:val="20"/>
          <w:szCs w:val="20"/>
          <w:lang w:val="en-US"/>
        </w:rPr>
        <w:t>Intimidation</w:t>
      </w:r>
      <w:r w:rsidRPr="00B303B8">
        <w:rPr>
          <w:rFonts w:eastAsia="Arial"/>
          <w:sz w:val="20"/>
          <w:szCs w:val="20"/>
          <w:lang w:val="en-US"/>
        </w:rPr>
        <w:t> :</w:t>
      </w:r>
      <w:proofErr w:type="gramEnd"/>
      <w:r w:rsidRPr="00B303B8">
        <w:rPr>
          <w:rFonts w:eastAsia="Arial"/>
          <w:sz w:val="20"/>
          <w:szCs w:val="20"/>
          <w:lang w:val="en-US"/>
        </w:rPr>
        <w:t xml:space="preserve"> being followed, menacing or frightening </w:t>
      </w:r>
      <w:r w:rsidRPr="00B303B8">
        <w:rPr>
          <w:rFonts w:eastAsia="Arial"/>
          <w:b/>
          <w:sz w:val="20"/>
          <w:szCs w:val="20"/>
          <w:lang w:val="en-US"/>
        </w:rPr>
        <w:t>behavio</w:t>
      </w:r>
      <w:r w:rsidR="007100AA" w:rsidRPr="00B303B8">
        <w:rPr>
          <w:rFonts w:eastAsia="Arial"/>
          <w:b/>
          <w:sz w:val="20"/>
          <w:szCs w:val="20"/>
          <w:lang w:val="en-US"/>
        </w:rPr>
        <w:t>u</w:t>
      </w:r>
      <w:r w:rsidRPr="00B303B8">
        <w:rPr>
          <w:rFonts w:eastAsia="Arial"/>
          <w:b/>
          <w:sz w:val="20"/>
          <w:szCs w:val="20"/>
          <w:lang w:val="en-US"/>
        </w:rPr>
        <w:t>r</w:t>
      </w:r>
      <w:r w:rsidRPr="00B303B8">
        <w:rPr>
          <w:rFonts w:eastAsia="Arial"/>
          <w:sz w:val="20"/>
          <w:szCs w:val="20"/>
          <w:lang w:val="en-US"/>
        </w:rPr>
        <w:t xml:space="preserve"> (fist gestures, breaking things), harassment (any belittling, </w:t>
      </w:r>
      <w:proofErr w:type="spellStart"/>
      <w:r w:rsidRPr="00B303B8">
        <w:rPr>
          <w:rFonts w:eastAsia="Arial"/>
          <w:sz w:val="20"/>
          <w:szCs w:val="20"/>
          <w:lang w:val="en-US"/>
        </w:rPr>
        <w:t>humilating</w:t>
      </w:r>
      <w:proofErr w:type="spellEnd"/>
      <w:r w:rsidRPr="00B303B8">
        <w:rPr>
          <w:rFonts w:eastAsia="Arial"/>
          <w:sz w:val="20"/>
          <w:szCs w:val="20"/>
          <w:lang w:val="en-US"/>
        </w:rPr>
        <w:t xml:space="preserve">, annoying or irritating </w:t>
      </w:r>
      <w:r w:rsidRPr="00B303B8">
        <w:rPr>
          <w:rFonts w:eastAsia="Arial"/>
          <w:b/>
          <w:sz w:val="20"/>
          <w:szCs w:val="20"/>
          <w:lang w:val="en-US"/>
        </w:rPr>
        <w:t>behavio</w:t>
      </w:r>
      <w:r w:rsidR="007100AA" w:rsidRPr="00B303B8">
        <w:rPr>
          <w:rFonts w:eastAsia="Arial"/>
          <w:b/>
          <w:sz w:val="20"/>
          <w:szCs w:val="20"/>
          <w:lang w:val="en-US"/>
        </w:rPr>
        <w:t>u</w:t>
      </w:r>
      <w:r w:rsidRPr="00B303B8">
        <w:rPr>
          <w:rFonts w:eastAsia="Arial"/>
          <w:b/>
          <w:sz w:val="20"/>
          <w:szCs w:val="20"/>
          <w:lang w:val="en-US"/>
        </w:rPr>
        <w:t>r</w:t>
      </w:r>
      <w:r w:rsidRPr="00B303B8">
        <w:rPr>
          <w:rFonts w:eastAsia="Arial"/>
          <w:sz w:val="20"/>
          <w:szCs w:val="20"/>
          <w:lang w:val="en-US"/>
        </w:rPr>
        <w:t>)</w:t>
      </w:r>
    </w:p>
    <w:p w14:paraId="4ACFC8B1" w14:textId="53E89F61" w:rsidR="00F474CF" w:rsidRPr="00B303B8" w:rsidRDefault="00F474CF" w:rsidP="00421329">
      <w:pPr>
        <w:spacing w:line="240" w:lineRule="auto"/>
        <w:jc w:val="both"/>
        <w:rPr>
          <w:rFonts w:eastAsia="Arial"/>
          <w:sz w:val="20"/>
          <w:szCs w:val="20"/>
          <w:lang w:val="en-US"/>
        </w:rPr>
      </w:pPr>
    </w:p>
    <w:p w14:paraId="71E558B1" w14:textId="77777777" w:rsidR="00F474CF" w:rsidRPr="00B303B8" w:rsidRDefault="00F474CF" w:rsidP="00F474CF">
      <w:pPr>
        <w:pStyle w:val="Lgende"/>
        <w:spacing w:after="160"/>
        <w:rPr>
          <w:rFonts w:eastAsia="Arial"/>
          <w:b w:val="0"/>
          <w:color w:val="auto"/>
          <w:sz w:val="20"/>
          <w:szCs w:val="20"/>
          <w:lang w:val="en-US"/>
        </w:rPr>
      </w:pPr>
      <w:r w:rsidRPr="00B303B8">
        <w:rPr>
          <w:rFonts w:eastAsia="Arial"/>
          <w:color w:val="auto"/>
          <w:sz w:val="20"/>
          <w:szCs w:val="20"/>
          <w:lang w:val="en-US"/>
        </w:rPr>
        <w:t xml:space="preserve">Physical </w:t>
      </w:r>
      <w:proofErr w:type="gramStart"/>
      <w:r w:rsidRPr="00B303B8">
        <w:rPr>
          <w:rFonts w:eastAsia="Arial"/>
          <w:color w:val="auto"/>
          <w:sz w:val="20"/>
          <w:szCs w:val="20"/>
          <w:lang w:val="en-US"/>
        </w:rPr>
        <w:t>aggression :</w:t>
      </w:r>
      <w:proofErr w:type="gramEnd"/>
      <w:r w:rsidRPr="00B303B8">
        <w:rPr>
          <w:rFonts w:eastAsia="Arial"/>
          <w:color w:val="auto"/>
          <w:sz w:val="20"/>
          <w:szCs w:val="20"/>
          <w:lang w:val="en-US"/>
        </w:rPr>
        <w:t xml:space="preserve"> </w:t>
      </w:r>
      <w:r w:rsidRPr="00B303B8">
        <w:rPr>
          <w:rFonts w:eastAsia="Arial"/>
          <w:b w:val="0"/>
          <w:color w:val="auto"/>
          <w:sz w:val="20"/>
          <w:szCs w:val="20"/>
          <w:lang w:val="en-US"/>
        </w:rPr>
        <w:t xml:space="preserve">spitting, pushing, hitting, throwing objects with intention to hurt, kicking, punching, stabbing </w:t>
      </w:r>
      <w:proofErr w:type="spellStart"/>
      <w:r w:rsidRPr="00B303B8">
        <w:rPr>
          <w:rFonts w:eastAsia="Arial"/>
          <w:b w:val="0"/>
          <w:color w:val="auto"/>
          <w:sz w:val="20"/>
          <w:szCs w:val="20"/>
          <w:lang w:val="en-US"/>
        </w:rPr>
        <w:t>etc</w:t>
      </w:r>
      <w:proofErr w:type="spellEnd"/>
    </w:p>
    <w:p w14:paraId="1E373032" w14:textId="53E53632" w:rsidR="00F474CF" w:rsidRPr="00B303B8" w:rsidRDefault="00F474CF" w:rsidP="00421329">
      <w:pPr>
        <w:spacing w:line="240" w:lineRule="auto"/>
        <w:jc w:val="both"/>
        <w:rPr>
          <w:rFonts w:eastAsia="Arial"/>
          <w:sz w:val="20"/>
          <w:szCs w:val="20"/>
          <w:lang w:val="en-US"/>
        </w:rPr>
      </w:pPr>
      <w:r w:rsidRPr="0036417A">
        <w:rPr>
          <w:rFonts w:eastAsia="Arial"/>
          <w:b/>
          <w:bCs/>
          <w:sz w:val="20"/>
          <w:szCs w:val="20"/>
          <w:lang w:val="en-US"/>
        </w:rPr>
        <w:t>Sexual harassment</w:t>
      </w:r>
      <w:r w:rsidRPr="00B303B8">
        <w:rPr>
          <w:rFonts w:eastAsia="Arial"/>
          <w:sz w:val="20"/>
          <w:szCs w:val="20"/>
          <w:lang w:val="en-US"/>
        </w:rPr>
        <w:t xml:space="preserve"> : sexual remarks or pleasantries, sexual gestures, demands for inappropriate sexual contact or exposure of genitals, breasts, buttocks, demands for social contact, phone numbers </w:t>
      </w:r>
      <w:r w:rsidRPr="00B303B8">
        <w:rPr>
          <w:rFonts w:eastAsia="Arial"/>
          <w:b/>
          <w:sz w:val="20"/>
          <w:szCs w:val="20"/>
          <w:lang w:val="en-US"/>
        </w:rPr>
        <w:t>(exclusion of genital zone, buttocks or breasts)</w:t>
      </w:r>
      <w:r w:rsidRPr="00B303B8">
        <w:rPr>
          <w:rFonts w:eastAsia="Arial"/>
          <w:sz w:val="20"/>
          <w:szCs w:val="20"/>
          <w:lang w:val="en-US"/>
        </w:rPr>
        <w:t xml:space="preserve"> </w:t>
      </w:r>
    </w:p>
    <w:p w14:paraId="1B5D0DAF" w14:textId="77777777" w:rsidR="00F474CF" w:rsidRPr="00B303B8" w:rsidRDefault="00F474CF" w:rsidP="00421329">
      <w:pPr>
        <w:spacing w:line="240" w:lineRule="auto"/>
        <w:jc w:val="both"/>
        <w:rPr>
          <w:rFonts w:eastAsia="Arial"/>
          <w:sz w:val="20"/>
          <w:szCs w:val="20"/>
          <w:lang w:val="en-US"/>
        </w:rPr>
      </w:pPr>
    </w:p>
    <w:p w14:paraId="5505741B" w14:textId="3F8A2028" w:rsidR="00F474CF" w:rsidRPr="00B303B8" w:rsidRDefault="00F474CF" w:rsidP="00421329">
      <w:pPr>
        <w:spacing w:line="240" w:lineRule="auto"/>
        <w:jc w:val="both"/>
        <w:rPr>
          <w:rFonts w:eastAsiaTheme="minorEastAsia" w:cstheme="minorBidi"/>
          <w:sz w:val="20"/>
          <w:szCs w:val="20"/>
          <w:lang w:eastAsia="fr-FR"/>
        </w:rPr>
      </w:pPr>
      <w:r w:rsidRPr="0036417A">
        <w:rPr>
          <w:rFonts w:eastAsia="Arial"/>
          <w:b/>
          <w:bCs/>
          <w:sz w:val="20"/>
          <w:szCs w:val="20"/>
          <w:lang w:val="en-US"/>
        </w:rPr>
        <w:t xml:space="preserve">Sexual </w:t>
      </w:r>
      <w:proofErr w:type="gramStart"/>
      <w:r w:rsidRPr="0036417A">
        <w:rPr>
          <w:rFonts w:eastAsia="Arial"/>
          <w:b/>
          <w:bCs/>
          <w:sz w:val="20"/>
          <w:szCs w:val="20"/>
          <w:lang w:val="en-US"/>
        </w:rPr>
        <w:t>aggression</w:t>
      </w:r>
      <w:r w:rsidRPr="00B303B8">
        <w:rPr>
          <w:rFonts w:eastAsia="Arial"/>
          <w:sz w:val="20"/>
          <w:szCs w:val="20"/>
          <w:lang w:val="en-US"/>
        </w:rPr>
        <w:t> :</w:t>
      </w:r>
      <w:proofErr w:type="gramEnd"/>
      <w:r w:rsidRPr="00B303B8">
        <w:rPr>
          <w:rFonts w:eastAsia="Arial"/>
          <w:sz w:val="20"/>
          <w:szCs w:val="20"/>
          <w:lang w:val="en-US"/>
        </w:rPr>
        <w:t xml:space="preserve"> All non-consensual acts including physical contact to genitalia, breasts or buttocks.</w:t>
      </w:r>
    </w:p>
    <w:p w14:paraId="12AD4FC9" w14:textId="77777777" w:rsidR="00421329" w:rsidRPr="00B303B8" w:rsidRDefault="00421329" w:rsidP="00421329">
      <w:pPr>
        <w:spacing w:line="240" w:lineRule="auto"/>
        <w:jc w:val="both"/>
        <w:rPr>
          <w:rFonts w:eastAsiaTheme="minorEastAsia" w:cstheme="minorBidi"/>
          <w:sz w:val="20"/>
          <w:szCs w:val="20"/>
          <w:lang w:val="en-US" w:eastAsia="fr-FR"/>
        </w:rPr>
      </w:pPr>
    </w:p>
    <w:p w14:paraId="1DDA7BE8" w14:textId="3D500987" w:rsidR="00421329" w:rsidRPr="00B303B8" w:rsidRDefault="00421329" w:rsidP="00421329">
      <w:pPr>
        <w:spacing w:line="240" w:lineRule="auto"/>
        <w:jc w:val="both"/>
        <w:rPr>
          <w:rFonts w:eastAsiaTheme="minorEastAsia" w:cstheme="minorBidi"/>
          <w:i/>
          <w:sz w:val="20"/>
          <w:szCs w:val="20"/>
          <w:lang w:val="en-US" w:eastAsia="fr-FR"/>
        </w:rPr>
      </w:pPr>
      <w:r w:rsidRPr="00B303B8">
        <w:rPr>
          <w:rFonts w:eastAsiaTheme="minorEastAsia" w:cstheme="minorBidi"/>
          <w:sz w:val="20"/>
          <w:szCs w:val="20"/>
          <w:lang w:val="en-US" w:eastAsia="fr-FR"/>
        </w:rPr>
        <w:t>(</w:t>
      </w:r>
      <w:r w:rsidR="00254A59" w:rsidRPr="00B303B8">
        <w:rPr>
          <w:sz w:val="20"/>
          <w:szCs w:val="20"/>
          <w:lang w:val="en-US"/>
        </w:rPr>
        <w:t>Definition inspired by the Canadian Centre for</w:t>
      </w:r>
      <w:r w:rsidR="00A8301C">
        <w:rPr>
          <w:sz w:val="20"/>
          <w:szCs w:val="20"/>
          <w:lang w:val="en-US"/>
        </w:rPr>
        <w:t xml:space="preserve"> Occupational Health and Safety</w:t>
      </w:r>
      <w:r w:rsidR="00254A59" w:rsidRPr="00B303B8">
        <w:rPr>
          <w:rStyle w:val="Marquedecommentaire"/>
          <w:sz w:val="20"/>
          <w:szCs w:val="20"/>
        </w:rPr>
        <w:t>,</w:t>
      </w:r>
      <w:r w:rsidR="00254A59" w:rsidRPr="00B303B8">
        <w:rPr>
          <w:sz w:val="20"/>
          <w:szCs w:val="20"/>
          <w:lang w:val="en-US"/>
        </w:rPr>
        <w:t xml:space="preserve"> refined according to literature available in 2016</w:t>
      </w:r>
      <w:r w:rsidRPr="00B303B8">
        <w:rPr>
          <w:rFonts w:eastAsiaTheme="minorEastAsia" w:cstheme="minorBidi"/>
          <w:sz w:val="20"/>
          <w:szCs w:val="20"/>
          <w:lang w:val="en-US" w:eastAsia="fr-FR"/>
        </w:rPr>
        <w:t>)</w:t>
      </w:r>
      <w:r w:rsidR="0017676B" w:rsidRPr="00B303B8">
        <w:rPr>
          <w:rFonts w:eastAsiaTheme="minorEastAsia" w:cstheme="minorBidi"/>
          <w:sz w:val="20"/>
          <w:szCs w:val="20"/>
          <w:lang w:val="en-US" w:eastAsia="fr-FR"/>
        </w:rPr>
        <w:t>.</w:t>
      </w:r>
    </w:p>
    <w:p w14:paraId="61D03B5C" w14:textId="77777777" w:rsidR="00421329" w:rsidRPr="00254A59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0C822E96" w14:textId="77777777" w:rsidR="00421329" w:rsidRPr="00254A59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7941F520" w14:textId="06E7F728" w:rsidR="00421329" w:rsidRPr="00F474CF" w:rsidRDefault="0017676B" w:rsidP="00F474CF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874508">
        <w:rPr>
          <w:rFonts w:eastAsiaTheme="minorEastAsia" w:cstheme="minorBidi"/>
          <w:lang w:val="en-US" w:eastAsia="fr-FR"/>
        </w:rPr>
        <w:t xml:space="preserve">Have you been the victim of violence at </w:t>
      </w:r>
      <w:proofErr w:type="gramStart"/>
      <w:r w:rsidRPr="00874508">
        <w:rPr>
          <w:rFonts w:eastAsiaTheme="minorEastAsia" w:cstheme="minorBidi"/>
          <w:lang w:val="en-US" w:eastAsia="fr-FR"/>
        </w:rPr>
        <w:t>work ?</w:t>
      </w:r>
      <w:proofErr w:type="gramEnd"/>
      <w:r w:rsidR="00F474CF" w:rsidRPr="00F474CF">
        <w:rPr>
          <w:rFonts w:eastAsiaTheme="minorEastAsia" w:cstheme="minorBidi"/>
          <w:color w:val="AC010B"/>
          <w:lang w:val="en-US" w:eastAsia="fr-FR"/>
        </w:rPr>
        <w:t xml:space="preserve"> </w:t>
      </w:r>
      <w:r w:rsidR="00F474CF" w:rsidRPr="00874508">
        <w:rPr>
          <w:rFonts w:eastAsiaTheme="minorEastAsia" w:cstheme="minorBidi"/>
          <w:color w:val="AC010B"/>
          <w:lang w:val="fr-CH" w:eastAsia="fr-FR"/>
        </w:rPr>
        <w:t>*</w:t>
      </w:r>
    </w:p>
    <w:p w14:paraId="7265B526" w14:textId="476A8E48" w:rsidR="00421329" w:rsidRPr="006563C1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 w:rsidR="00F474CF">
        <w:rPr>
          <w:rFonts w:eastAsiaTheme="minorEastAsia" w:cstheme="minorBidi"/>
          <w:i/>
          <w:sz w:val="18"/>
          <w:szCs w:val="18"/>
          <w:lang w:val="fr-CH" w:eastAsia="fr-FR"/>
        </w:rPr>
        <w:t xml:space="preserve"> per lin</w:t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e</w:t>
      </w:r>
    </w:p>
    <w:p w14:paraId="42E35BA1" w14:textId="77777777" w:rsidR="00421329" w:rsidRPr="006563C1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tbl>
      <w:tblPr>
        <w:tblStyle w:val="Grilledutableau"/>
        <w:tblW w:w="0" w:type="auto"/>
        <w:tblInd w:w="7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711"/>
        <w:gridCol w:w="898"/>
      </w:tblGrid>
      <w:tr w:rsidR="00421329" w:rsidRPr="00AA3A00" w14:paraId="3FD0D668" w14:textId="77777777" w:rsidTr="00C22EE1">
        <w:trPr>
          <w:trHeight w:val="165"/>
        </w:trPr>
        <w:tc>
          <w:tcPr>
            <w:tcW w:w="2982" w:type="dxa"/>
          </w:tcPr>
          <w:p w14:paraId="273F0DD3" w14:textId="77777777" w:rsidR="00421329" w:rsidRPr="006563C1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711" w:type="dxa"/>
          </w:tcPr>
          <w:p w14:paraId="3902256E" w14:textId="237E9356" w:rsidR="00421329" w:rsidRPr="00AA3A00" w:rsidRDefault="0017676B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Yes</w:t>
            </w:r>
          </w:p>
        </w:tc>
        <w:tc>
          <w:tcPr>
            <w:tcW w:w="898" w:type="dxa"/>
          </w:tcPr>
          <w:p w14:paraId="2262B545" w14:textId="27772B71" w:rsidR="00421329" w:rsidRPr="00AA3A00" w:rsidRDefault="0017676B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o</w:t>
            </w:r>
          </w:p>
        </w:tc>
      </w:tr>
      <w:tr w:rsidR="00421329" w:rsidRPr="00AA3A00" w14:paraId="3BA964AF" w14:textId="77777777" w:rsidTr="00F474CF">
        <w:trPr>
          <w:trHeight w:val="319"/>
        </w:trPr>
        <w:tc>
          <w:tcPr>
            <w:tcW w:w="2982" w:type="dxa"/>
          </w:tcPr>
          <w:p w14:paraId="49BE326A" w14:textId="4CEDFA09" w:rsidR="00421329" w:rsidRPr="00F474CF" w:rsidRDefault="0017676B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en-US" w:eastAsia="fr-FR"/>
              </w:rPr>
            </w:pPr>
            <w:r w:rsidRPr="00874508">
              <w:rPr>
                <w:rFonts w:eastAsiaTheme="minorEastAsia" w:cstheme="minorBidi"/>
                <w:lang w:val="en-US" w:eastAsia="fr-FR"/>
              </w:rPr>
              <w:t>During your career</w:t>
            </w:r>
          </w:p>
        </w:tc>
        <w:tc>
          <w:tcPr>
            <w:tcW w:w="711" w:type="dxa"/>
            <w:vAlign w:val="center"/>
          </w:tcPr>
          <w:p w14:paraId="20A0F629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898" w:type="dxa"/>
            <w:vAlign w:val="center"/>
          </w:tcPr>
          <w:p w14:paraId="5A103AB7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421329" w:rsidRPr="00AA3A00" w14:paraId="210EF745" w14:textId="77777777" w:rsidTr="00C22EE1">
        <w:trPr>
          <w:trHeight w:val="202"/>
        </w:trPr>
        <w:tc>
          <w:tcPr>
            <w:tcW w:w="2982" w:type="dxa"/>
          </w:tcPr>
          <w:p w14:paraId="6C885E1F" w14:textId="1A7FCEE2" w:rsidR="00421329" w:rsidRPr="00AA3A00" w:rsidRDefault="00F474CF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874508">
              <w:rPr>
                <w:rFonts w:eastAsiaTheme="minorEastAsia" w:cstheme="minorBidi"/>
                <w:lang w:val="en-US" w:eastAsia="fr-FR"/>
              </w:rPr>
              <w:t>During the year 2016</w:t>
            </w:r>
          </w:p>
        </w:tc>
        <w:tc>
          <w:tcPr>
            <w:tcW w:w="711" w:type="dxa"/>
            <w:vAlign w:val="center"/>
          </w:tcPr>
          <w:p w14:paraId="468FAF37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898" w:type="dxa"/>
            <w:vAlign w:val="center"/>
          </w:tcPr>
          <w:p w14:paraId="1141B6D0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5630E443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2CB1C225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3A71DD2F" w14:textId="01D2D147" w:rsidR="00421329" w:rsidRPr="00E85C39" w:rsidRDefault="0017676B" w:rsidP="00E85C3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i/>
          <w:sz w:val="18"/>
          <w:szCs w:val="18"/>
          <w:lang w:val="en-US" w:eastAsia="fr-FR"/>
        </w:rPr>
      </w:pPr>
      <w:r w:rsidRPr="00874508">
        <w:rPr>
          <w:rFonts w:eastAsiaTheme="minorEastAsia" w:cstheme="minorBidi"/>
          <w:lang w:val="en-US" w:eastAsia="fr-FR"/>
        </w:rPr>
        <w:t xml:space="preserve">What was the nature of violence </w:t>
      </w:r>
      <w:proofErr w:type="gramStart"/>
      <w:r w:rsidRPr="00874508">
        <w:rPr>
          <w:rFonts w:eastAsiaTheme="minorEastAsia" w:cstheme="minorBidi"/>
          <w:lang w:val="en-US" w:eastAsia="fr-FR"/>
        </w:rPr>
        <w:t>endured ?</w:t>
      </w:r>
      <w:proofErr w:type="gramEnd"/>
      <w:r w:rsidRPr="00874508">
        <w:rPr>
          <w:rFonts w:eastAsiaTheme="minorEastAsia" w:cstheme="minorBidi"/>
          <w:lang w:val="en-US" w:eastAsia="fr-FR"/>
        </w:rPr>
        <w:t xml:space="preserve"> (according to the definitions below)</w:t>
      </w:r>
      <w:r w:rsidR="00E85C39" w:rsidRPr="00E85C39">
        <w:rPr>
          <w:rFonts w:eastAsiaTheme="minorEastAsia" w:cstheme="minorBidi"/>
          <w:color w:val="AC010B"/>
          <w:lang w:val="en-US" w:eastAsia="fr-FR"/>
        </w:rPr>
        <w:t xml:space="preserve"> *</w:t>
      </w:r>
    </w:p>
    <w:p w14:paraId="3D3F2273" w14:textId="46467C8B" w:rsidR="00421329" w:rsidRPr="00874508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874508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874508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874508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874508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3A196F78" w14:textId="77777777" w:rsidR="00421329" w:rsidRPr="00874508" w:rsidRDefault="00421329" w:rsidP="00421329">
      <w:pPr>
        <w:spacing w:line="240" w:lineRule="auto"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7CD61253" w14:textId="3B46A002" w:rsidR="00421329" w:rsidRPr="00AA3A00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Verbal aggression</w:t>
      </w:r>
    </w:p>
    <w:p w14:paraId="3B8A0226" w14:textId="0A263C6B" w:rsidR="00421329" w:rsidRPr="00AA3A00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Intimidation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3881395B" w14:textId="466AA703" w:rsidR="00421329" w:rsidRPr="00AA3A00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hysical aggression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508231D2" w14:textId="2E50C235" w:rsidR="00421329" w:rsidRPr="00AA3A00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Sexual harassment 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2DBE365B" w14:textId="2DEE6937" w:rsidR="00421329" w:rsidRPr="00AA3A00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Sexual aggression 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75381E91" w14:textId="157699B2" w:rsidR="00421329" w:rsidRPr="00E85C39" w:rsidRDefault="0017676B" w:rsidP="00421329">
      <w:pPr>
        <w:numPr>
          <w:ilvl w:val="0"/>
          <w:numId w:val="12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E85C39">
        <w:rPr>
          <w:rFonts w:eastAsiaTheme="minorEastAsia" w:cstheme="minorBidi"/>
          <w:lang w:val="en-US" w:eastAsia="fr-FR"/>
        </w:rPr>
        <w:t xml:space="preserve">I was never a victim of violence </w:t>
      </w:r>
    </w:p>
    <w:p w14:paraId="04F994E5" w14:textId="77777777" w:rsidR="00421329" w:rsidRPr="00E85C39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75D1BE2D" w14:textId="77777777" w:rsidR="00421329" w:rsidRPr="00E85C39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6BA55B74" w14:textId="5DFF5E48" w:rsidR="0017676B" w:rsidRPr="00874508" w:rsidRDefault="0017676B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874508">
        <w:rPr>
          <w:rFonts w:eastAsiaTheme="minorEastAsia" w:cstheme="minorBidi"/>
          <w:lang w:val="en-US" w:eastAsia="fr-FR"/>
        </w:rPr>
        <w:t xml:space="preserve">Did you witness violence towards a colleague at </w:t>
      </w:r>
      <w:proofErr w:type="gramStart"/>
      <w:r w:rsidRPr="00874508">
        <w:rPr>
          <w:rFonts w:eastAsiaTheme="minorEastAsia" w:cstheme="minorBidi"/>
          <w:lang w:val="en-US" w:eastAsia="fr-FR"/>
        </w:rPr>
        <w:t>work ?</w:t>
      </w:r>
      <w:proofErr w:type="gramEnd"/>
      <w:r w:rsidR="00E85C39" w:rsidRPr="00E85C39">
        <w:rPr>
          <w:rFonts w:eastAsiaTheme="minorEastAsia" w:cstheme="minorBidi"/>
          <w:color w:val="AC010B"/>
          <w:lang w:eastAsia="fr-FR"/>
        </w:rPr>
        <w:t xml:space="preserve"> </w:t>
      </w:r>
      <w:r w:rsidR="00E85C39" w:rsidRPr="00AA3A00">
        <w:rPr>
          <w:rFonts w:eastAsiaTheme="minorEastAsia" w:cstheme="minorBidi"/>
          <w:color w:val="AC010B"/>
          <w:lang w:eastAsia="fr-FR"/>
        </w:rPr>
        <w:t>*</w:t>
      </w:r>
    </w:p>
    <w:p w14:paraId="78C47197" w14:textId="049C33B1" w:rsidR="00421329" w:rsidRPr="00E85C39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E85C39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E85C39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2346A24C" w14:textId="77777777" w:rsidR="00421329" w:rsidRPr="00E85C39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val="fr-CH" w:eastAsia="fr-FR"/>
        </w:rPr>
      </w:pPr>
    </w:p>
    <w:p w14:paraId="67CCFB93" w14:textId="740A305E" w:rsidR="00421329" w:rsidRPr="00AA3A00" w:rsidRDefault="0017676B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Yes</w:t>
      </w:r>
    </w:p>
    <w:p w14:paraId="3DDC188F" w14:textId="357FB0ED" w:rsidR="00421329" w:rsidRPr="00AA3A00" w:rsidRDefault="0017676B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No</w:t>
      </w:r>
    </w:p>
    <w:p w14:paraId="3FA6FDD7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464FD6C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2FC173F" w14:textId="4EBC3E25" w:rsidR="0017676B" w:rsidRPr="00874508" w:rsidRDefault="0017676B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874508">
        <w:rPr>
          <w:rFonts w:eastAsiaTheme="minorEastAsia" w:cstheme="minorBidi"/>
          <w:lang w:val="en-US" w:eastAsia="fr-FR"/>
        </w:rPr>
        <w:t xml:space="preserve">Did your colleagues report being victims of violence at </w:t>
      </w:r>
      <w:proofErr w:type="gramStart"/>
      <w:r w:rsidRPr="00874508">
        <w:rPr>
          <w:rFonts w:eastAsiaTheme="minorEastAsia" w:cstheme="minorBidi"/>
          <w:lang w:val="en-US" w:eastAsia="fr-FR"/>
        </w:rPr>
        <w:t>work ?</w:t>
      </w:r>
      <w:proofErr w:type="gramEnd"/>
      <w:r w:rsidR="00E85C39" w:rsidRPr="00E85C39">
        <w:rPr>
          <w:rFonts w:eastAsiaTheme="minorEastAsia" w:cstheme="minorBidi"/>
          <w:color w:val="AC010B"/>
          <w:lang w:eastAsia="fr-FR"/>
        </w:rPr>
        <w:t xml:space="preserve"> </w:t>
      </w:r>
      <w:r w:rsidR="00E85C39" w:rsidRPr="00AA3A00">
        <w:rPr>
          <w:rFonts w:eastAsiaTheme="minorEastAsia" w:cstheme="minorBidi"/>
          <w:color w:val="AC010B"/>
          <w:lang w:eastAsia="fr-FR"/>
        </w:rPr>
        <w:t>*</w:t>
      </w:r>
    </w:p>
    <w:p w14:paraId="0203E547" w14:textId="328F2FE1" w:rsidR="00421329" w:rsidRPr="00E85C39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E85C39">
        <w:rPr>
          <w:rFonts w:eastAsiaTheme="minorEastAsia" w:cstheme="minorBidi"/>
          <w:i/>
          <w:sz w:val="18"/>
          <w:szCs w:val="18"/>
          <w:lang w:val="fr-CH" w:eastAsia="fr-FR"/>
        </w:rPr>
        <w:t>.</w:t>
      </w:r>
      <w:r w:rsidR="0017676B" w:rsidRPr="00E85C39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="0017676B" w:rsidRPr="00E85C39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 w:rsidR="0017676B" w:rsidRPr="00E85C39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</w:p>
    <w:p w14:paraId="6A7F8904" w14:textId="77777777" w:rsidR="00421329" w:rsidRPr="00E85C39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39B84F73" w14:textId="71948754" w:rsidR="00421329" w:rsidRPr="00AA3A00" w:rsidRDefault="0017676B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Yes</w:t>
      </w:r>
    </w:p>
    <w:p w14:paraId="6ECCB5F5" w14:textId="10152A5A" w:rsidR="00421329" w:rsidRPr="00AA3A00" w:rsidRDefault="0017676B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No</w:t>
      </w:r>
    </w:p>
    <w:p w14:paraId="3E6D6746" w14:textId="77777777" w:rsidR="00421329" w:rsidRPr="00AA3A00" w:rsidRDefault="00421329" w:rsidP="00421329">
      <w:pPr>
        <w:spacing w:line="240" w:lineRule="auto"/>
        <w:ind w:left="2160"/>
        <w:contextualSpacing/>
        <w:jc w:val="both"/>
        <w:rPr>
          <w:rFonts w:eastAsiaTheme="minorEastAsia" w:cstheme="minorBidi"/>
          <w:lang w:eastAsia="fr-FR"/>
        </w:rPr>
      </w:pPr>
    </w:p>
    <w:p w14:paraId="061FB83B" w14:textId="77777777" w:rsidR="00421329" w:rsidRPr="00AA3A00" w:rsidRDefault="00421329" w:rsidP="00421329">
      <w:pPr>
        <w:spacing w:line="240" w:lineRule="auto"/>
        <w:ind w:left="2160"/>
        <w:contextualSpacing/>
        <w:jc w:val="both"/>
        <w:rPr>
          <w:rFonts w:eastAsiaTheme="minorEastAsia" w:cstheme="minorBidi"/>
          <w:lang w:eastAsia="fr-FR"/>
        </w:rPr>
      </w:pPr>
    </w:p>
    <w:p w14:paraId="25AAB09D" w14:textId="3563AC0A" w:rsidR="0017676B" w:rsidRPr="00874508" w:rsidRDefault="0017676B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874508">
        <w:rPr>
          <w:rFonts w:eastAsiaTheme="minorEastAsia" w:cstheme="minorBidi"/>
          <w:lang w:val="en-US" w:eastAsia="fr-FR"/>
        </w:rPr>
        <w:t xml:space="preserve">During your career, how often have you endured violence at </w:t>
      </w:r>
      <w:proofErr w:type="gramStart"/>
      <w:r w:rsidRPr="00874508">
        <w:rPr>
          <w:rFonts w:eastAsiaTheme="minorEastAsia" w:cstheme="minorBidi"/>
          <w:lang w:val="en-US" w:eastAsia="fr-FR"/>
        </w:rPr>
        <w:t>work ?</w:t>
      </w:r>
      <w:proofErr w:type="gramEnd"/>
      <w:r w:rsidR="00E85C39" w:rsidRPr="00E85C39">
        <w:rPr>
          <w:rFonts w:eastAsiaTheme="minorEastAsia" w:cstheme="minorBidi"/>
          <w:color w:val="AC010B"/>
          <w:lang w:eastAsia="fr-FR"/>
        </w:rPr>
        <w:t xml:space="preserve"> </w:t>
      </w:r>
      <w:r w:rsidR="00E85C39" w:rsidRPr="00AA3A00">
        <w:rPr>
          <w:rFonts w:eastAsiaTheme="minorEastAsia" w:cstheme="minorBidi"/>
          <w:color w:val="AC010B"/>
          <w:lang w:eastAsia="fr-FR"/>
        </w:rPr>
        <w:t>*</w:t>
      </w:r>
    </w:p>
    <w:p w14:paraId="28D098B4" w14:textId="40667F2E" w:rsidR="00421329" w:rsidRPr="00E85C39" w:rsidRDefault="0017676B" w:rsidP="00E85C39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E85C39">
        <w:rPr>
          <w:rFonts w:eastAsiaTheme="minorEastAsia" w:cstheme="minorBidi"/>
          <w:sz w:val="18"/>
          <w:szCs w:val="18"/>
          <w:lang w:val="en-US" w:eastAsia="fr-FR"/>
        </w:rPr>
        <w:t>If you have never endured violence, tick « Never » each time</w:t>
      </w:r>
    </w:p>
    <w:p w14:paraId="1392BDA2" w14:textId="1CF72A07" w:rsidR="00421329" w:rsidRPr="006563C1" w:rsidRDefault="0017676B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tbl>
      <w:tblPr>
        <w:tblStyle w:val="Grilledutableau"/>
        <w:tblpPr w:leftFromText="141" w:rightFromText="141" w:vertAnchor="page" w:horzAnchor="margin" w:tblpY="8838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265"/>
        <w:gridCol w:w="1228"/>
        <w:gridCol w:w="1235"/>
        <w:gridCol w:w="1320"/>
        <w:gridCol w:w="1321"/>
        <w:gridCol w:w="1189"/>
      </w:tblGrid>
      <w:tr w:rsidR="00874508" w:rsidRPr="00AA3A00" w14:paraId="4467BC90" w14:textId="77777777" w:rsidTr="00E85C39">
        <w:tc>
          <w:tcPr>
            <w:tcW w:w="1514" w:type="dxa"/>
          </w:tcPr>
          <w:p w14:paraId="294B1EFC" w14:textId="77777777" w:rsidR="00E85C39" w:rsidRPr="006563C1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1265" w:type="dxa"/>
          </w:tcPr>
          <w:p w14:paraId="41F07F31" w14:textId="31497826" w:rsidR="00E85C39" w:rsidRPr="00AA3A00" w:rsidRDefault="007C78EE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ever</w:t>
            </w:r>
          </w:p>
        </w:tc>
        <w:tc>
          <w:tcPr>
            <w:tcW w:w="1228" w:type="dxa"/>
          </w:tcPr>
          <w:p w14:paraId="424C45E1" w14:textId="5DB824DD" w:rsidR="00E85C39" w:rsidRPr="00AA3A00" w:rsidRDefault="00E85C39" w:rsidP="00E85C39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-3 </w:t>
            </w:r>
            <w:r w:rsidR="007C78EE">
              <w:rPr>
                <w:rFonts w:eastAsiaTheme="minorEastAsia" w:cstheme="minorBidi"/>
                <w:lang w:eastAsia="fr-FR"/>
              </w:rPr>
              <w:t>times/year</w:t>
            </w:r>
          </w:p>
        </w:tc>
        <w:tc>
          <w:tcPr>
            <w:tcW w:w="1235" w:type="dxa"/>
          </w:tcPr>
          <w:p w14:paraId="0321A2BB" w14:textId="7C4F185B" w:rsidR="00E85C39" w:rsidRPr="00AA3A00" w:rsidRDefault="00E85C39" w:rsidP="00E85C39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-3 </w:t>
            </w:r>
            <w:r w:rsidR="007C78EE">
              <w:rPr>
                <w:rFonts w:eastAsiaTheme="minorEastAsia" w:cstheme="minorBidi"/>
                <w:lang w:eastAsia="fr-FR"/>
              </w:rPr>
              <w:t>times/year</w:t>
            </w:r>
          </w:p>
        </w:tc>
        <w:tc>
          <w:tcPr>
            <w:tcW w:w="1320" w:type="dxa"/>
          </w:tcPr>
          <w:p w14:paraId="3C6C992E" w14:textId="21A9E5B2" w:rsidR="00E85C39" w:rsidRPr="00AA3A00" w:rsidRDefault="00E85C39" w:rsidP="00E85C39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 </w:t>
            </w:r>
            <w:r w:rsidR="007C78EE">
              <w:rPr>
                <w:rFonts w:eastAsiaTheme="minorEastAsia" w:cstheme="minorBidi"/>
                <w:lang w:eastAsia="fr-FR"/>
              </w:rPr>
              <w:t>time/week</w:t>
            </w:r>
          </w:p>
        </w:tc>
        <w:tc>
          <w:tcPr>
            <w:tcW w:w="1321" w:type="dxa"/>
          </w:tcPr>
          <w:p w14:paraId="2D3D4ADD" w14:textId="6F154438" w:rsidR="00E85C39" w:rsidRPr="00AA3A00" w:rsidRDefault="00E85C39" w:rsidP="00E85C39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2-3 </w:t>
            </w:r>
            <w:r w:rsidR="007C78EE">
              <w:rPr>
                <w:rFonts w:eastAsiaTheme="minorEastAsia" w:cstheme="minorBidi"/>
                <w:lang w:eastAsia="fr-FR"/>
              </w:rPr>
              <w:t>times/week</w:t>
            </w:r>
          </w:p>
        </w:tc>
        <w:tc>
          <w:tcPr>
            <w:tcW w:w="1189" w:type="dxa"/>
          </w:tcPr>
          <w:p w14:paraId="236DBFE7" w14:textId="74C2A54B" w:rsidR="00E85C39" w:rsidRPr="00AA3A00" w:rsidRDefault="007C78EE" w:rsidP="00E85C39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Every day</w:t>
            </w:r>
          </w:p>
        </w:tc>
      </w:tr>
      <w:tr w:rsidR="00874508" w:rsidRPr="00AA3A00" w14:paraId="452907A6" w14:textId="77777777" w:rsidTr="00E85C39">
        <w:tc>
          <w:tcPr>
            <w:tcW w:w="1514" w:type="dxa"/>
          </w:tcPr>
          <w:p w14:paraId="5AB9AA44" w14:textId="6CD28E64" w:rsidR="00E85C39" w:rsidRPr="00AA3A00" w:rsidRDefault="007C78EE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Verbal aggression</w:t>
            </w:r>
          </w:p>
        </w:tc>
        <w:tc>
          <w:tcPr>
            <w:tcW w:w="1265" w:type="dxa"/>
            <w:vAlign w:val="center"/>
          </w:tcPr>
          <w:p w14:paraId="1FC5D742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03DFCFAE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3C2EEB60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6F089F4F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38D486F2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4C49C575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7453BBDE" w14:textId="77777777" w:rsidTr="00E85C39">
        <w:tc>
          <w:tcPr>
            <w:tcW w:w="1514" w:type="dxa"/>
          </w:tcPr>
          <w:p w14:paraId="52174598" w14:textId="4D351449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Intimidation</w:t>
            </w:r>
          </w:p>
        </w:tc>
        <w:tc>
          <w:tcPr>
            <w:tcW w:w="1265" w:type="dxa"/>
            <w:vAlign w:val="center"/>
          </w:tcPr>
          <w:p w14:paraId="61D5AD56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5D67A344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6BEF5E89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590AB11E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0A39B5C7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62FF39A8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04E89422" w14:textId="77777777" w:rsidTr="00E85C39">
        <w:tc>
          <w:tcPr>
            <w:tcW w:w="1514" w:type="dxa"/>
          </w:tcPr>
          <w:p w14:paraId="4B5B2BAF" w14:textId="674ABC9B" w:rsidR="00E85C39" w:rsidRPr="00AA3A00" w:rsidRDefault="007C78EE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Physical aggression</w:t>
            </w:r>
          </w:p>
        </w:tc>
        <w:tc>
          <w:tcPr>
            <w:tcW w:w="1265" w:type="dxa"/>
            <w:vAlign w:val="center"/>
          </w:tcPr>
          <w:p w14:paraId="03A7B21E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5368DEB2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79343C89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640346DC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6CC23FC2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7314ED82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55DADFA4" w14:textId="77777777" w:rsidTr="00E85C39">
        <w:tc>
          <w:tcPr>
            <w:tcW w:w="1514" w:type="dxa"/>
          </w:tcPr>
          <w:p w14:paraId="69879239" w14:textId="34DA4491" w:rsidR="00E85C39" w:rsidRPr="00AA3A00" w:rsidRDefault="007C78EE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harassment</w:t>
            </w:r>
          </w:p>
        </w:tc>
        <w:tc>
          <w:tcPr>
            <w:tcW w:w="1265" w:type="dxa"/>
            <w:vAlign w:val="center"/>
          </w:tcPr>
          <w:p w14:paraId="1101858D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026D3AD5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3376B13B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6B79F295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405C4048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2E1AD144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36342127" w14:textId="77777777" w:rsidTr="00E85C39">
        <w:tc>
          <w:tcPr>
            <w:tcW w:w="1514" w:type="dxa"/>
          </w:tcPr>
          <w:p w14:paraId="48C26A6C" w14:textId="33E2B914" w:rsidR="00E85C39" w:rsidRPr="00AA3A00" w:rsidRDefault="007C78EE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aggression</w:t>
            </w:r>
          </w:p>
        </w:tc>
        <w:tc>
          <w:tcPr>
            <w:tcW w:w="1265" w:type="dxa"/>
            <w:vAlign w:val="center"/>
          </w:tcPr>
          <w:p w14:paraId="657994E3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0451B8A3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4E24F578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7AE9D588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77B1B38B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7741E67C" w14:textId="77777777" w:rsidR="00E85C39" w:rsidRPr="00AA3A00" w:rsidRDefault="00E85C39" w:rsidP="00E85C3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7F81AAF7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557DF517" w14:textId="7ECEDC8A" w:rsidR="00874508" w:rsidRPr="006563C1" w:rsidRDefault="00874508" w:rsidP="00874508">
      <w:pPr>
        <w:spacing w:after="160" w:line="259" w:lineRule="auto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br w:type="page"/>
      </w:r>
    </w:p>
    <w:p w14:paraId="17ECFEAD" w14:textId="4752B647" w:rsidR="00421329" w:rsidRPr="00874508" w:rsidRDefault="0017676B" w:rsidP="00874508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874508">
        <w:rPr>
          <w:rFonts w:eastAsiaTheme="minorEastAsia" w:cstheme="minorBidi"/>
          <w:lang w:val="en-US" w:eastAsia="fr-FR"/>
        </w:rPr>
        <w:lastRenderedPageBreak/>
        <w:t xml:space="preserve">During 2016, how often have you endured violence at </w:t>
      </w:r>
      <w:proofErr w:type="gramStart"/>
      <w:r w:rsidRPr="00874508">
        <w:rPr>
          <w:rFonts w:eastAsiaTheme="minorEastAsia" w:cstheme="minorBidi"/>
          <w:lang w:val="en-US" w:eastAsia="fr-FR"/>
        </w:rPr>
        <w:t>work ?</w:t>
      </w:r>
      <w:proofErr w:type="gramEnd"/>
      <w:r w:rsidR="00874508" w:rsidRPr="00874508">
        <w:rPr>
          <w:rFonts w:eastAsiaTheme="minorEastAsia" w:cstheme="minorBidi"/>
          <w:color w:val="AC010B"/>
          <w:lang w:val="en-US" w:eastAsia="fr-FR"/>
        </w:rPr>
        <w:t xml:space="preserve"> *</w:t>
      </w:r>
    </w:p>
    <w:p w14:paraId="454F2044" w14:textId="38DA3282" w:rsidR="00874508" w:rsidRPr="00874508" w:rsidRDefault="00874508" w:rsidP="00874508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874508">
        <w:rPr>
          <w:rFonts w:cstheme="minorBidi"/>
          <w:sz w:val="18"/>
          <w:szCs w:val="18"/>
          <w:lang w:val="en-US"/>
        </w:rPr>
        <w:t>If you have never endured violence, tick « Never » each time</w:t>
      </w:r>
    </w:p>
    <w:p w14:paraId="7A7741E9" w14:textId="34EEB980" w:rsidR="00421329" w:rsidRDefault="008122C8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 w:rsidR="00874508">
        <w:rPr>
          <w:rFonts w:eastAsiaTheme="minorEastAsia" w:cstheme="minorBidi"/>
          <w:i/>
          <w:sz w:val="18"/>
          <w:szCs w:val="18"/>
          <w:lang w:val="fr-CH" w:eastAsia="fr-FR"/>
        </w:rPr>
        <w:t xml:space="preserve"> per line</w:t>
      </w:r>
    </w:p>
    <w:p w14:paraId="4C28824D" w14:textId="77777777" w:rsidR="00421329" w:rsidRPr="006563C1" w:rsidRDefault="00421329" w:rsidP="00874508">
      <w:pPr>
        <w:spacing w:line="240" w:lineRule="auto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tbl>
      <w:tblPr>
        <w:tblStyle w:val="Grilledutableau"/>
        <w:tblpPr w:leftFromText="141" w:rightFromText="141" w:vertAnchor="page" w:horzAnchor="margin" w:tblpY="2560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265"/>
        <w:gridCol w:w="1228"/>
        <w:gridCol w:w="1235"/>
        <w:gridCol w:w="1320"/>
        <w:gridCol w:w="1321"/>
        <w:gridCol w:w="1189"/>
      </w:tblGrid>
      <w:tr w:rsidR="00874508" w:rsidRPr="00AA3A00" w14:paraId="760586DA" w14:textId="77777777" w:rsidTr="00874508">
        <w:tc>
          <w:tcPr>
            <w:tcW w:w="1514" w:type="dxa"/>
          </w:tcPr>
          <w:p w14:paraId="6E9B0F65" w14:textId="77777777" w:rsidR="00874508" w:rsidRPr="006563C1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1265" w:type="dxa"/>
          </w:tcPr>
          <w:p w14:paraId="4DAA99F0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ever</w:t>
            </w:r>
          </w:p>
        </w:tc>
        <w:tc>
          <w:tcPr>
            <w:tcW w:w="1228" w:type="dxa"/>
          </w:tcPr>
          <w:p w14:paraId="24E07CF5" w14:textId="77777777" w:rsidR="00874508" w:rsidRPr="00AA3A00" w:rsidRDefault="00874508" w:rsidP="0087450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-3 </w:t>
            </w:r>
            <w:r>
              <w:rPr>
                <w:rFonts w:eastAsiaTheme="minorEastAsia" w:cstheme="minorBidi"/>
                <w:lang w:eastAsia="fr-FR"/>
              </w:rPr>
              <w:t>times/year</w:t>
            </w:r>
          </w:p>
        </w:tc>
        <w:tc>
          <w:tcPr>
            <w:tcW w:w="1235" w:type="dxa"/>
          </w:tcPr>
          <w:p w14:paraId="532684A4" w14:textId="77777777" w:rsidR="00874508" w:rsidRPr="00AA3A00" w:rsidRDefault="00874508" w:rsidP="0087450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-3 </w:t>
            </w:r>
            <w:r>
              <w:rPr>
                <w:rFonts w:eastAsiaTheme="minorEastAsia" w:cstheme="minorBidi"/>
                <w:lang w:eastAsia="fr-FR"/>
              </w:rPr>
              <w:t>times/year</w:t>
            </w:r>
          </w:p>
        </w:tc>
        <w:tc>
          <w:tcPr>
            <w:tcW w:w="1320" w:type="dxa"/>
          </w:tcPr>
          <w:p w14:paraId="07BB65EB" w14:textId="77777777" w:rsidR="00874508" w:rsidRPr="00AA3A00" w:rsidRDefault="00874508" w:rsidP="0087450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1 </w:t>
            </w:r>
            <w:r>
              <w:rPr>
                <w:rFonts w:eastAsiaTheme="minorEastAsia" w:cstheme="minorBidi"/>
                <w:lang w:eastAsia="fr-FR"/>
              </w:rPr>
              <w:t>time/week</w:t>
            </w:r>
          </w:p>
        </w:tc>
        <w:tc>
          <w:tcPr>
            <w:tcW w:w="1321" w:type="dxa"/>
          </w:tcPr>
          <w:p w14:paraId="3B418FC9" w14:textId="77777777" w:rsidR="00874508" w:rsidRPr="00AA3A00" w:rsidRDefault="00874508" w:rsidP="0087450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2-3 </w:t>
            </w:r>
            <w:r>
              <w:rPr>
                <w:rFonts w:eastAsiaTheme="minorEastAsia" w:cstheme="minorBidi"/>
                <w:lang w:eastAsia="fr-FR"/>
              </w:rPr>
              <w:t>times/week</w:t>
            </w:r>
          </w:p>
        </w:tc>
        <w:tc>
          <w:tcPr>
            <w:tcW w:w="1189" w:type="dxa"/>
          </w:tcPr>
          <w:p w14:paraId="5D35DA53" w14:textId="77777777" w:rsidR="00874508" w:rsidRPr="00AA3A00" w:rsidRDefault="00874508" w:rsidP="0087450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Every day</w:t>
            </w:r>
          </w:p>
        </w:tc>
      </w:tr>
      <w:tr w:rsidR="00874508" w:rsidRPr="00AA3A00" w14:paraId="7A61869D" w14:textId="77777777" w:rsidTr="00874508">
        <w:tc>
          <w:tcPr>
            <w:tcW w:w="1514" w:type="dxa"/>
          </w:tcPr>
          <w:p w14:paraId="4D135E31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Verbal aggression</w:t>
            </w:r>
          </w:p>
        </w:tc>
        <w:tc>
          <w:tcPr>
            <w:tcW w:w="1265" w:type="dxa"/>
            <w:vAlign w:val="center"/>
          </w:tcPr>
          <w:p w14:paraId="7B116785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65BD64D5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2DD2219D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71603C87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13FF059A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3986907B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24DE59A3" w14:textId="77777777" w:rsidTr="00874508">
        <w:tc>
          <w:tcPr>
            <w:tcW w:w="1514" w:type="dxa"/>
          </w:tcPr>
          <w:p w14:paraId="0A761D44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Intimidation</w:t>
            </w:r>
          </w:p>
        </w:tc>
        <w:tc>
          <w:tcPr>
            <w:tcW w:w="1265" w:type="dxa"/>
            <w:vAlign w:val="center"/>
          </w:tcPr>
          <w:p w14:paraId="704D604A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6373E5A0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703D16F2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72A62A5D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6BB413B7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76653CE7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0F09F878" w14:textId="77777777" w:rsidTr="00874508">
        <w:tc>
          <w:tcPr>
            <w:tcW w:w="1514" w:type="dxa"/>
          </w:tcPr>
          <w:p w14:paraId="01219577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Physical aggression</w:t>
            </w:r>
          </w:p>
        </w:tc>
        <w:tc>
          <w:tcPr>
            <w:tcW w:w="1265" w:type="dxa"/>
            <w:vAlign w:val="center"/>
          </w:tcPr>
          <w:p w14:paraId="006FA225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55AC037D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430EB188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25BD74D7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70382C0D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35FEE7A8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3ED8E7C0" w14:textId="77777777" w:rsidTr="00874508">
        <w:tc>
          <w:tcPr>
            <w:tcW w:w="1514" w:type="dxa"/>
          </w:tcPr>
          <w:p w14:paraId="0C8DBE4E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harassment</w:t>
            </w:r>
          </w:p>
        </w:tc>
        <w:tc>
          <w:tcPr>
            <w:tcW w:w="1265" w:type="dxa"/>
            <w:vAlign w:val="center"/>
          </w:tcPr>
          <w:p w14:paraId="34CA7E58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575DBECC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426D873A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7EE9A438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644DE49D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1B484702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874508" w:rsidRPr="00AA3A00" w14:paraId="19CD4879" w14:textId="77777777" w:rsidTr="00874508">
        <w:tc>
          <w:tcPr>
            <w:tcW w:w="1514" w:type="dxa"/>
          </w:tcPr>
          <w:p w14:paraId="223F8A4B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aggression</w:t>
            </w:r>
          </w:p>
        </w:tc>
        <w:tc>
          <w:tcPr>
            <w:tcW w:w="1265" w:type="dxa"/>
            <w:vAlign w:val="center"/>
          </w:tcPr>
          <w:p w14:paraId="7AA9150B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8" w:type="dxa"/>
            <w:vAlign w:val="center"/>
          </w:tcPr>
          <w:p w14:paraId="439930DF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5" w:type="dxa"/>
            <w:vAlign w:val="center"/>
          </w:tcPr>
          <w:p w14:paraId="66F4A7D0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0" w:type="dxa"/>
            <w:vAlign w:val="center"/>
          </w:tcPr>
          <w:p w14:paraId="52D6B75E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21" w:type="dxa"/>
            <w:vAlign w:val="center"/>
          </w:tcPr>
          <w:p w14:paraId="12458511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189" w:type="dxa"/>
            <w:vAlign w:val="center"/>
          </w:tcPr>
          <w:p w14:paraId="100E9094" w14:textId="77777777" w:rsidR="00874508" w:rsidRPr="00AA3A00" w:rsidRDefault="00874508" w:rsidP="0087450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3C24751B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5DAD6D9D" w14:textId="77777777" w:rsidR="00421329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eastAsia="fr-FR"/>
        </w:rPr>
      </w:pPr>
    </w:p>
    <w:p w14:paraId="33088BDC" w14:textId="77777777" w:rsidR="008122C8" w:rsidRPr="00AA3A00" w:rsidRDefault="008122C8" w:rsidP="00025775">
      <w:p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</w:p>
    <w:p w14:paraId="615313F3" w14:textId="0EDA5444" w:rsidR="00421329" w:rsidRPr="00664EFC" w:rsidRDefault="008122C8" w:rsidP="00421329">
      <w:pPr>
        <w:numPr>
          <w:ilvl w:val="0"/>
          <w:numId w:val="14"/>
        </w:numPr>
        <w:spacing w:line="240" w:lineRule="auto"/>
        <w:contextualSpacing/>
        <w:jc w:val="both"/>
        <w:rPr>
          <w:rFonts w:eastAsiaTheme="minorEastAsia" w:cstheme="minorBidi"/>
          <w:b/>
          <w:lang w:val="fr-CH" w:eastAsia="fr-FR"/>
        </w:rPr>
      </w:pPr>
      <w:r w:rsidRPr="00664EFC">
        <w:rPr>
          <w:rFonts w:eastAsiaTheme="minorEastAsia" w:cstheme="minorBidi"/>
          <w:b/>
          <w:lang w:val="fr-CH" w:eastAsia="fr-FR"/>
        </w:rPr>
        <w:t xml:space="preserve">Details of violence </w:t>
      </w:r>
    </w:p>
    <w:p w14:paraId="4B312B0B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8BF37AA" w14:textId="263FE041" w:rsidR="008122C8" w:rsidRPr="00664EFC" w:rsidRDefault="008122C8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If you have endured verbal aggression at work, what sort was </w:t>
      </w:r>
      <w:proofErr w:type="gramStart"/>
      <w:r w:rsidRPr="00664EFC">
        <w:rPr>
          <w:rFonts w:eastAsiaTheme="minorEastAsia" w:cstheme="minorBidi"/>
          <w:lang w:val="en-US" w:eastAsia="fr-FR"/>
        </w:rPr>
        <w:t>it ?</w:t>
      </w:r>
      <w:proofErr w:type="gramEnd"/>
      <w:r w:rsidR="00DF3885">
        <w:rPr>
          <w:rFonts w:eastAsiaTheme="minorEastAsia" w:cstheme="minorBidi"/>
          <w:lang w:val="en-US" w:eastAsia="fr-FR"/>
        </w:rPr>
        <w:t xml:space="preserve"> </w:t>
      </w:r>
      <w:r w:rsidR="00DF3885" w:rsidRPr="00AA3A00">
        <w:rPr>
          <w:rFonts w:eastAsiaTheme="minorEastAsia" w:cstheme="minorBidi"/>
          <w:color w:val="AC010B"/>
          <w:lang w:eastAsia="fr-FR"/>
        </w:rPr>
        <w:t>*</w:t>
      </w:r>
    </w:p>
    <w:p w14:paraId="46395F91" w14:textId="77777777" w:rsidR="008122C8" w:rsidRPr="00664EFC" w:rsidRDefault="008122C8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664EFC">
        <w:rPr>
          <w:rFonts w:eastAsiaTheme="minorEastAsia" w:cstheme="minorBidi"/>
          <w:sz w:val="18"/>
          <w:szCs w:val="18"/>
          <w:lang w:val="en-US" w:eastAsia="fr-FR"/>
        </w:rPr>
        <w:t>If you have NOT been a victim of verbal aggression, tick « not relevant »</w:t>
      </w:r>
    </w:p>
    <w:p w14:paraId="07F0BCE6" w14:textId="7EB4B77A" w:rsidR="00421329" w:rsidRDefault="008122C8" w:rsidP="00DF3885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</w:t>
      </w:r>
      <w:r w:rsidR="00DF3885">
        <w:rPr>
          <w:rFonts w:eastAsiaTheme="minorEastAsia" w:cstheme="minorBidi"/>
          <w:i/>
          <w:sz w:val="18"/>
          <w:szCs w:val="18"/>
          <w:lang w:val="fr-CH" w:eastAsia="fr-FR"/>
        </w:rPr>
        <w:t>e</w:t>
      </w:r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75EFC53E" w14:textId="77777777" w:rsidR="00DF3885" w:rsidRPr="00664EFC" w:rsidRDefault="00DF3885" w:rsidP="00DF3885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398B84BE" w14:textId="185F6A22" w:rsidR="00421329" w:rsidRPr="00AA3A00" w:rsidRDefault="008122C8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Insults</w:t>
      </w:r>
    </w:p>
    <w:p w14:paraId="387047EA" w14:textId="6AF77B76" w:rsidR="00421329" w:rsidRPr="00664EFC" w:rsidRDefault="008122C8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 xml:space="preserve">Offensive or </w:t>
      </w:r>
      <w:proofErr w:type="spellStart"/>
      <w:r w:rsidRPr="00664EFC">
        <w:rPr>
          <w:rFonts w:eastAsiaTheme="minorEastAsia" w:cstheme="minorBidi"/>
          <w:lang w:val="fr-CH" w:eastAsia="fr-FR"/>
        </w:rPr>
        <w:t>condescending</w:t>
      </w:r>
      <w:proofErr w:type="spellEnd"/>
      <w:r w:rsidRPr="00664EFC">
        <w:rPr>
          <w:rFonts w:eastAsiaTheme="minorEastAsia" w:cstheme="minorBidi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lang w:val="fr-CH" w:eastAsia="fr-FR"/>
        </w:rPr>
        <w:t>languag</w:t>
      </w:r>
      <w:r w:rsidR="00664EFC">
        <w:rPr>
          <w:rFonts w:eastAsiaTheme="minorEastAsia" w:cstheme="minorBidi"/>
          <w:lang w:val="fr-CH" w:eastAsia="fr-FR"/>
        </w:rPr>
        <w:t>e</w:t>
      </w:r>
      <w:proofErr w:type="spellEnd"/>
    </w:p>
    <w:p w14:paraId="46839C25" w14:textId="4AC0C8AC" w:rsidR="00421329" w:rsidRPr="00664EFC" w:rsidRDefault="008122C8" w:rsidP="00664EFC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664EFC">
        <w:rPr>
          <w:rFonts w:eastAsiaTheme="minorEastAsia" w:cstheme="minorBidi"/>
          <w:lang w:val="en-US" w:eastAsia="fr-FR"/>
        </w:rPr>
        <w:t>Shouts or cries with the intention of creating fear or offense</w:t>
      </w:r>
    </w:p>
    <w:p w14:paraId="420A23DD" w14:textId="08E0D9C5" w:rsidR="00421329" w:rsidRPr="00664EFC" w:rsidRDefault="008122C8" w:rsidP="008122C8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>Not relevant</w:t>
      </w:r>
    </w:p>
    <w:p w14:paraId="1A0EA8C2" w14:textId="10A0E695" w:rsidR="00421329" w:rsidRPr="00AA3A00" w:rsidRDefault="008122C8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er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3F6CDB4A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4E25844B" w14:textId="0754B3C8" w:rsidR="00421329" w:rsidRPr="00664EFC" w:rsidRDefault="008122C8" w:rsidP="00664EFC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If you have endured intimidation at work, what sort was </w:t>
      </w:r>
      <w:proofErr w:type="gramStart"/>
      <w:r w:rsidRPr="00664EFC">
        <w:rPr>
          <w:rFonts w:eastAsiaTheme="minorEastAsia" w:cstheme="minorBidi"/>
          <w:lang w:val="en-US" w:eastAsia="fr-FR"/>
        </w:rPr>
        <w:t>it ?</w:t>
      </w:r>
      <w:proofErr w:type="gramEnd"/>
      <w:r w:rsidR="00664EFC" w:rsidRPr="00664EFC">
        <w:rPr>
          <w:rFonts w:eastAsiaTheme="minorEastAsia" w:cstheme="minorBidi"/>
          <w:color w:val="AC010B"/>
          <w:lang w:eastAsia="fr-FR"/>
        </w:rPr>
        <w:t xml:space="preserve"> </w:t>
      </w:r>
      <w:r w:rsidR="00664EFC" w:rsidRPr="00AA3A00">
        <w:rPr>
          <w:rFonts w:eastAsiaTheme="minorEastAsia" w:cstheme="minorBidi"/>
          <w:color w:val="AC010B"/>
          <w:lang w:eastAsia="fr-FR"/>
        </w:rPr>
        <w:t>*</w:t>
      </w:r>
    </w:p>
    <w:p w14:paraId="3AB30DBA" w14:textId="0E2F40FD" w:rsidR="008122C8" w:rsidRPr="00664EFC" w:rsidRDefault="008122C8" w:rsidP="00664EFC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664EFC">
        <w:rPr>
          <w:rFonts w:cstheme="minorBidi"/>
          <w:sz w:val="18"/>
          <w:szCs w:val="18"/>
          <w:lang w:val="en-US"/>
        </w:rPr>
        <w:t>If you have NOT been a victim of intimidation, tick « not relevant »</w:t>
      </w:r>
    </w:p>
    <w:p w14:paraId="0F5FA576" w14:textId="44C114F9" w:rsidR="00421329" w:rsidRPr="00664EFC" w:rsidRDefault="008122C8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</w:t>
      </w:r>
      <w:r w:rsidR="00664EFC">
        <w:rPr>
          <w:rFonts w:eastAsiaTheme="minorEastAsia" w:cstheme="minorBidi"/>
          <w:i/>
          <w:sz w:val="18"/>
          <w:szCs w:val="18"/>
          <w:lang w:val="fr-CH" w:eastAsia="fr-FR"/>
        </w:rPr>
        <w:t>e</w:t>
      </w:r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635B5E95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4348553E" w14:textId="4D235F69" w:rsidR="00421329" w:rsidRPr="008122C8" w:rsidRDefault="008122C8" w:rsidP="008122C8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>
        <w:rPr>
          <w:rFonts w:eastAsiaTheme="minorEastAsia" w:cstheme="minorBidi"/>
          <w:lang w:val="fr-CH" w:eastAsia="fr-FR"/>
        </w:rPr>
        <w:t>Followed</w:t>
      </w:r>
      <w:proofErr w:type="spellEnd"/>
      <w:r>
        <w:rPr>
          <w:rFonts w:eastAsiaTheme="minorEastAsia" w:cstheme="minorBidi"/>
          <w:lang w:val="fr-CH" w:eastAsia="fr-FR"/>
        </w:rPr>
        <w:t xml:space="preserve"> by the </w:t>
      </w:r>
      <w:proofErr w:type="spellStart"/>
      <w:r>
        <w:rPr>
          <w:rFonts w:eastAsiaTheme="minorEastAsia" w:cstheme="minorBidi"/>
          <w:lang w:val="fr-CH" w:eastAsia="fr-FR"/>
        </w:rPr>
        <w:t>aggressor</w:t>
      </w:r>
      <w:proofErr w:type="spellEnd"/>
      <w:r>
        <w:rPr>
          <w:rFonts w:eastAsiaTheme="minorEastAsia" w:cstheme="minorBidi"/>
          <w:lang w:val="fr-CH" w:eastAsia="fr-FR"/>
        </w:rPr>
        <w:t xml:space="preserve"> </w:t>
      </w:r>
    </w:p>
    <w:p w14:paraId="48FB0091" w14:textId="20FADF73" w:rsidR="00421329" w:rsidRPr="006563C1" w:rsidRDefault="008122C8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>
        <w:rPr>
          <w:rFonts w:eastAsiaTheme="minorEastAsia" w:cstheme="minorBidi"/>
          <w:lang w:val="fr-CH" w:eastAsia="fr-FR"/>
        </w:rPr>
        <w:t>Menacing</w:t>
      </w:r>
      <w:proofErr w:type="spellEnd"/>
      <w:r>
        <w:rPr>
          <w:rFonts w:eastAsiaTheme="minorEastAsia" w:cstheme="minorBidi"/>
          <w:lang w:val="fr-CH" w:eastAsia="fr-FR"/>
        </w:rPr>
        <w:t xml:space="preserve"> or </w:t>
      </w:r>
      <w:proofErr w:type="spellStart"/>
      <w:r>
        <w:rPr>
          <w:rFonts w:eastAsiaTheme="minorEastAsia" w:cstheme="minorBidi"/>
          <w:lang w:val="fr-CH" w:eastAsia="fr-FR"/>
        </w:rPr>
        <w:t>frightening</w:t>
      </w:r>
      <w:proofErr w:type="spellEnd"/>
      <w:r>
        <w:rPr>
          <w:rFonts w:eastAsiaTheme="minorEastAsia" w:cstheme="minorBidi"/>
          <w:lang w:val="fr-CH" w:eastAsia="fr-FR"/>
        </w:rPr>
        <w:t xml:space="preserve"> </w:t>
      </w:r>
      <w:proofErr w:type="spellStart"/>
      <w:r>
        <w:rPr>
          <w:rFonts w:eastAsiaTheme="minorEastAsia" w:cstheme="minorBidi"/>
          <w:lang w:val="fr-CH" w:eastAsia="fr-FR"/>
        </w:rPr>
        <w:t>behaviour</w:t>
      </w:r>
      <w:proofErr w:type="spellEnd"/>
      <w:r>
        <w:rPr>
          <w:rFonts w:eastAsiaTheme="minorEastAsia" w:cstheme="minorBidi"/>
          <w:lang w:val="fr-CH" w:eastAsia="fr-FR"/>
        </w:rPr>
        <w:t xml:space="preserve"> </w:t>
      </w:r>
    </w:p>
    <w:p w14:paraId="60519ABB" w14:textId="3A858114" w:rsidR="00421329" w:rsidRPr="00167DC8" w:rsidRDefault="008122C8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Intimidation at home </w:t>
      </w:r>
      <w:r w:rsidR="007C185E" w:rsidRPr="00167DC8">
        <w:rPr>
          <w:rFonts w:eastAsiaTheme="minorEastAsia" w:cstheme="minorBidi"/>
          <w:lang w:val="en-US" w:eastAsia="fr-FR"/>
        </w:rPr>
        <w:t xml:space="preserve">or out of work context </w:t>
      </w:r>
    </w:p>
    <w:p w14:paraId="35A9F2E4" w14:textId="41184A92" w:rsidR="00421329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 xml:space="preserve">Not relevant </w:t>
      </w:r>
    </w:p>
    <w:p w14:paraId="53D7F170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1E564303" w14:textId="27EB0159" w:rsidR="00421329" w:rsidRPr="00664EFC" w:rsidRDefault="007C185E" w:rsidP="00664EFC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If you have endured physical aggression at work, what sort was </w:t>
      </w:r>
      <w:proofErr w:type="gramStart"/>
      <w:r w:rsidRPr="00664EFC">
        <w:rPr>
          <w:rFonts w:eastAsiaTheme="minorEastAsia" w:cstheme="minorBidi"/>
          <w:lang w:val="en-US" w:eastAsia="fr-FR"/>
        </w:rPr>
        <w:t>it ?</w:t>
      </w:r>
      <w:proofErr w:type="gramEnd"/>
      <w:r w:rsidR="00664EFC" w:rsidRPr="00664EFC">
        <w:rPr>
          <w:rFonts w:eastAsiaTheme="minorEastAsia" w:cstheme="minorBidi"/>
          <w:color w:val="AC010B"/>
          <w:lang w:eastAsia="fr-FR"/>
        </w:rPr>
        <w:t xml:space="preserve"> </w:t>
      </w:r>
      <w:r w:rsidR="00664EFC" w:rsidRPr="00AA3A00">
        <w:rPr>
          <w:rFonts w:eastAsiaTheme="minorEastAsia" w:cstheme="minorBidi"/>
          <w:color w:val="AC010B"/>
          <w:lang w:eastAsia="fr-FR"/>
        </w:rPr>
        <w:t>*</w:t>
      </w:r>
    </w:p>
    <w:p w14:paraId="73F4D534" w14:textId="41E4A812" w:rsidR="007C185E" w:rsidRPr="00664EFC" w:rsidRDefault="007C185E" w:rsidP="00664EFC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664EFC">
        <w:rPr>
          <w:rFonts w:cstheme="minorBidi"/>
          <w:sz w:val="18"/>
          <w:szCs w:val="18"/>
          <w:lang w:val="en-US"/>
        </w:rPr>
        <w:t>If you have NOT been a victim of physical aggression, tick « not relevant »</w:t>
      </w:r>
    </w:p>
    <w:p w14:paraId="60D31471" w14:textId="60FB93A1" w:rsidR="00421329" w:rsidRPr="00664EFC" w:rsidRDefault="008122C8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</w:t>
      </w:r>
      <w:r w:rsidR="00664EFC">
        <w:rPr>
          <w:rFonts w:eastAsiaTheme="minorEastAsia" w:cstheme="minorBidi"/>
          <w:i/>
          <w:sz w:val="18"/>
          <w:szCs w:val="18"/>
          <w:lang w:val="fr-CH" w:eastAsia="fr-FR"/>
        </w:rPr>
        <w:t>e</w:t>
      </w:r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1CC41609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298E08B9" w14:textId="0306D4B3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ushing</w:t>
      </w:r>
    </w:p>
    <w:p w14:paraId="48F1768D" w14:textId="5E757D11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Slapping/smackin</w:t>
      </w:r>
      <w:r w:rsidR="00664EFC">
        <w:rPr>
          <w:rFonts w:eastAsiaTheme="minorEastAsia" w:cstheme="minorBidi"/>
          <w:lang w:eastAsia="fr-FR"/>
        </w:rPr>
        <w:t>g</w:t>
      </w:r>
    </w:p>
    <w:p w14:paraId="725DD4CA" w14:textId="48323BC7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Spitting</w:t>
      </w:r>
    </w:p>
    <w:p w14:paraId="14B933DC" w14:textId="7CE40569" w:rsidR="00421329" w:rsidRPr="00167DC8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Throwing objects with intention of hurting </w:t>
      </w:r>
    </w:p>
    <w:p w14:paraId="200736BF" w14:textId="7440C34A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Punching</w:t>
      </w:r>
    </w:p>
    <w:p w14:paraId="4FCBFD3A" w14:textId="7A699B9A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Kicking</w:t>
      </w:r>
    </w:p>
    <w:p w14:paraId="5FBE6A9E" w14:textId="3DFDFEBB" w:rsidR="00421329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 w:rsidRPr="00664EFC">
        <w:rPr>
          <w:rFonts w:eastAsiaTheme="minorEastAsia" w:cstheme="minorBidi"/>
          <w:lang w:val="fr-CH" w:eastAsia="fr-FR"/>
        </w:rPr>
        <w:t>Knifing</w:t>
      </w:r>
      <w:proofErr w:type="spellEnd"/>
    </w:p>
    <w:p w14:paraId="270D135B" w14:textId="04DAD2C2" w:rsidR="00421329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>Not relevant</w:t>
      </w:r>
    </w:p>
    <w:p w14:paraId="3BAC4960" w14:textId="6AD607CF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</w:t>
      </w:r>
      <w:r w:rsidR="00664EFC">
        <w:rPr>
          <w:rFonts w:eastAsiaTheme="minorEastAsia" w:cstheme="minorBidi"/>
          <w:lang w:eastAsia="fr-FR"/>
        </w:rPr>
        <w:t>er</w:t>
      </w:r>
    </w:p>
    <w:p w14:paraId="5B87AE02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796ACD13" w14:textId="56D95C01" w:rsidR="007C185E" w:rsidRPr="00A45124" w:rsidRDefault="007C185E" w:rsidP="007C185E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>If you have endured</w:t>
      </w:r>
      <w:r w:rsidR="008344EC">
        <w:rPr>
          <w:rFonts w:eastAsiaTheme="minorEastAsia" w:cstheme="minorBidi"/>
          <w:lang w:val="en-US" w:eastAsia="fr-FR"/>
        </w:rPr>
        <w:t xml:space="preserve"> </w:t>
      </w:r>
      <w:bookmarkStart w:id="2" w:name="_GoBack"/>
      <w:bookmarkEnd w:id="2"/>
      <w:r w:rsidRPr="00664EFC">
        <w:rPr>
          <w:rFonts w:eastAsiaTheme="minorEastAsia" w:cstheme="minorBidi"/>
          <w:lang w:val="en-US" w:eastAsia="fr-FR"/>
        </w:rPr>
        <w:t xml:space="preserve">sexual </w:t>
      </w:r>
      <w:r w:rsidR="00664EFC" w:rsidRPr="00664EFC">
        <w:rPr>
          <w:rFonts w:eastAsiaTheme="minorEastAsia" w:cstheme="minorBidi"/>
          <w:lang w:val="en-US" w:eastAsia="fr-FR"/>
        </w:rPr>
        <w:t>harassment</w:t>
      </w:r>
      <w:r w:rsidRPr="00664EFC">
        <w:rPr>
          <w:rFonts w:eastAsiaTheme="minorEastAsia" w:cstheme="minorBidi"/>
          <w:lang w:val="en-US" w:eastAsia="fr-FR"/>
        </w:rPr>
        <w:t xml:space="preserve"> at work, what sort was </w:t>
      </w:r>
      <w:proofErr w:type="gramStart"/>
      <w:r w:rsidRPr="00664EFC">
        <w:rPr>
          <w:rFonts w:eastAsiaTheme="minorEastAsia" w:cstheme="minorBidi"/>
          <w:lang w:val="en-US" w:eastAsia="fr-FR"/>
        </w:rPr>
        <w:t>it ?</w:t>
      </w:r>
      <w:proofErr w:type="gramEnd"/>
      <w:r w:rsidR="00664EFC" w:rsidRPr="00664EFC">
        <w:rPr>
          <w:rFonts w:eastAsiaTheme="minorEastAsia" w:cstheme="minorBidi"/>
          <w:color w:val="AC010B"/>
          <w:lang w:eastAsia="fr-FR"/>
        </w:rPr>
        <w:t xml:space="preserve"> </w:t>
      </w:r>
      <w:r w:rsidR="00664EFC" w:rsidRPr="00AA3A00">
        <w:rPr>
          <w:rFonts w:eastAsiaTheme="minorEastAsia" w:cstheme="minorBidi"/>
          <w:color w:val="AC010B"/>
          <w:lang w:eastAsia="fr-FR"/>
        </w:rPr>
        <w:t>*</w:t>
      </w:r>
    </w:p>
    <w:p w14:paraId="12A41D8F" w14:textId="21DED07D" w:rsidR="007C185E" w:rsidRPr="00664EFC" w:rsidRDefault="007C185E" w:rsidP="007C185E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664EFC">
        <w:rPr>
          <w:rFonts w:cstheme="minorBidi"/>
          <w:sz w:val="18"/>
          <w:szCs w:val="18"/>
          <w:lang w:val="en-US"/>
        </w:rPr>
        <w:t xml:space="preserve">If you have NOT been a victim of sexual </w:t>
      </w:r>
      <w:r w:rsidR="00664EFC" w:rsidRPr="00664EFC">
        <w:rPr>
          <w:rFonts w:cstheme="minorBidi"/>
          <w:sz w:val="18"/>
          <w:szCs w:val="18"/>
          <w:lang w:val="en-US"/>
        </w:rPr>
        <w:t>harassment</w:t>
      </w:r>
      <w:r w:rsidRPr="00664EFC">
        <w:rPr>
          <w:rFonts w:cstheme="minorBidi"/>
          <w:sz w:val="18"/>
          <w:szCs w:val="18"/>
          <w:lang w:val="en-US"/>
        </w:rPr>
        <w:t xml:space="preserve"> tick « not relevant »</w:t>
      </w:r>
    </w:p>
    <w:p w14:paraId="09999700" w14:textId="0B1C5B1D" w:rsidR="00421329" w:rsidRPr="00664EFC" w:rsidRDefault="007C185E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</w:t>
      </w:r>
      <w:r w:rsidR="00664EFC">
        <w:rPr>
          <w:rFonts w:eastAsiaTheme="minorEastAsia" w:cstheme="minorBidi"/>
          <w:i/>
          <w:sz w:val="18"/>
          <w:szCs w:val="18"/>
          <w:lang w:val="fr-CH" w:eastAsia="fr-FR"/>
        </w:rPr>
        <w:t>e</w:t>
      </w:r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644293CB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29259FA9" w14:textId="77777777" w:rsidR="007C185E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664EFC">
        <w:rPr>
          <w:rFonts w:eastAsiaTheme="minorEastAsia" w:cstheme="minorBidi"/>
          <w:lang w:val="en-US" w:eastAsia="fr-FR"/>
        </w:rPr>
        <w:t>Sexual pleasantries or humiliating sexual remarks</w:t>
      </w:r>
    </w:p>
    <w:p w14:paraId="2CF5837B" w14:textId="77777777" w:rsidR="007C185E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Sexual or other offensive gestures </w:t>
      </w:r>
    </w:p>
    <w:p w14:paraId="5B819261" w14:textId="4650F4B4" w:rsidR="00421329" w:rsidRPr="00167DC8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Demand for sexual touching, &amp; inappropriate handling of genitals, breasts or buttocks </w:t>
      </w:r>
    </w:p>
    <w:p w14:paraId="14D97193" w14:textId="33B5066C" w:rsidR="00421329" w:rsidRPr="00167DC8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Insisting demands for meetings or telephone numbers </w:t>
      </w:r>
    </w:p>
    <w:p w14:paraId="74922587" w14:textId="1F43F21E" w:rsidR="007C185E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Caresses, inappropriate physical contac</w:t>
      </w:r>
      <w:r w:rsidR="00664EFC">
        <w:rPr>
          <w:rFonts w:eastAsiaTheme="minorEastAsia" w:cstheme="minorBidi"/>
          <w:lang w:eastAsia="fr-FR"/>
        </w:rPr>
        <w:t>t out of the genital zone, buttocks or breast</w:t>
      </w:r>
    </w:p>
    <w:p w14:paraId="587FC704" w14:textId="34CF4C28" w:rsidR="00421329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 xml:space="preserve">Not relevant </w:t>
      </w:r>
    </w:p>
    <w:p w14:paraId="3902C93C" w14:textId="78142FF9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Other </w:t>
      </w:r>
    </w:p>
    <w:p w14:paraId="3AEEC209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14A51F5" w14:textId="5A7A8D88" w:rsidR="007C185E" w:rsidRPr="00A45124" w:rsidRDefault="007C185E" w:rsidP="007C185E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If you have endured sexual aggression at work, what sort was </w:t>
      </w:r>
      <w:proofErr w:type="gramStart"/>
      <w:r w:rsidRPr="00664EFC">
        <w:rPr>
          <w:rFonts w:eastAsiaTheme="minorEastAsia" w:cstheme="minorBidi"/>
          <w:lang w:val="en-US" w:eastAsia="fr-FR"/>
        </w:rPr>
        <w:t>it ?</w:t>
      </w:r>
      <w:proofErr w:type="gramEnd"/>
      <w:r w:rsidR="00664EFC" w:rsidRPr="00664EFC">
        <w:rPr>
          <w:rFonts w:eastAsiaTheme="minorEastAsia" w:cstheme="minorBidi"/>
          <w:color w:val="AC010B"/>
          <w:lang w:eastAsia="fr-FR"/>
        </w:rPr>
        <w:t xml:space="preserve"> </w:t>
      </w:r>
      <w:r w:rsidR="00664EFC" w:rsidRPr="00AA3A00">
        <w:rPr>
          <w:rFonts w:eastAsiaTheme="minorEastAsia" w:cstheme="minorBidi"/>
          <w:color w:val="AC010B"/>
          <w:lang w:eastAsia="fr-FR"/>
        </w:rPr>
        <w:t>*</w:t>
      </w:r>
    </w:p>
    <w:p w14:paraId="3D0EBF8E" w14:textId="52FD3C9F" w:rsidR="007C185E" w:rsidRPr="00664EFC" w:rsidRDefault="007C185E" w:rsidP="007C185E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664EFC">
        <w:rPr>
          <w:rFonts w:cstheme="minorBidi"/>
          <w:sz w:val="18"/>
          <w:szCs w:val="18"/>
          <w:lang w:val="en-US"/>
        </w:rPr>
        <w:t>If you have NOT been a victim of sexual aggression, tick « not relevant »</w:t>
      </w:r>
    </w:p>
    <w:p w14:paraId="04BCAAF5" w14:textId="184EE584" w:rsidR="00421329" w:rsidRPr="00664EFC" w:rsidRDefault="007C185E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54F71C85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270DF7E7" w14:textId="252008EF" w:rsidR="00421329" w:rsidRPr="00167DC8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67DC8">
        <w:rPr>
          <w:rFonts w:eastAsiaTheme="minorEastAsia" w:cstheme="minorBidi"/>
          <w:lang w:val="en-US" w:eastAsia="fr-FR"/>
        </w:rPr>
        <w:t xml:space="preserve">Actual or attempted non-consensual sexual contact </w:t>
      </w:r>
    </w:p>
    <w:p w14:paraId="4B9CF1B6" w14:textId="0CC61297" w:rsidR="007C185E" w:rsidRDefault="007C185E" w:rsidP="007C185E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Caresses, inappropriate physical contact </w:t>
      </w:r>
      <w:r w:rsidR="00664EFC">
        <w:rPr>
          <w:rFonts w:eastAsiaTheme="minorEastAsia" w:cstheme="minorBidi"/>
          <w:lang w:eastAsia="fr-FR"/>
        </w:rPr>
        <w:t>on genital zone, buttocks or breast</w:t>
      </w:r>
    </w:p>
    <w:p w14:paraId="48A376D0" w14:textId="428E5AA7" w:rsidR="00421329" w:rsidRPr="00664EFC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 xml:space="preserve">Not relevant </w:t>
      </w:r>
    </w:p>
    <w:p w14:paraId="4211EA85" w14:textId="3960AEEC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er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445ECBCE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3BD6F5D" w14:textId="0AAA5C34" w:rsidR="00421329" w:rsidRPr="00664EFC" w:rsidRDefault="007C185E" w:rsidP="00664EFC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664EFC">
        <w:rPr>
          <w:rFonts w:eastAsiaTheme="minorEastAsia" w:cstheme="minorBidi"/>
          <w:lang w:val="en-US" w:eastAsia="fr-FR"/>
        </w:rPr>
        <w:t xml:space="preserve">At what time were you a victim of work </w:t>
      </w:r>
      <w:proofErr w:type="gramStart"/>
      <w:r w:rsidRPr="00664EFC">
        <w:rPr>
          <w:rFonts w:eastAsiaTheme="minorEastAsia" w:cstheme="minorBidi"/>
          <w:lang w:val="en-US" w:eastAsia="fr-FR"/>
        </w:rPr>
        <w:t>violence ?</w:t>
      </w:r>
      <w:proofErr w:type="gramEnd"/>
      <w:r w:rsidR="00664EFC" w:rsidRPr="00664EFC">
        <w:rPr>
          <w:rFonts w:eastAsiaTheme="minorEastAsia" w:cstheme="minorBidi"/>
          <w:color w:val="AC010B"/>
          <w:lang w:eastAsia="fr-FR"/>
        </w:rPr>
        <w:t xml:space="preserve"> </w:t>
      </w:r>
      <w:r w:rsidR="00664EFC" w:rsidRPr="00AA3A00">
        <w:rPr>
          <w:rFonts w:eastAsiaTheme="minorEastAsia" w:cstheme="minorBidi"/>
          <w:color w:val="AC010B"/>
          <w:lang w:eastAsia="fr-FR"/>
        </w:rPr>
        <w:t>*</w:t>
      </w:r>
      <w:r w:rsidR="00421329" w:rsidRPr="00664EFC">
        <w:rPr>
          <w:rFonts w:eastAsiaTheme="minorEastAsia" w:cstheme="minorBidi"/>
          <w:color w:val="AC010B"/>
          <w:lang w:val="fr-CH" w:eastAsia="fr-FR"/>
        </w:rPr>
        <w:t xml:space="preserve"> </w:t>
      </w:r>
    </w:p>
    <w:p w14:paraId="7CD369E5" w14:textId="1F300BDC" w:rsidR="007C185E" w:rsidRPr="00664EFC" w:rsidRDefault="007C185E" w:rsidP="007C185E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664EFC">
        <w:rPr>
          <w:rFonts w:cstheme="minorBidi"/>
          <w:sz w:val="18"/>
          <w:szCs w:val="18"/>
          <w:lang w:val="en-US"/>
        </w:rPr>
        <w:t>If you have NOT been a victim of work violence, tick « not relevant »</w:t>
      </w:r>
    </w:p>
    <w:p w14:paraId="017D52D9" w14:textId="2BAA690D" w:rsidR="00421329" w:rsidRPr="00664EFC" w:rsidRDefault="007C185E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664EFC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3FDFF379" w14:textId="77777777" w:rsidR="00421329" w:rsidRPr="00664EFC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0D8C3BFB" w14:textId="62524971" w:rsidR="00421329" w:rsidRPr="00AA3A00" w:rsidRDefault="007C185E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Morning </w:t>
      </w:r>
      <w:r w:rsidR="00421329" w:rsidRPr="00AA3A00">
        <w:rPr>
          <w:rFonts w:eastAsiaTheme="minorEastAsia" w:cstheme="minorBidi"/>
          <w:lang w:eastAsia="fr-FR"/>
        </w:rPr>
        <w:t>(06:01</w:t>
      </w:r>
      <w:r w:rsidR="00664EFC">
        <w:rPr>
          <w:rFonts w:eastAsiaTheme="minorEastAsia" w:cstheme="minorBidi"/>
          <w:lang w:eastAsia="fr-FR"/>
        </w:rPr>
        <w:t xml:space="preserve"> am </w:t>
      </w:r>
      <w:r w:rsidR="00421329" w:rsidRPr="00AA3A00">
        <w:rPr>
          <w:rFonts w:eastAsiaTheme="minorEastAsia" w:cstheme="minorBidi"/>
          <w:lang w:eastAsia="fr-FR"/>
        </w:rPr>
        <w:t>-12:00</w:t>
      </w:r>
      <w:r w:rsidR="00664EFC">
        <w:rPr>
          <w:rFonts w:eastAsiaTheme="minorEastAsia" w:cstheme="minorBidi"/>
          <w:lang w:eastAsia="fr-FR"/>
        </w:rPr>
        <w:t xml:space="preserve"> am</w:t>
      </w:r>
      <w:r w:rsidR="00421329" w:rsidRPr="00AA3A00">
        <w:rPr>
          <w:rFonts w:eastAsiaTheme="minorEastAsia" w:cstheme="minorBidi"/>
          <w:lang w:eastAsia="fr-FR"/>
        </w:rPr>
        <w:t>)</w:t>
      </w:r>
    </w:p>
    <w:p w14:paraId="57E5D503" w14:textId="42544BD4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Afternoon</w:t>
      </w:r>
      <w:r w:rsidR="00421329" w:rsidRPr="00AA3A00">
        <w:rPr>
          <w:rFonts w:eastAsiaTheme="minorEastAsia" w:cstheme="minorBidi"/>
          <w:lang w:eastAsia="fr-FR"/>
        </w:rPr>
        <w:t xml:space="preserve"> (12:01</w:t>
      </w:r>
      <w:r w:rsidR="00664EFC">
        <w:rPr>
          <w:rFonts w:eastAsiaTheme="minorEastAsia" w:cstheme="minorBidi"/>
          <w:lang w:eastAsia="fr-FR"/>
        </w:rPr>
        <w:t xml:space="preserve"> pm </w:t>
      </w:r>
      <w:r w:rsidR="00421329" w:rsidRPr="00AA3A00">
        <w:rPr>
          <w:rFonts w:eastAsiaTheme="minorEastAsia" w:cstheme="minorBidi"/>
          <w:lang w:eastAsia="fr-FR"/>
        </w:rPr>
        <w:t>-</w:t>
      </w:r>
      <w:r w:rsidR="00664EFC">
        <w:rPr>
          <w:rFonts w:eastAsiaTheme="minorEastAsia" w:cstheme="minorBidi"/>
          <w:lang w:eastAsia="fr-FR"/>
        </w:rPr>
        <w:t xml:space="preserve"> 06</w:t>
      </w:r>
      <w:r w:rsidR="00421329" w:rsidRPr="00AA3A00">
        <w:rPr>
          <w:rFonts w:eastAsiaTheme="minorEastAsia" w:cstheme="minorBidi"/>
          <w:lang w:eastAsia="fr-FR"/>
        </w:rPr>
        <w:t>:00</w:t>
      </w:r>
      <w:r w:rsidR="00664EFC">
        <w:rPr>
          <w:rFonts w:eastAsiaTheme="minorEastAsia" w:cstheme="minorBidi"/>
          <w:lang w:eastAsia="fr-FR"/>
        </w:rPr>
        <w:t xml:space="preserve"> pm</w:t>
      </w:r>
      <w:r w:rsidR="00421329" w:rsidRPr="00AA3A00">
        <w:rPr>
          <w:rFonts w:eastAsiaTheme="minorEastAsia" w:cstheme="minorBidi"/>
          <w:lang w:eastAsia="fr-FR"/>
        </w:rPr>
        <w:t>)</w:t>
      </w:r>
    </w:p>
    <w:p w14:paraId="2729C336" w14:textId="20B727A0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Evening </w:t>
      </w:r>
      <w:r w:rsidR="00421329" w:rsidRPr="00AA3A00">
        <w:rPr>
          <w:rFonts w:eastAsiaTheme="minorEastAsia" w:cstheme="minorBidi"/>
          <w:lang w:eastAsia="fr-FR"/>
        </w:rPr>
        <w:t>(</w:t>
      </w:r>
      <w:r w:rsidR="00664EFC">
        <w:rPr>
          <w:rFonts w:eastAsiaTheme="minorEastAsia" w:cstheme="minorBidi"/>
          <w:lang w:eastAsia="fr-FR"/>
        </w:rPr>
        <w:t>06</w:t>
      </w:r>
      <w:r w:rsidR="00421329" w:rsidRPr="00AA3A00">
        <w:rPr>
          <w:rFonts w:eastAsiaTheme="minorEastAsia" w:cstheme="minorBidi"/>
          <w:lang w:eastAsia="fr-FR"/>
        </w:rPr>
        <w:t>:01</w:t>
      </w:r>
      <w:r w:rsidR="00664EFC">
        <w:rPr>
          <w:rFonts w:eastAsiaTheme="minorEastAsia" w:cstheme="minorBidi"/>
          <w:lang w:eastAsia="fr-FR"/>
        </w:rPr>
        <w:t xml:space="preserve"> pm </w:t>
      </w:r>
      <w:r w:rsidR="00421329" w:rsidRPr="00AA3A00">
        <w:rPr>
          <w:rFonts w:eastAsiaTheme="minorEastAsia" w:cstheme="minorBidi"/>
          <w:lang w:eastAsia="fr-FR"/>
        </w:rPr>
        <w:t>-</w:t>
      </w:r>
      <w:r w:rsidR="00664EFC">
        <w:rPr>
          <w:rFonts w:eastAsiaTheme="minorEastAsia" w:cstheme="minorBidi"/>
          <w:lang w:eastAsia="fr-FR"/>
        </w:rPr>
        <w:t xml:space="preserve"> 12</w:t>
      </w:r>
      <w:r w:rsidR="00421329" w:rsidRPr="00AA3A00">
        <w:rPr>
          <w:rFonts w:eastAsiaTheme="minorEastAsia" w:cstheme="minorBidi"/>
          <w:lang w:eastAsia="fr-FR"/>
        </w:rPr>
        <w:t>:00</w:t>
      </w:r>
      <w:r w:rsidR="00664EFC">
        <w:rPr>
          <w:rFonts w:eastAsiaTheme="minorEastAsia" w:cstheme="minorBidi"/>
          <w:lang w:eastAsia="fr-FR"/>
        </w:rPr>
        <w:t xml:space="preserve"> pm</w:t>
      </w:r>
      <w:r w:rsidR="00421329" w:rsidRPr="00AA3A00">
        <w:rPr>
          <w:rFonts w:eastAsiaTheme="minorEastAsia" w:cstheme="minorBidi"/>
          <w:lang w:eastAsia="fr-FR"/>
        </w:rPr>
        <w:t>)</w:t>
      </w:r>
    </w:p>
    <w:p w14:paraId="0832B068" w14:textId="4967DEF7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Night </w:t>
      </w:r>
      <w:r w:rsidR="00421329" w:rsidRPr="00AA3A00">
        <w:rPr>
          <w:rFonts w:eastAsiaTheme="minorEastAsia" w:cstheme="minorBidi"/>
          <w:lang w:eastAsia="fr-FR"/>
        </w:rPr>
        <w:t>(00:01</w:t>
      </w:r>
      <w:r w:rsidR="00664EFC">
        <w:rPr>
          <w:rFonts w:eastAsiaTheme="minorEastAsia" w:cstheme="minorBidi"/>
          <w:lang w:eastAsia="fr-FR"/>
        </w:rPr>
        <w:t xml:space="preserve"> am </w:t>
      </w:r>
      <w:r w:rsidR="00421329" w:rsidRPr="00AA3A00">
        <w:rPr>
          <w:rFonts w:eastAsiaTheme="minorEastAsia" w:cstheme="minorBidi"/>
          <w:lang w:eastAsia="fr-FR"/>
        </w:rPr>
        <w:t>-06:00</w:t>
      </w:r>
      <w:r w:rsidR="00664EFC">
        <w:rPr>
          <w:rFonts w:eastAsiaTheme="minorEastAsia" w:cstheme="minorBidi"/>
          <w:lang w:eastAsia="fr-FR"/>
        </w:rPr>
        <w:t xml:space="preserve"> am</w:t>
      </w:r>
      <w:r w:rsidR="00421329" w:rsidRPr="00AA3A00">
        <w:rPr>
          <w:rFonts w:eastAsiaTheme="minorEastAsia" w:cstheme="minorBidi"/>
          <w:lang w:eastAsia="fr-FR"/>
        </w:rPr>
        <w:t>)</w:t>
      </w:r>
    </w:p>
    <w:p w14:paraId="1BA64BB1" w14:textId="17BC7502" w:rsidR="00421329" w:rsidRPr="00664EFC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664EFC">
        <w:rPr>
          <w:rFonts w:eastAsiaTheme="minorEastAsia" w:cstheme="minorBidi"/>
          <w:lang w:val="fr-CH" w:eastAsia="fr-FR"/>
        </w:rPr>
        <w:t>Nit relevant</w:t>
      </w:r>
    </w:p>
    <w:p w14:paraId="55B28AD5" w14:textId="77777777" w:rsidR="00421329" w:rsidRPr="00167DC8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3D84FCCC" w14:textId="33FA8FCF" w:rsidR="00421329" w:rsidRPr="00AA3A00" w:rsidRDefault="00DA07B9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Where were you a victim of work </w:t>
      </w:r>
      <w:proofErr w:type="gramStart"/>
      <w:r w:rsidRPr="00F10A29">
        <w:rPr>
          <w:rFonts w:eastAsiaTheme="minorEastAsia" w:cstheme="minorBidi"/>
          <w:lang w:val="en-US" w:eastAsia="fr-FR"/>
        </w:rPr>
        <w:t>violence ?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</w:t>
      </w:r>
      <w:r w:rsidR="00421329" w:rsidRPr="00AA3A00">
        <w:rPr>
          <w:rFonts w:eastAsiaTheme="minorEastAsia" w:cstheme="minorBidi"/>
          <w:color w:val="AC010B"/>
          <w:lang w:eastAsia="fr-FR"/>
        </w:rPr>
        <w:t>*</w:t>
      </w:r>
    </w:p>
    <w:p w14:paraId="201A00AF" w14:textId="77777777" w:rsidR="00DA07B9" w:rsidRPr="00F10A29" w:rsidRDefault="00DA07B9" w:rsidP="00F10A29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F10A29">
        <w:rPr>
          <w:rFonts w:cstheme="minorBidi"/>
          <w:sz w:val="18"/>
          <w:szCs w:val="18"/>
          <w:lang w:val="en-US"/>
        </w:rPr>
        <w:t>If you have NOT been a victim of work violence, tick « not relevant »</w:t>
      </w:r>
    </w:p>
    <w:p w14:paraId="6BE1905A" w14:textId="0E059407" w:rsidR="00421329" w:rsidRPr="00F10A29" w:rsidRDefault="007C185E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476BBA17" w14:textId="77777777" w:rsidR="00421329" w:rsidRPr="00F10A29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0ACEE5B1" w14:textId="3A5739DE" w:rsidR="00421329" w:rsidRPr="006563C1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 xml:space="preserve">At </w:t>
      </w:r>
      <w:proofErr w:type="spellStart"/>
      <w:r>
        <w:rPr>
          <w:rFonts w:eastAsiaTheme="minorEastAsia" w:cstheme="minorBidi"/>
          <w:lang w:val="fr-CH" w:eastAsia="fr-FR"/>
        </w:rPr>
        <w:t>rescue</w:t>
      </w:r>
      <w:proofErr w:type="spellEnd"/>
      <w:r>
        <w:rPr>
          <w:rFonts w:eastAsiaTheme="minorEastAsia" w:cstheme="minorBidi"/>
          <w:lang w:val="fr-CH" w:eastAsia="fr-FR"/>
        </w:rPr>
        <w:t xml:space="preserve"> site –</w:t>
      </w:r>
      <w:r w:rsidR="00F10A29">
        <w:rPr>
          <w:rFonts w:eastAsiaTheme="minorEastAsia" w:cstheme="minorBidi"/>
          <w:lang w:val="fr-CH" w:eastAsia="fr-FR"/>
        </w:rPr>
        <w:t xml:space="preserve"> </w:t>
      </w:r>
      <w:r>
        <w:rPr>
          <w:rFonts w:eastAsiaTheme="minorEastAsia" w:cstheme="minorBidi"/>
          <w:lang w:val="fr-CH" w:eastAsia="fr-FR"/>
        </w:rPr>
        <w:t xml:space="preserve">public place </w:t>
      </w:r>
    </w:p>
    <w:p w14:paraId="2F39358D" w14:textId="77777777" w:rsidR="00DA07B9" w:rsidRPr="00F10A29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At rescue site – home of patient or friend </w:t>
      </w:r>
    </w:p>
    <w:p w14:paraId="611B4932" w14:textId="517A6E88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In the ambulance </w:t>
      </w:r>
    </w:p>
    <w:p w14:paraId="6ED3F6DA" w14:textId="048F2566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At hospital </w:t>
      </w:r>
    </w:p>
    <w:p w14:paraId="54B1F46B" w14:textId="32171D9F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Out of work context </w:t>
      </w:r>
    </w:p>
    <w:p w14:paraId="49FA8403" w14:textId="2D880696" w:rsidR="00421329" w:rsidRPr="00F10A29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 w:rsidRPr="00F10A29">
        <w:rPr>
          <w:rFonts w:eastAsiaTheme="minorEastAsia" w:cstheme="minorBidi"/>
          <w:lang w:val="fr-CH" w:eastAsia="fr-FR"/>
        </w:rPr>
        <w:t xml:space="preserve">Not relevant </w:t>
      </w:r>
    </w:p>
    <w:p w14:paraId="2AA74A72" w14:textId="04975188" w:rsidR="00421329" w:rsidRPr="003401B9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er</w:t>
      </w:r>
      <w:r w:rsidR="00F10A29">
        <w:rPr>
          <w:rFonts w:eastAsiaTheme="minorEastAsia" w:cstheme="minorBidi"/>
          <w:lang w:eastAsia="fr-FR"/>
        </w:rPr>
        <w:t xml:space="preserve">: </w:t>
      </w:r>
      <w:r w:rsidR="00421329" w:rsidRPr="00AA3A00">
        <w:rPr>
          <w:rFonts w:eastAsiaTheme="minorEastAsia" w:cstheme="minorBidi"/>
          <w:lang w:eastAsia="fr-FR"/>
        </w:rPr>
        <w:t xml:space="preserve"> </w:t>
      </w:r>
    </w:p>
    <w:p w14:paraId="6EDFCBB5" w14:textId="2593E76C" w:rsidR="00421329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3621DD25" w14:textId="4C2DB626" w:rsidR="006959A7" w:rsidRDefault="006959A7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0B1A441" w14:textId="09F6F9EE" w:rsidR="006959A7" w:rsidRDefault="006959A7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62DEC84C" w14:textId="17B6E53A" w:rsidR="006959A7" w:rsidRDefault="006959A7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5E849ED6" w14:textId="77777777" w:rsidR="006959A7" w:rsidRPr="00AA3A00" w:rsidRDefault="006959A7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A96C5DC" w14:textId="23A06CDA" w:rsidR="00421329" w:rsidRPr="00F10A29" w:rsidRDefault="00DA07B9" w:rsidP="00F10A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Who were the culprits of </w:t>
      </w:r>
      <w:proofErr w:type="gramStart"/>
      <w:r w:rsidRPr="00F10A29">
        <w:rPr>
          <w:rFonts w:eastAsiaTheme="minorEastAsia" w:cstheme="minorBidi"/>
          <w:lang w:val="en-US" w:eastAsia="fr-FR"/>
        </w:rPr>
        <w:t>violence ?</w:t>
      </w:r>
      <w:proofErr w:type="gramEnd"/>
      <w:r w:rsidR="00F10A29">
        <w:rPr>
          <w:rFonts w:eastAsiaTheme="minorEastAsia" w:cstheme="minorBidi"/>
          <w:lang w:val="en-US" w:eastAsia="fr-FR"/>
        </w:rPr>
        <w:t xml:space="preserve"> </w:t>
      </w:r>
      <w:r w:rsidR="00F10A29" w:rsidRPr="00AA3A00">
        <w:rPr>
          <w:rFonts w:eastAsiaTheme="minorEastAsia" w:cstheme="minorBidi"/>
          <w:color w:val="AC010B"/>
          <w:lang w:eastAsia="fr-FR"/>
        </w:rPr>
        <w:t>*</w:t>
      </w:r>
    </w:p>
    <w:p w14:paraId="3DFF2245" w14:textId="77777777" w:rsidR="00DA07B9" w:rsidRPr="00F10A29" w:rsidRDefault="00DA07B9" w:rsidP="00DA07B9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F10A29">
        <w:rPr>
          <w:rFonts w:cstheme="minorBidi"/>
          <w:sz w:val="18"/>
          <w:szCs w:val="18"/>
          <w:lang w:val="en-US"/>
        </w:rPr>
        <w:t>If you have NOT been a victim of work violence, tick « not relevant »</w:t>
      </w:r>
    </w:p>
    <w:p w14:paraId="6C8AEADD" w14:textId="4F2425BE" w:rsidR="00421329" w:rsidRPr="00F10A29" w:rsidRDefault="007C185E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proofErr w:type="spellStart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</w:t>
      </w:r>
    </w:p>
    <w:p w14:paraId="28610A76" w14:textId="77777777" w:rsidR="00421329" w:rsidRPr="00F10A29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2DDB132E" w14:textId="075AFC31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The</w:t>
      </w:r>
      <w:r w:rsidR="00421329" w:rsidRPr="00AA3A00">
        <w:rPr>
          <w:rFonts w:eastAsiaTheme="minorEastAsia" w:cstheme="minorBidi"/>
          <w:lang w:eastAsia="fr-FR"/>
        </w:rPr>
        <w:t xml:space="preserve"> patient</w:t>
      </w:r>
    </w:p>
    <w:p w14:paraId="487B9C09" w14:textId="2DF319CD" w:rsidR="00421329" w:rsidRPr="006563C1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proofErr w:type="spellStart"/>
      <w:r>
        <w:rPr>
          <w:rFonts w:eastAsiaTheme="minorEastAsia" w:cstheme="minorBidi"/>
          <w:lang w:val="fr-CH" w:eastAsia="fr-FR"/>
        </w:rPr>
        <w:t>Someone</w:t>
      </w:r>
      <w:proofErr w:type="spellEnd"/>
      <w:r>
        <w:rPr>
          <w:rFonts w:eastAsiaTheme="minorEastAsia" w:cstheme="minorBidi"/>
          <w:lang w:val="fr-CH" w:eastAsia="fr-FR"/>
        </w:rPr>
        <w:t xml:space="preserve"> </w:t>
      </w:r>
      <w:proofErr w:type="spellStart"/>
      <w:r>
        <w:rPr>
          <w:rFonts w:eastAsiaTheme="minorEastAsia" w:cstheme="minorBidi"/>
          <w:lang w:val="fr-CH" w:eastAsia="fr-FR"/>
        </w:rPr>
        <w:t>around</w:t>
      </w:r>
      <w:proofErr w:type="spellEnd"/>
      <w:r>
        <w:rPr>
          <w:rFonts w:eastAsiaTheme="minorEastAsia" w:cstheme="minorBidi"/>
          <w:lang w:val="fr-CH" w:eastAsia="fr-FR"/>
        </w:rPr>
        <w:t xml:space="preserve"> of the patient</w:t>
      </w:r>
    </w:p>
    <w:p w14:paraId="491DD452" w14:textId="38593880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A fellow medical care worker </w:t>
      </w:r>
    </w:p>
    <w:p w14:paraId="0EDE4F0A" w14:textId="13FCE3C4" w:rsidR="00F10A29" w:rsidRPr="00F10A29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val="fr-CH" w:eastAsia="fr-FR"/>
        </w:rPr>
        <w:t>Not relevant</w:t>
      </w:r>
    </w:p>
    <w:p w14:paraId="4648D59A" w14:textId="6FABA14C" w:rsidR="00421329" w:rsidRPr="00F10A29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eastAsia="fr-FR"/>
        </w:rPr>
        <w:t>Other</w:t>
      </w:r>
      <w:r w:rsidR="00421329" w:rsidRPr="00F10A29">
        <w:rPr>
          <w:rFonts w:eastAsiaTheme="minorEastAsia" w:cstheme="minorBidi"/>
          <w:lang w:eastAsia="fr-FR"/>
        </w:rPr>
        <w:t xml:space="preserve"> : </w:t>
      </w:r>
    </w:p>
    <w:p w14:paraId="11AB5C16" w14:textId="77777777" w:rsidR="006563C1" w:rsidRPr="00AA3A00" w:rsidRDefault="006563C1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2D82936C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2E75B9D" w14:textId="2990F369" w:rsidR="00421329" w:rsidRDefault="00DA07B9" w:rsidP="00421329">
      <w:pPr>
        <w:numPr>
          <w:ilvl w:val="0"/>
          <w:numId w:val="14"/>
        </w:numPr>
        <w:spacing w:line="240" w:lineRule="auto"/>
        <w:contextualSpacing/>
        <w:jc w:val="both"/>
        <w:rPr>
          <w:rFonts w:eastAsiaTheme="minorEastAsia" w:cstheme="minorBidi"/>
          <w:b/>
          <w:lang w:val="fr-CH" w:eastAsia="fr-FR"/>
        </w:rPr>
      </w:pPr>
      <w:proofErr w:type="spellStart"/>
      <w:r w:rsidRPr="00F10A29">
        <w:rPr>
          <w:rFonts w:eastAsiaTheme="minorEastAsia" w:cstheme="minorBidi"/>
          <w:b/>
          <w:lang w:val="fr-CH" w:eastAsia="fr-FR"/>
        </w:rPr>
        <w:t>Consequences</w:t>
      </w:r>
      <w:proofErr w:type="spellEnd"/>
      <w:r w:rsidRPr="00F10A29">
        <w:rPr>
          <w:rFonts w:eastAsiaTheme="minorEastAsia" w:cstheme="minorBidi"/>
          <w:b/>
          <w:lang w:val="fr-CH" w:eastAsia="fr-FR"/>
        </w:rPr>
        <w:t xml:space="preserve"> of violence on </w:t>
      </w:r>
      <w:proofErr w:type="spellStart"/>
      <w:r w:rsidRPr="00F10A29">
        <w:rPr>
          <w:rFonts w:eastAsiaTheme="minorEastAsia" w:cstheme="minorBidi"/>
          <w:b/>
          <w:lang w:val="fr-CH" w:eastAsia="fr-FR"/>
        </w:rPr>
        <w:t>health</w:t>
      </w:r>
      <w:proofErr w:type="spellEnd"/>
      <w:r w:rsidRPr="00F10A29">
        <w:rPr>
          <w:rFonts w:eastAsiaTheme="minorEastAsia" w:cstheme="minorBidi"/>
          <w:b/>
          <w:lang w:val="fr-CH" w:eastAsia="fr-FR"/>
        </w:rPr>
        <w:t xml:space="preserve"> </w:t>
      </w:r>
    </w:p>
    <w:p w14:paraId="38D6C41C" w14:textId="77777777" w:rsidR="00F10A29" w:rsidRPr="00F10A29" w:rsidRDefault="00F10A29" w:rsidP="00F10A29">
      <w:pPr>
        <w:spacing w:line="240" w:lineRule="auto"/>
        <w:ind w:left="720"/>
        <w:contextualSpacing/>
        <w:jc w:val="both"/>
        <w:rPr>
          <w:rFonts w:eastAsiaTheme="minorEastAsia" w:cstheme="minorBidi"/>
          <w:b/>
          <w:lang w:val="fr-CH" w:eastAsia="fr-FR"/>
        </w:rPr>
      </w:pPr>
    </w:p>
    <w:p w14:paraId="50B243AA" w14:textId="34A2AE22" w:rsidR="00421329" w:rsidRPr="00F10A29" w:rsidRDefault="00DA07B9" w:rsidP="00F10A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Do you think violence is part and parcel of pre-hospital rescue </w:t>
      </w:r>
      <w:proofErr w:type="gramStart"/>
      <w:r w:rsidRPr="00F10A29">
        <w:rPr>
          <w:rFonts w:eastAsiaTheme="minorEastAsia" w:cstheme="minorBidi"/>
          <w:lang w:val="en-US" w:eastAsia="fr-FR"/>
        </w:rPr>
        <w:t>work ?</w:t>
      </w:r>
      <w:proofErr w:type="gramEnd"/>
      <w:r w:rsidR="00F10A29">
        <w:rPr>
          <w:rFonts w:eastAsiaTheme="minorEastAsia" w:cstheme="minorBidi"/>
          <w:lang w:val="en-US" w:eastAsia="fr-FR"/>
        </w:rPr>
        <w:t xml:space="preserve"> </w:t>
      </w:r>
      <w:r w:rsidR="00F10A29" w:rsidRPr="00AA3A00">
        <w:rPr>
          <w:rFonts w:eastAsiaTheme="minorEastAsia" w:cstheme="minorBidi"/>
          <w:color w:val="AC010B"/>
          <w:lang w:eastAsia="fr-FR"/>
        </w:rPr>
        <w:t>*</w:t>
      </w:r>
      <w:r w:rsidR="00421329" w:rsidRPr="00F10A29">
        <w:rPr>
          <w:rFonts w:eastAsiaTheme="minorEastAsia" w:cstheme="minorBidi"/>
          <w:color w:val="AC010B"/>
          <w:lang w:val="fr-CH" w:eastAsia="fr-FR"/>
        </w:rPr>
        <w:t xml:space="preserve"> </w:t>
      </w:r>
    </w:p>
    <w:p w14:paraId="205EB843" w14:textId="0F40514B" w:rsidR="00421329" w:rsidRPr="00F10A29" w:rsidRDefault="00DA07B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F10A29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6CCF9357" w14:textId="77777777" w:rsidR="00421329" w:rsidRPr="00F10A29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725468DD" w14:textId="267D85EE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Yes</w:t>
      </w:r>
    </w:p>
    <w:p w14:paraId="2B47D4A8" w14:textId="3461CF6B" w:rsidR="00421329" w:rsidRPr="00AA3A00" w:rsidRDefault="00DA07B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No</w:t>
      </w:r>
    </w:p>
    <w:p w14:paraId="7DB5F9EF" w14:textId="77777777" w:rsidR="00421329" w:rsidRPr="00AA3A00" w:rsidRDefault="00421329" w:rsidP="00421329">
      <w:pPr>
        <w:spacing w:line="240" w:lineRule="auto"/>
        <w:contextualSpacing/>
        <w:jc w:val="both"/>
        <w:rPr>
          <w:rFonts w:eastAsiaTheme="minorEastAsia" w:cstheme="minorBidi"/>
          <w:b/>
          <w:lang w:eastAsia="fr-FR"/>
        </w:rPr>
      </w:pPr>
    </w:p>
    <w:p w14:paraId="5C2395D4" w14:textId="47266180" w:rsidR="00DA07B9" w:rsidRPr="00F10A29" w:rsidRDefault="00DA07B9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Concerning the risk of </w:t>
      </w:r>
      <w:proofErr w:type="gramStart"/>
      <w:r w:rsidRPr="00F10A29">
        <w:rPr>
          <w:rFonts w:eastAsiaTheme="minorEastAsia" w:cstheme="minorBidi"/>
          <w:lang w:val="en-US" w:eastAsia="fr-FR"/>
        </w:rPr>
        <w:t>violence :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did it make you afraid ?</w:t>
      </w:r>
      <w:r w:rsidR="00F10A29">
        <w:rPr>
          <w:rFonts w:eastAsiaTheme="minorEastAsia" w:cstheme="minorBidi"/>
          <w:lang w:val="en-US" w:eastAsia="fr-FR"/>
        </w:rPr>
        <w:t xml:space="preserve"> </w:t>
      </w:r>
      <w:r w:rsidR="00F10A29" w:rsidRPr="006563C1">
        <w:rPr>
          <w:rFonts w:eastAsiaTheme="minorEastAsia" w:cstheme="minorBidi"/>
          <w:color w:val="AC010B"/>
          <w:lang w:val="fr-CH" w:eastAsia="fr-FR"/>
        </w:rPr>
        <w:t>*</w:t>
      </w:r>
    </w:p>
    <w:p w14:paraId="0D013DAD" w14:textId="4B23533C" w:rsidR="00421329" w:rsidRPr="006563C1" w:rsidRDefault="00DA07B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03A7DC22" w14:textId="77777777" w:rsidR="00421329" w:rsidRPr="006563C1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59B4C65D" w14:textId="77777777" w:rsidR="00421329" w:rsidRPr="006563C1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913"/>
        <w:gridCol w:w="1287"/>
        <w:gridCol w:w="2088"/>
        <w:gridCol w:w="1236"/>
        <w:gridCol w:w="1221"/>
      </w:tblGrid>
      <w:tr w:rsidR="00421329" w:rsidRPr="00AA3A00" w14:paraId="3A5EB8E1" w14:textId="77777777" w:rsidTr="00C22EE1">
        <w:trPr>
          <w:jc w:val="center"/>
        </w:trPr>
        <w:tc>
          <w:tcPr>
            <w:tcW w:w="1817" w:type="dxa"/>
          </w:tcPr>
          <w:p w14:paraId="072AB89A" w14:textId="77777777" w:rsidR="00421329" w:rsidRPr="006563C1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913" w:type="dxa"/>
          </w:tcPr>
          <w:p w14:paraId="3A4F4D33" w14:textId="77777777" w:rsidR="00DA07B9" w:rsidRDefault="00DA07B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ever</w:t>
            </w:r>
          </w:p>
          <w:p w14:paraId="0CF8A51E" w14:textId="06CABAF3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</w:p>
        </w:tc>
        <w:tc>
          <w:tcPr>
            <w:tcW w:w="1287" w:type="dxa"/>
          </w:tcPr>
          <w:p w14:paraId="4488155F" w14:textId="77777777" w:rsidR="00DA07B9" w:rsidRDefault="00DA07B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Rarely</w:t>
            </w:r>
          </w:p>
          <w:p w14:paraId="39E33A14" w14:textId="203B9926" w:rsidR="00421329" w:rsidRPr="00AA3A00" w:rsidRDefault="0042132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(&lt;25%</w:t>
            </w:r>
            <w:r w:rsidR="00DA07B9">
              <w:rPr>
                <w:rFonts w:eastAsiaTheme="minorEastAsia" w:cstheme="minorBidi"/>
                <w:lang w:eastAsia="fr-FR"/>
              </w:rPr>
              <w:t xml:space="preserve"> of cas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2088" w:type="dxa"/>
          </w:tcPr>
          <w:p w14:paraId="10B873A9" w14:textId="296F0FC9" w:rsidR="00DA07B9" w:rsidRDefault="0042132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Occasion</w:t>
            </w:r>
            <w:r w:rsidR="00DA07B9">
              <w:rPr>
                <w:rFonts w:eastAsiaTheme="minorEastAsia" w:cstheme="minorBidi"/>
                <w:lang w:eastAsia="fr-FR"/>
              </w:rPr>
              <w:t>ally</w:t>
            </w:r>
          </w:p>
          <w:p w14:paraId="5D37E45C" w14:textId="1166EE07" w:rsidR="00421329" w:rsidRPr="00AA3A00" w:rsidRDefault="0042132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(&lt;50% </w:t>
            </w:r>
            <w:r w:rsidR="00DA07B9">
              <w:rPr>
                <w:rFonts w:eastAsiaTheme="minorEastAsia" w:cstheme="minorBidi"/>
                <w:lang w:eastAsia="fr-FR"/>
              </w:rPr>
              <w:t>of</w:t>
            </w:r>
            <w:r w:rsidRPr="00AA3A00">
              <w:rPr>
                <w:rFonts w:eastAsiaTheme="minorEastAsia" w:cstheme="minorBidi"/>
                <w:lang w:eastAsia="fr-FR"/>
              </w:rPr>
              <w:t xml:space="preserve"> cas</w:t>
            </w:r>
            <w:r w:rsidR="00DA07B9">
              <w:rPr>
                <w:rFonts w:eastAsiaTheme="minorEastAsia" w:cstheme="minorBidi"/>
                <w:lang w:eastAsia="fr-FR"/>
              </w:rPr>
              <w:t>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1236" w:type="dxa"/>
          </w:tcPr>
          <w:p w14:paraId="5FFBDED1" w14:textId="34C64934" w:rsidR="00DA07B9" w:rsidRDefault="00DA07B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Often</w:t>
            </w:r>
          </w:p>
          <w:p w14:paraId="4440881F" w14:textId="487B8BCF" w:rsidR="00421329" w:rsidRPr="00AA3A00" w:rsidRDefault="0042132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(&lt;75%</w:t>
            </w:r>
            <w:r w:rsidR="00DA07B9">
              <w:rPr>
                <w:rFonts w:eastAsiaTheme="minorEastAsia" w:cstheme="minorBidi"/>
                <w:lang w:eastAsia="fr-FR"/>
              </w:rPr>
              <w:t xml:space="preserve"> of cas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1221" w:type="dxa"/>
          </w:tcPr>
          <w:p w14:paraId="7AB2D9E9" w14:textId="51D9CA3E" w:rsidR="00421329" w:rsidRPr="00AA3A00" w:rsidRDefault="00DA07B9" w:rsidP="00DA07B9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Always</w:t>
            </w:r>
            <w:r w:rsidR="00421329" w:rsidRPr="00AA3A00">
              <w:rPr>
                <w:rFonts w:eastAsiaTheme="minorEastAsia" w:cstheme="minorBidi"/>
                <w:lang w:eastAsia="fr-FR"/>
              </w:rPr>
              <w:t xml:space="preserve"> (&gt;75% </w:t>
            </w:r>
            <w:r>
              <w:rPr>
                <w:rFonts w:eastAsiaTheme="minorEastAsia" w:cstheme="minorBidi"/>
                <w:lang w:eastAsia="fr-FR"/>
              </w:rPr>
              <w:t>of cases</w:t>
            </w:r>
            <w:r w:rsidR="00421329"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</w:tr>
      <w:tr w:rsidR="00421329" w:rsidRPr="00AA3A00" w14:paraId="317449C3" w14:textId="77777777" w:rsidTr="00C22EE1">
        <w:trPr>
          <w:jc w:val="center"/>
        </w:trPr>
        <w:tc>
          <w:tcPr>
            <w:tcW w:w="1817" w:type="dxa"/>
          </w:tcPr>
          <w:p w14:paraId="5EE765AE" w14:textId="1952DFA6" w:rsidR="00421329" w:rsidRPr="00AA3A00" w:rsidRDefault="00DA07B9" w:rsidP="00C22EE1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To go to work?</w:t>
            </w:r>
          </w:p>
        </w:tc>
        <w:tc>
          <w:tcPr>
            <w:tcW w:w="913" w:type="dxa"/>
            <w:vAlign w:val="center"/>
          </w:tcPr>
          <w:p w14:paraId="6E34AB29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87" w:type="dxa"/>
            <w:vAlign w:val="center"/>
          </w:tcPr>
          <w:p w14:paraId="759733C2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088" w:type="dxa"/>
            <w:vAlign w:val="center"/>
          </w:tcPr>
          <w:p w14:paraId="44A9A106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6" w:type="dxa"/>
            <w:vAlign w:val="center"/>
          </w:tcPr>
          <w:p w14:paraId="3A932D49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1" w:type="dxa"/>
            <w:vAlign w:val="center"/>
          </w:tcPr>
          <w:p w14:paraId="3B3D15A6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421329" w:rsidRPr="00AA3A00" w14:paraId="49E75C48" w14:textId="77777777" w:rsidTr="00C22EE1">
        <w:trPr>
          <w:jc w:val="center"/>
        </w:trPr>
        <w:tc>
          <w:tcPr>
            <w:tcW w:w="1817" w:type="dxa"/>
          </w:tcPr>
          <w:p w14:paraId="553E8A1E" w14:textId="111BB98C" w:rsidR="00421329" w:rsidRPr="00F10A29" w:rsidRDefault="00DA07B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en-US" w:eastAsia="fr-FR"/>
              </w:rPr>
            </w:pPr>
            <w:r w:rsidRPr="00F10A29">
              <w:rPr>
                <w:rFonts w:eastAsiaTheme="minorEastAsia" w:cstheme="minorBidi"/>
                <w:lang w:val="en-US" w:eastAsia="fr-FR"/>
              </w:rPr>
              <w:t>On site</w:t>
            </w:r>
            <w:r w:rsidR="00F10A29">
              <w:rPr>
                <w:rFonts w:eastAsiaTheme="minorEastAsia" w:cstheme="minorBidi"/>
                <w:lang w:val="en-US" w:eastAsia="fr-FR"/>
              </w:rPr>
              <w:t xml:space="preserve"> of intervention</w:t>
            </w:r>
            <w:r w:rsidRPr="00F10A29">
              <w:rPr>
                <w:rFonts w:eastAsiaTheme="minorEastAsia" w:cstheme="minorBidi"/>
                <w:lang w:val="en-US" w:eastAsia="fr-FR"/>
              </w:rPr>
              <w:t xml:space="preserve"> </w:t>
            </w:r>
          </w:p>
        </w:tc>
        <w:tc>
          <w:tcPr>
            <w:tcW w:w="913" w:type="dxa"/>
            <w:vAlign w:val="center"/>
          </w:tcPr>
          <w:p w14:paraId="5B45774A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87" w:type="dxa"/>
            <w:vAlign w:val="center"/>
          </w:tcPr>
          <w:p w14:paraId="12FE3C49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088" w:type="dxa"/>
            <w:vAlign w:val="center"/>
          </w:tcPr>
          <w:p w14:paraId="3E5B6D4C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36" w:type="dxa"/>
            <w:vAlign w:val="center"/>
          </w:tcPr>
          <w:p w14:paraId="547CDFF7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21" w:type="dxa"/>
            <w:vAlign w:val="center"/>
          </w:tcPr>
          <w:p w14:paraId="55A8DB06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7DCC6786" w14:textId="77777777" w:rsidR="00665C3B" w:rsidRDefault="00665C3B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3268B334" w14:textId="06924F9D" w:rsidR="00F10A29" w:rsidRDefault="00F10A29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3604FE4C" w14:textId="789C6F4A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2466673D" w14:textId="079364A8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3C893E2C" w14:textId="78230036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71CC1CD6" w14:textId="3E7B3C72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8CAC140" w14:textId="356473F1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69C0A729" w14:textId="1ED9BC18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2211A349" w14:textId="19B1F4B3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5B052DF3" w14:textId="70C0A295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292A3022" w14:textId="52854185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5D2F7BDB" w14:textId="01AF7A05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43E8D627" w14:textId="566C62D2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717FC2A" w14:textId="0E31A3FD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216CD463" w14:textId="671CABA2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51F1659B" w14:textId="34D3B989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39818886" w14:textId="395F48A8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77335EB" w14:textId="39E82687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A1ADEB0" w14:textId="4AC4BDFC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78B95478" w14:textId="78EA7D52" w:rsidR="00073A1E" w:rsidRDefault="00073A1E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56D6AB33" w14:textId="77777777" w:rsidR="00073A1E" w:rsidRDefault="00073A1E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3FA86071" w14:textId="3988AEA9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4BA15A8B" w14:textId="081B5579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1BAAC7AB" w14:textId="01BAB441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38D4A25A" w14:textId="77777777" w:rsidR="00233E54" w:rsidRDefault="00233E54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4BCC0D99" w14:textId="40528567" w:rsidR="00421329" w:rsidRPr="00F10A29" w:rsidRDefault="00DA07B9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  <w:r w:rsidRPr="00F10A29">
        <w:rPr>
          <w:rFonts w:eastAsiaTheme="minorEastAsia" w:cstheme="minorBidi"/>
          <w:b/>
          <w:lang w:val="fr-CH" w:eastAsia="fr-FR"/>
        </w:rPr>
        <w:lastRenderedPageBreak/>
        <w:t xml:space="preserve">Physical </w:t>
      </w:r>
      <w:proofErr w:type="spellStart"/>
      <w:r w:rsidRPr="00F10A29">
        <w:rPr>
          <w:rFonts w:eastAsiaTheme="minorEastAsia" w:cstheme="minorBidi"/>
          <w:b/>
          <w:lang w:val="fr-CH" w:eastAsia="fr-FR"/>
        </w:rPr>
        <w:t>consequences</w:t>
      </w:r>
      <w:proofErr w:type="spellEnd"/>
      <w:r w:rsidRPr="00F10A29">
        <w:rPr>
          <w:rFonts w:eastAsiaTheme="minorEastAsia" w:cstheme="minorBidi"/>
          <w:b/>
          <w:lang w:val="fr-CH" w:eastAsia="fr-FR"/>
        </w:rPr>
        <w:t xml:space="preserve"> of violence </w:t>
      </w:r>
    </w:p>
    <w:p w14:paraId="6E327F72" w14:textId="77777777" w:rsidR="00421329" w:rsidRPr="00F10A29" w:rsidRDefault="00421329" w:rsidP="00421329">
      <w:pPr>
        <w:spacing w:line="240" w:lineRule="auto"/>
        <w:jc w:val="both"/>
        <w:rPr>
          <w:rFonts w:eastAsiaTheme="minorEastAsia" w:cstheme="minorBidi"/>
          <w:b/>
          <w:lang w:val="fr-CH" w:eastAsia="fr-FR"/>
        </w:rPr>
      </w:pPr>
    </w:p>
    <w:p w14:paraId="5321205B" w14:textId="77777777" w:rsidR="00DA07B9" w:rsidRPr="00F10A29" w:rsidRDefault="00DA07B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These consequences are divided into 3 </w:t>
      </w:r>
      <w:proofErr w:type="gramStart"/>
      <w:r w:rsidRPr="00F10A29">
        <w:rPr>
          <w:rFonts w:eastAsiaTheme="minorEastAsia" w:cstheme="minorBidi"/>
          <w:lang w:val="en-US" w:eastAsia="fr-FR"/>
        </w:rPr>
        <w:t>groups :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physical, psychological &amp; professional.</w:t>
      </w:r>
    </w:p>
    <w:p w14:paraId="1ED918F3" w14:textId="705F474A" w:rsidR="000C0C5F" w:rsidRPr="00F10A29" w:rsidRDefault="00DA07B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>Each type ma</w:t>
      </w:r>
      <w:r w:rsidR="000C0C5F" w:rsidRPr="00F10A29">
        <w:rPr>
          <w:rFonts w:eastAsiaTheme="minorEastAsia" w:cstheme="minorBidi"/>
          <w:lang w:val="en-US" w:eastAsia="fr-FR"/>
        </w:rPr>
        <w:t>y have different consequences. Measure t</w:t>
      </w:r>
      <w:r w:rsidRPr="00F10A29">
        <w:rPr>
          <w:rFonts w:eastAsiaTheme="minorEastAsia" w:cstheme="minorBidi"/>
          <w:lang w:val="en-US" w:eastAsia="fr-FR"/>
        </w:rPr>
        <w:t>he degree of seriousness</w:t>
      </w:r>
      <w:r w:rsidR="000C0C5F" w:rsidRPr="00F10A29">
        <w:rPr>
          <w:rFonts w:eastAsiaTheme="minorEastAsia" w:cstheme="minorBidi"/>
          <w:lang w:val="en-US" w:eastAsia="fr-FR"/>
        </w:rPr>
        <w:t xml:space="preserve"> on a grade 0 to </w:t>
      </w:r>
      <w:proofErr w:type="gramStart"/>
      <w:r w:rsidR="000C0C5F" w:rsidRPr="00F10A29">
        <w:rPr>
          <w:rFonts w:eastAsiaTheme="minorEastAsia" w:cstheme="minorBidi"/>
          <w:lang w:val="en-US" w:eastAsia="fr-FR"/>
        </w:rPr>
        <w:t>3 :</w:t>
      </w:r>
      <w:proofErr w:type="gramEnd"/>
      <w:r w:rsidR="000C0C5F" w:rsidRPr="00F10A29">
        <w:rPr>
          <w:rFonts w:eastAsiaTheme="minorEastAsia" w:cstheme="minorBidi"/>
          <w:lang w:val="en-US" w:eastAsia="fr-FR"/>
        </w:rPr>
        <w:t xml:space="preserve"> 0 </w:t>
      </w:r>
      <w:r w:rsidR="00F10A29">
        <w:rPr>
          <w:rFonts w:eastAsiaTheme="minorEastAsia" w:cstheme="minorBidi"/>
          <w:lang w:val="en-US" w:eastAsia="fr-FR"/>
        </w:rPr>
        <w:t>(</w:t>
      </w:r>
      <w:r w:rsidR="000C0C5F" w:rsidRPr="00F10A29">
        <w:rPr>
          <w:rFonts w:eastAsiaTheme="minorEastAsia" w:cstheme="minorBidi"/>
          <w:lang w:val="en-US" w:eastAsia="fr-FR"/>
        </w:rPr>
        <w:t>none, 1 minor, 2 moderate, 3 severe) as follows :</w:t>
      </w:r>
    </w:p>
    <w:p w14:paraId="774BBD2A" w14:textId="77777777" w:rsidR="00421329" w:rsidRPr="001954C7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2FA4EAF2" w14:textId="743E8D28" w:rsidR="00421329" w:rsidRPr="00F10A29" w:rsidRDefault="000C0C5F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MINOR </w:t>
      </w:r>
      <w:proofErr w:type="gramStart"/>
      <w:r w:rsidRPr="00F10A29">
        <w:rPr>
          <w:rFonts w:eastAsiaTheme="minorEastAsia" w:cstheme="minorBidi"/>
          <w:lang w:val="en-US" w:eastAsia="fr-FR"/>
        </w:rPr>
        <w:t>consequences :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small wound without functional problem, pain resolved by simple analgesia…</w:t>
      </w:r>
    </w:p>
    <w:p w14:paraId="6E4B917A" w14:textId="051B340C" w:rsidR="000C0C5F" w:rsidRPr="00F10A29" w:rsidRDefault="000C0C5F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MODERATE </w:t>
      </w:r>
      <w:proofErr w:type="gramStart"/>
      <w:r w:rsidRPr="00F10A29">
        <w:rPr>
          <w:rFonts w:eastAsiaTheme="minorEastAsia" w:cstheme="minorBidi"/>
          <w:lang w:val="en-US" w:eastAsia="fr-FR"/>
        </w:rPr>
        <w:t>consequences :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transitory functional difficulty, limitations of movement, plasters, dressings….</w:t>
      </w:r>
    </w:p>
    <w:p w14:paraId="7FA85286" w14:textId="4EA4288C" w:rsidR="000C0C5F" w:rsidRPr="00F10A29" w:rsidRDefault="000C0C5F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SEVERE </w:t>
      </w:r>
      <w:proofErr w:type="gramStart"/>
      <w:r w:rsidRPr="00F10A29">
        <w:rPr>
          <w:rFonts w:eastAsiaTheme="minorEastAsia" w:cstheme="minorBidi"/>
          <w:lang w:val="en-US" w:eastAsia="fr-FR"/>
        </w:rPr>
        <w:t>consequences :</w:t>
      </w:r>
      <w:proofErr w:type="gramEnd"/>
      <w:r w:rsidRPr="00F10A29">
        <w:rPr>
          <w:rFonts w:eastAsiaTheme="minorEastAsia" w:cstheme="minorBidi"/>
          <w:lang w:val="en-US" w:eastAsia="fr-FR"/>
        </w:rPr>
        <w:t xml:space="preserve"> functional deficit, disfiguration, surgical treatment neede</w:t>
      </w:r>
      <w:r w:rsidR="000B23B0" w:rsidRPr="00F10A29">
        <w:rPr>
          <w:rFonts w:eastAsiaTheme="minorEastAsia" w:cstheme="minorBidi"/>
          <w:lang w:val="en-US" w:eastAsia="fr-FR"/>
        </w:rPr>
        <w:t>d</w:t>
      </w:r>
    </w:p>
    <w:p w14:paraId="3B9F637E" w14:textId="66215E2C" w:rsidR="00F8730B" w:rsidRDefault="00F8730B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2926B87E" w14:textId="77777777" w:rsidR="00A170E8" w:rsidRDefault="00A170E8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60A6C6C9" w14:textId="77777777" w:rsidR="00F8730B" w:rsidRPr="001954C7" w:rsidRDefault="00F8730B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0B4ABC09" w14:textId="2291DEC8" w:rsidR="009A59F9" w:rsidRPr="00F10A29" w:rsidRDefault="009A59F9" w:rsidP="00421329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F10A29">
        <w:rPr>
          <w:rFonts w:eastAsiaTheme="minorEastAsia" w:cstheme="minorBidi"/>
          <w:lang w:val="en-US" w:eastAsia="fr-FR"/>
        </w:rPr>
        <w:t xml:space="preserve">If you have endured workplace violence, what were the physical </w:t>
      </w:r>
      <w:proofErr w:type="gramStart"/>
      <w:r w:rsidRPr="00F10A29">
        <w:rPr>
          <w:rFonts w:eastAsiaTheme="minorEastAsia" w:cstheme="minorBidi"/>
          <w:lang w:val="en-US" w:eastAsia="fr-FR"/>
        </w:rPr>
        <w:t>consequences ?</w:t>
      </w:r>
      <w:proofErr w:type="gramEnd"/>
      <w:r w:rsidR="00F10A29" w:rsidRPr="00F10A29">
        <w:rPr>
          <w:rFonts w:eastAsiaTheme="minorEastAsia" w:cstheme="minorBidi"/>
          <w:color w:val="AC010B"/>
          <w:lang w:eastAsia="fr-FR"/>
        </w:rPr>
        <w:t xml:space="preserve"> </w:t>
      </w:r>
      <w:r w:rsidR="00F10A29" w:rsidRPr="00AA3A00">
        <w:rPr>
          <w:rFonts w:eastAsiaTheme="minorEastAsia" w:cstheme="minorBidi"/>
          <w:color w:val="AC010B"/>
          <w:lang w:eastAsia="fr-FR"/>
        </w:rPr>
        <w:t>*</w:t>
      </w:r>
    </w:p>
    <w:p w14:paraId="3DF3B470" w14:textId="77777777" w:rsidR="000B2A5C" w:rsidRPr="00F10A29" w:rsidRDefault="000B2A5C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F10A29">
        <w:rPr>
          <w:rFonts w:eastAsiaTheme="minorEastAsia" w:cstheme="minorBidi"/>
          <w:sz w:val="18"/>
          <w:szCs w:val="18"/>
          <w:lang w:val="en-US" w:eastAsia="fr-FR"/>
        </w:rPr>
        <w:t>If you have never been a victim of workplace violence tick « not relevant »</w:t>
      </w:r>
    </w:p>
    <w:p w14:paraId="5391743A" w14:textId="5DCC11D5" w:rsidR="00421329" w:rsidRPr="00233E54" w:rsidRDefault="000B2A5C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en-US" w:eastAsia="fr-FR"/>
        </w:rPr>
      </w:pPr>
      <w:r w:rsidRPr="00233E54">
        <w:rPr>
          <w:rFonts w:eastAsiaTheme="minorEastAsia" w:cstheme="minorBidi"/>
          <w:i/>
          <w:sz w:val="18"/>
          <w:szCs w:val="18"/>
          <w:lang w:val="en-US" w:eastAsia="fr-FR"/>
        </w:rPr>
        <w:t>One answer per line</w:t>
      </w:r>
    </w:p>
    <w:p w14:paraId="0E24BBBA" w14:textId="77777777" w:rsidR="00421329" w:rsidRPr="00233E54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67A29662" w14:textId="77777777" w:rsidR="002F5421" w:rsidRPr="00AA3A00" w:rsidRDefault="002F5421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tbl>
      <w:tblPr>
        <w:tblStyle w:val="Grilledutableau"/>
        <w:tblpPr w:leftFromText="141" w:rightFromText="141" w:vertAnchor="page" w:horzAnchor="margin" w:tblpY="6614"/>
        <w:tblW w:w="933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451"/>
        <w:gridCol w:w="1698"/>
        <w:gridCol w:w="1395"/>
        <w:gridCol w:w="1528"/>
        <w:gridCol w:w="1492"/>
      </w:tblGrid>
      <w:tr w:rsidR="00A170E8" w:rsidRPr="00AA3A00" w14:paraId="0B27F29E" w14:textId="77777777" w:rsidTr="00A170E8">
        <w:trPr>
          <w:trHeight w:val="611"/>
        </w:trPr>
        <w:tc>
          <w:tcPr>
            <w:tcW w:w="1766" w:type="dxa"/>
          </w:tcPr>
          <w:p w14:paraId="4BC294BF" w14:textId="77777777" w:rsidR="00A170E8" w:rsidRPr="006563C1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1451" w:type="dxa"/>
          </w:tcPr>
          <w:p w14:paraId="02D134D6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ot relevant</w:t>
            </w:r>
          </w:p>
        </w:tc>
        <w:tc>
          <w:tcPr>
            <w:tcW w:w="1698" w:type="dxa"/>
          </w:tcPr>
          <w:p w14:paraId="2EE4BA3A" w14:textId="77777777" w:rsidR="00A170E8" w:rsidRPr="00AA3A00" w:rsidRDefault="00A170E8" w:rsidP="00A170E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0 : No consequence</w:t>
            </w:r>
          </w:p>
        </w:tc>
        <w:tc>
          <w:tcPr>
            <w:tcW w:w="1395" w:type="dxa"/>
          </w:tcPr>
          <w:p w14:paraId="17C91DAA" w14:textId="77777777" w:rsidR="00A170E8" w:rsidRPr="00AA3A00" w:rsidRDefault="00A170E8" w:rsidP="00A170E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1 : Minor</w:t>
            </w:r>
          </w:p>
        </w:tc>
        <w:tc>
          <w:tcPr>
            <w:tcW w:w="1528" w:type="dxa"/>
          </w:tcPr>
          <w:p w14:paraId="1983BE07" w14:textId="77777777" w:rsidR="00A170E8" w:rsidRPr="00AA3A00" w:rsidRDefault="00A170E8" w:rsidP="00A170E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2 : Moderate</w:t>
            </w:r>
          </w:p>
        </w:tc>
        <w:tc>
          <w:tcPr>
            <w:tcW w:w="1492" w:type="dxa"/>
          </w:tcPr>
          <w:p w14:paraId="6E1DE004" w14:textId="77777777" w:rsidR="00A170E8" w:rsidRPr="00AA3A00" w:rsidRDefault="00A170E8" w:rsidP="00A170E8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3 : Severe</w:t>
            </w:r>
          </w:p>
        </w:tc>
      </w:tr>
      <w:tr w:rsidR="00A170E8" w:rsidRPr="00AA3A00" w14:paraId="4195C192" w14:textId="77777777" w:rsidTr="00A170E8">
        <w:trPr>
          <w:trHeight w:val="611"/>
        </w:trPr>
        <w:tc>
          <w:tcPr>
            <w:tcW w:w="1766" w:type="dxa"/>
          </w:tcPr>
          <w:p w14:paraId="16933FF0" w14:textId="77777777" w:rsidR="00A170E8" w:rsidRPr="00F8730B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Physical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2A0897EE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26B952B7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2EA6F45F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55F9BBB3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68A29E0A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A170E8" w:rsidRPr="00AA3A00" w14:paraId="32CC8D12" w14:textId="77777777" w:rsidTr="00A170E8">
        <w:trPr>
          <w:trHeight w:val="611"/>
        </w:trPr>
        <w:tc>
          <w:tcPr>
            <w:tcW w:w="1766" w:type="dxa"/>
          </w:tcPr>
          <w:p w14:paraId="292FD302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harassment</w:t>
            </w:r>
          </w:p>
        </w:tc>
        <w:tc>
          <w:tcPr>
            <w:tcW w:w="1451" w:type="dxa"/>
            <w:vAlign w:val="center"/>
          </w:tcPr>
          <w:p w14:paraId="2ABECCD1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74C446A3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28D6DDD1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5608657A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1B29EF43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A170E8" w:rsidRPr="00AA3A00" w14:paraId="64799EC3" w14:textId="77777777" w:rsidTr="00A170E8">
        <w:trPr>
          <w:trHeight w:val="611"/>
        </w:trPr>
        <w:tc>
          <w:tcPr>
            <w:tcW w:w="1766" w:type="dxa"/>
          </w:tcPr>
          <w:p w14:paraId="6C4CBA10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Sexual aggression</w:t>
            </w:r>
          </w:p>
        </w:tc>
        <w:tc>
          <w:tcPr>
            <w:tcW w:w="1451" w:type="dxa"/>
            <w:vAlign w:val="center"/>
          </w:tcPr>
          <w:p w14:paraId="568ADF70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28AAAD9F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36D36FC0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6872DB0F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194AC523" w14:textId="77777777" w:rsidR="00A170E8" w:rsidRPr="00AA3A00" w:rsidRDefault="00A170E8" w:rsidP="00A170E8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5A8C48AA" w14:textId="281D1CA1" w:rsidR="00421329" w:rsidRDefault="00421329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04A36D76" w14:textId="0CAAF19B" w:rsidR="006563C1" w:rsidRDefault="006563C1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15038175" w14:textId="428A172E" w:rsidR="006563C1" w:rsidRDefault="006563C1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52CC93B9" w14:textId="1847FE9D" w:rsidR="00421329" w:rsidRPr="00233E54" w:rsidRDefault="000B2A5C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  <w:r w:rsidRPr="00233E54">
        <w:rPr>
          <w:rFonts w:eastAsiaTheme="minorEastAsia" w:cstheme="minorBidi"/>
          <w:b/>
          <w:lang w:val="en-US" w:eastAsia="fr-FR"/>
        </w:rPr>
        <w:t>Psychological consequences of violence</w:t>
      </w:r>
    </w:p>
    <w:p w14:paraId="0D4C049D" w14:textId="77777777" w:rsidR="00421329" w:rsidRPr="00233E54" w:rsidRDefault="00421329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</w:p>
    <w:p w14:paraId="429A1B88" w14:textId="77777777" w:rsidR="0066020D" w:rsidRPr="00F32C48" w:rsidRDefault="0066020D" w:rsidP="00F32C48">
      <w:pPr>
        <w:spacing w:line="240" w:lineRule="auto"/>
        <w:rPr>
          <w:rFonts w:eastAsiaTheme="minorEastAsia" w:cstheme="minorBidi"/>
          <w:lang w:val="en-US" w:eastAsia="fr-FR"/>
        </w:rPr>
      </w:pPr>
      <w:r w:rsidRPr="00F32C48">
        <w:rPr>
          <w:rFonts w:eastAsiaTheme="minorEastAsia" w:cstheme="minorBidi"/>
          <w:lang w:val="en-US" w:eastAsia="fr-FR"/>
        </w:rPr>
        <w:t xml:space="preserve">These consequences are divided into 3 </w:t>
      </w:r>
      <w:proofErr w:type="gramStart"/>
      <w:r w:rsidRPr="00F32C48">
        <w:rPr>
          <w:rFonts w:eastAsiaTheme="minorEastAsia" w:cstheme="minorBidi"/>
          <w:lang w:val="en-US" w:eastAsia="fr-FR"/>
        </w:rPr>
        <w:t>groups :</w:t>
      </w:r>
      <w:proofErr w:type="gramEnd"/>
      <w:r w:rsidRPr="00F32C48">
        <w:rPr>
          <w:rFonts w:eastAsiaTheme="minorEastAsia" w:cstheme="minorBidi"/>
          <w:lang w:val="en-US" w:eastAsia="fr-FR"/>
        </w:rPr>
        <w:t xml:space="preserve"> physical, psychological &amp; professional.</w:t>
      </w:r>
    </w:p>
    <w:p w14:paraId="2D1F1AE1" w14:textId="2B7A8657" w:rsidR="0066020D" w:rsidRDefault="0066020D" w:rsidP="00F32C48">
      <w:pPr>
        <w:spacing w:line="240" w:lineRule="auto"/>
        <w:rPr>
          <w:rFonts w:eastAsiaTheme="minorEastAsia" w:cstheme="minorBidi"/>
          <w:lang w:val="en-US" w:eastAsia="fr-FR"/>
        </w:rPr>
      </w:pPr>
      <w:r w:rsidRPr="00F32C48">
        <w:rPr>
          <w:rFonts w:eastAsiaTheme="minorEastAsia" w:cstheme="minorBidi"/>
          <w:lang w:val="en-US" w:eastAsia="fr-FR"/>
        </w:rPr>
        <w:t xml:space="preserve">Each type may have different consequences. Measure the degree of seriousness on a grade 0 to </w:t>
      </w:r>
      <w:proofErr w:type="gramStart"/>
      <w:r w:rsidRPr="00F32C48">
        <w:rPr>
          <w:rFonts w:eastAsiaTheme="minorEastAsia" w:cstheme="minorBidi"/>
          <w:lang w:val="en-US" w:eastAsia="fr-FR"/>
        </w:rPr>
        <w:t>3 :</w:t>
      </w:r>
      <w:proofErr w:type="gramEnd"/>
      <w:r w:rsidRPr="00F32C48">
        <w:rPr>
          <w:rFonts w:eastAsiaTheme="minorEastAsia" w:cstheme="minorBidi"/>
          <w:lang w:val="en-US" w:eastAsia="fr-FR"/>
        </w:rPr>
        <w:t xml:space="preserve"> </w:t>
      </w:r>
      <w:r w:rsidR="00F10A29">
        <w:rPr>
          <w:rFonts w:eastAsiaTheme="minorEastAsia" w:cstheme="minorBidi"/>
          <w:lang w:val="en-US" w:eastAsia="fr-FR"/>
        </w:rPr>
        <w:t>(</w:t>
      </w:r>
      <w:r w:rsidRPr="00F32C48">
        <w:rPr>
          <w:rFonts w:eastAsiaTheme="minorEastAsia" w:cstheme="minorBidi"/>
          <w:lang w:val="en-US" w:eastAsia="fr-FR"/>
        </w:rPr>
        <w:t>0 none, 1 minor, 2 moderate, 3 severe) as follows :</w:t>
      </w:r>
    </w:p>
    <w:p w14:paraId="168078DF" w14:textId="59A9BE81" w:rsidR="00F32C48" w:rsidRDefault="00F32C48" w:rsidP="00F32C48">
      <w:pPr>
        <w:spacing w:line="240" w:lineRule="auto"/>
        <w:rPr>
          <w:rFonts w:eastAsiaTheme="minorEastAsia" w:cstheme="minorBidi"/>
          <w:lang w:val="en-US" w:eastAsia="fr-FR"/>
        </w:rPr>
      </w:pPr>
    </w:p>
    <w:p w14:paraId="382573A6" w14:textId="0B8E65FB" w:rsidR="00F32C48" w:rsidRPr="00F32C48" w:rsidRDefault="00F32C48" w:rsidP="00F32C48">
      <w:pPr>
        <w:spacing w:before="120" w:after="160" w:line="240" w:lineRule="auto"/>
        <w:rPr>
          <w:rFonts w:eastAsiaTheme="minorEastAsia"/>
          <w:b/>
          <w:lang w:val="en-US"/>
        </w:rPr>
      </w:pPr>
      <w:r w:rsidRPr="00F32C48">
        <w:rPr>
          <w:rFonts w:eastAsiaTheme="minorEastAsia"/>
          <w:bCs/>
          <w:lang w:val="en-US"/>
        </w:rPr>
        <w:t>MINOR </w:t>
      </w:r>
      <w:proofErr w:type="gramStart"/>
      <w:r>
        <w:rPr>
          <w:rFonts w:eastAsiaTheme="minorEastAsia"/>
          <w:bCs/>
          <w:lang w:val="en-US"/>
        </w:rPr>
        <w:t xml:space="preserve">consequences </w:t>
      </w:r>
      <w:r w:rsidRPr="00F32C48">
        <w:rPr>
          <w:rFonts w:eastAsiaTheme="minorEastAsia"/>
          <w:bCs/>
          <w:lang w:val="en-US"/>
        </w:rPr>
        <w:t>:</w:t>
      </w:r>
      <w:proofErr w:type="gramEnd"/>
      <w:r w:rsidRPr="00F32C48">
        <w:rPr>
          <w:rFonts w:eastAsiaTheme="minorEastAsia"/>
          <w:b/>
          <w:lang w:val="en-US"/>
        </w:rPr>
        <w:t xml:space="preserve"> </w:t>
      </w:r>
      <w:r w:rsidRPr="00F32C48">
        <w:rPr>
          <w:rFonts w:eastAsiaTheme="minorEastAsia"/>
          <w:lang w:val="en-US"/>
        </w:rPr>
        <w:t>Mistrust, bitterness, anxiety, bad memories, disquiet, suspicion, smoking</w:t>
      </w:r>
    </w:p>
    <w:p w14:paraId="164838E1" w14:textId="246D5CB8" w:rsidR="00F32C48" w:rsidRPr="00F32C48" w:rsidRDefault="00F32C48" w:rsidP="00F32C48">
      <w:pPr>
        <w:spacing w:line="240" w:lineRule="auto"/>
        <w:rPr>
          <w:rFonts w:eastAsia="Arial"/>
        </w:rPr>
      </w:pPr>
      <w:r>
        <w:rPr>
          <w:rFonts w:eastAsia="Arial"/>
        </w:rPr>
        <w:t xml:space="preserve">MODERATE </w:t>
      </w:r>
      <w:proofErr w:type="gramStart"/>
      <w:r>
        <w:rPr>
          <w:rFonts w:eastAsia="Arial"/>
        </w:rPr>
        <w:t>consequences :</w:t>
      </w:r>
      <w:proofErr w:type="gramEnd"/>
      <w:r>
        <w:rPr>
          <w:rFonts w:eastAsia="Arial"/>
        </w:rPr>
        <w:t xml:space="preserve"> </w:t>
      </w:r>
      <w:r w:rsidRPr="00F32C48">
        <w:rPr>
          <w:rFonts w:eastAsia="Arial"/>
        </w:rPr>
        <w:t>Hypervigilance, fear, hesitancy to enter certain areas, extreme sadness, rising insecurity at work</w:t>
      </w:r>
      <w:r>
        <w:rPr>
          <w:rFonts w:eastAsia="Arial"/>
        </w:rPr>
        <w:br/>
      </w:r>
    </w:p>
    <w:p w14:paraId="68948CA2" w14:textId="750E68F4" w:rsidR="00F32C48" w:rsidRPr="00F32C48" w:rsidRDefault="00F32C48" w:rsidP="00F32C48">
      <w:pPr>
        <w:spacing w:line="240" w:lineRule="auto"/>
        <w:rPr>
          <w:rFonts w:eastAsia="Arial"/>
        </w:rPr>
      </w:pPr>
      <w:r>
        <w:rPr>
          <w:rFonts w:eastAsia="Arial"/>
        </w:rPr>
        <w:t xml:space="preserve">SEVERE </w:t>
      </w:r>
      <w:proofErr w:type="gramStart"/>
      <w:r>
        <w:rPr>
          <w:rFonts w:eastAsia="Arial"/>
        </w:rPr>
        <w:t>consequences :</w:t>
      </w:r>
      <w:proofErr w:type="gramEnd"/>
      <w:r>
        <w:rPr>
          <w:rFonts w:eastAsia="Arial"/>
        </w:rPr>
        <w:t xml:space="preserve"> </w:t>
      </w:r>
      <w:r w:rsidRPr="00F32C48">
        <w:rPr>
          <w:rFonts w:eastAsia="Arial"/>
        </w:rPr>
        <w:t>Depression, post-traumatic stress disorder, suicidal thoughts or</w:t>
      </w:r>
      <w:r>
        <w:rPr>
          <w:rFonts w:eastAsia="Arial"/>
        </w:rPr>
        <w:t xml:space="preserve"> </w:t>
      </w:r>
      <w:r w:rsidRPr="00F32C48">
        <w:rPr>
          <w:rFonts w:eastAsia="Arial"/>
        </w:rPr>
        <w:t>actions.</w:t>
      </w:r>
    </w:p>
    <w:p w14:paraId="60B712C9" w14:textId="4B03A05C" w:rsidR="00F32C48" w:rsidRDefault="00F32C48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</w:p>
    <w:p w14:paraId="652BC6EE" w14:textId="5B7B8CAC" w:rsidR="00233E54" w:rsidRDefault="00233E54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</w:p>
    <w:p w14:paraId="2DD09820" w14:textId="3668BDD8" w:rsidR="00233E54" w:rsidRDefault="00233E54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</w:p>
    <w:p w14:paraId="75C44B86" w14:textId="77777777" w:rsidR="00233E54" w:rsidRPr="00F32C48" w:rsidRDefault="00233E54" w:rsidP="00F32C48">
      <w:pPr>
        <w:spacing w:line="240" w:lineRule="auto"/>
        <w:rPr>
          <w:rFonts w:eastAsiaTheme="minorEastAsia" w:cstheme="minorBidi"/>
          <w:b/>
          <w:lang w:val="en-US" w:eastAsia="fr-FR"/>
        </w:rPr>
      </w:pPr>
    </w:p>
    <w:p w14:paraId="2063B692" w14:textId="19A96CF8" w:rsidR="0066020D" w:rsidRPr="000E735A" w:rsidRDefault="0066020D" w:rsidP="000E735A">
      <w:pPr>
        <w:pStyle w:val="Paragraphedeliste"/>
        <w:numPr>
          <w:ilvl w:val="0"/>
          <w:numId w:val="7"/>
        </w:numPr>
        <w:rPr>
          <w:rFonts w:cstheme="minorBidi"/>
        </w:rPr>
      </w:pPr>
      <w:r w:rsidRPr="000E735A">
        <w:rPr>
          <w:rFonts w:cstheme="minorBidi"/>
          <w:lang w:val="en-US"/>
        </w:rPr>
        <w:lastRenderedPageBreak/>
        <w:t>If you have endured workplace violence, what were the psychological</w:t>
      </w:r>
      <w:r w:rsidR="00F32C48" w:rsidRPr="000E735A">
        <w:rPr>
          <w:rFonts w:cstheme="minorBidi"/>
          <w:lang w:val="en-US"/>
        </w:rPr>
        <w:t xml:space="preserve">  </w:t>
      </w:r>
      <w:r w:rsidRPr="000E735A">
        <w:rPr>
          <w:rFonts w:cstheme="minorBidi"/>
          <w:lang w:val="en-US"/>
        </w:rPr>
        <w:t xml:space="preserve"> </w:t>
      </w:r>
      <w:proofErr w:type="gramStart"/>
      <w:r w:rsidRPr="000E735A">
        <w:rPr>
          <w:rFonts w:cstheme="minorBidi"/>
          <w:lang w:val="en-US"/>
        </w:rPr>
        <w:t>consequences ?</w:t>
      </w:r>
      <w:proofErr w:type="gramEnd"/>
      <w:r w:rsidR="00F32C48" w:rsidRPr="000E735A">
        <w:rPr>
          <w:rFonts w:cstheme="minorBidi"/>
          <w:lang w:val="en-US"/>
        </w:rPr>
        <w:t xml:space="preserve"> </w:t>
      </w:r>
      <w:r w:rsidR="00F32C48" w:rsidRPr="000E735A">
        <w:rPr>
          <w:rFonts w:cstheme="minorBidi"/>
          <w:color w:val="AC010B"/>
        </w:rPr>
        <w:t>*</w:t>
      </w:r>
    </w:p>
    <w:p w14:paraId="7FD4AD83" w14:textId="0EE9055A" w:rsidR="00421329" w:rsidRDefault="0066020D" w:rsidP="00F32C48">
      <w:pPr>
        <w:spacing w:line="240" w:lineRule="auto"/>
        <w:ind w:left="720"/>
        <w:contextualSpacing/>
        <w:rPr>
          <w:rFonts w:eastAsiaTheme="minorEastAsia" w:cstheme="minorBidi"/>
          <w:sz w:val="18"/>
          <w:szCs w:val="18"/>
          <w:lang w:val="en-US" w:eastAsia="fr-FR"/>
        </w:rPr>
      </w:pPr>
      <w:r w:rsidRPr="002F5421">
        <w:rPr>
          <w:rFonts w:eastAsiaTheme="minorEastAsia" w:cstheme="minorBidi"/>
          <w:sz w:val="18"/>
          <w:szCs w:val="18"/>
          <w:lang w:val="en-US" w:eastAsia="fr-FR"/>
        </w:rPr>
        <w:t>If you have never been a victim of workplace violence tick « not relevant »</w:t>
      </w:r>
    </w:p>
    <w:tbl>
      <w:tblPr>
        <w:tblStyle w:val="Grilledutableau"/>
        <w:tblpPr w:leftFromText="141" w:rightFromText="141" w:vertAnchor="page" w:horzAnchor="margin" w:tblpY="2724"/>
        <w:tblOverlap w:val="never"/>
        <w:tblW w:w="933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451"/>
        <w:gridCol w:w="1698"/>
        <w:gridCol w:w="1395"/>
        <w:gridCol w:w="1528"/>
        <w:gridCol w:w="1492"/>
      </w:tblGrid>
      <w:tr w:rsidR="006B35BA" w:rsidRPr="00F8730B" w14:paraId="40D9F16A" w14:textId="77777777" w:rsidTr="006B35BA">
        <w:trPr>
          <w:trHeight w:val="611"/>
        </w:trPr>
        <w:tc>
          <w:tcPr>
            <w:tcW w:w="1766" w:type="dxa"/>
          </w:tcPr>
          <w:p w14:paraId="59D078F4" w14:textId="77777777" w:rsidR="006B35BA" w:rsidRPr="001954C7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en-US" w:eastAsia="fr-FR"/>
              </w:rPr>
            </w:pPr>
          </w:p>
        </w:tc>
        <w:tc>
          <w:tcPr>
            <w:tcW w:w="1451" w:type="dxa"/>
          </w:tcPr>
          <w:p w14:paraId="2DBD1211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Not relevant</w:t>
            </w:r>
          </w:p>
        </w:tc>
        <w:tc>
          <w:tcPr>
            <w:tcW w:w="1698" w:type="dxa"/>
          </w:tcPr>
          <w:p w14:paraId="496ADF75" w14:textId="77777777" w:rsidR="006B35BA" w:rsidRPr="00F8730B" w:rsidRDefault="006B35BA" w:rsidP="006B35BA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0 : No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consequence</w:t>
            </w:r>
            <w:proofErr w:type="spellEnd"/>
          </w:p>
        </w:tc>
        <w:tc>
          <w:tcPr>
            <w:tcW w:w="1395" w:type="dxa"/>
          </w:tcPr>
          <w:p w14:paraId="240B57B5" w14:textId="77777777" w:rsidR="006B35BA" w:rsidRPr="00F8730B" w:rsidRDefault="006B35BA" w:rsidP="006B35BA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1 : Minor</w:t>
            </w:r>
          </w:p>
        </w:tc>
        <w:tc>
          <w:tcPr>
            <w:tcW w:w="1528" w:type="dxa"/>
          </w:tcPr>
          <w:p w14:paraId="62308A2D" w14:textId="77777777" w:rsidR="006B35BA" w:rsidRPr="00F8730B" w:rsidRDefault="006B35BA" w:rsidP="006B35BA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2 :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Moderate</w:t>
            </w:r>
            <w:proofErr w:type="spellEnd"/>
          </w:p>
        </w:tc>
        <w:tc>
          <w:tcPr>
            <w:tcW w:w="1492" w:type="dxa"/>
          </w:tcPr>
          <w:p w14:paraId="7B31CEDD" w14:textId="77777777" w:rsidR="006B35BA" w:rsidRPr="00F8730B" w:rsidRDefault="006B35BA" w:rsidP="006B35BA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3 :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vere</w:t>
            </w:r>
            <w:proofErr w:type="spellEnd"/>
          </w:p>
        </w:tc>
      </w:tr>
      <w:tr w:rsidR="006B35BA" w:rsidRPr="00F8730B" w14:paraId="226A9D20" w14:textId="77777777" w:rsidTr="006B35BA">
        <w:trPr>
          <w:trHeight w:val="611"/>
        </w:trPr>
        <w:tc>
          <w:tcPr>
            <w:tcW w:w="1766" w:type="dxa"/>
          </w:tcPr>
          <w:p w14:paraId="040F568A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Verbal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5B77963E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15CBA583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40995607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5586104D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132C37F0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6B35BA" w:rsidRPr="00F8730B" w14:paraId="3E75107D" w14:textId="77777777" w:rsidTr="006B35BA">
        <w:trPr>
          <w:trHeight w:val="339"/>
        </w:trPr>
        <w:tc>
          <w:tcPr>
            <w:tcW w:w="1766" w:type="dxa"/>
          </w:tcPr>
          <w:p w14:paraId="6F1A8B2C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Intimidation</w:t>
            </w:r>
          </w:p>
        </w:tc>
        <w:tc>
          <w:tcPr>
            <w:tcW w:w="1451" w:type="dxa"/>
            <w:vAlign w:val="center"/>
          </w:tcPr>
          <w:p w14:paraId="6859F9D0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5ED190E1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28AFEC4B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0008C9F3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6C381470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6B35BA" w:rsidRPr="00F8730B" w14:paraId="1D4A60B0" w14:textId="77777777" w:rsidTr="006B35BA">
        <w:trPr>
          <w:trHeight w:val="611"/>
        </w:trPr>
        <w:tc>
          <w:tcPr>
            <w:tcW w:w="1766" w:type="dxa"/>
          </w:tcPr>
          <w:p w14:paraId="2C066001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Physical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0B9DE2FA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431957C7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3E4947A8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1C4ED41F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172C65CE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6B35BA" w:rsidRPr="00F8730B" w14:paraId="13CE2CE7" w14:textId="77777777" w:rsidTr="006B35BA">
        <w:trPr>
          <w:trHeight w:val="611"/>
        </w:trPr>
        <w:tc>
          <w:tcPr>
            <w:tcW w:w="1766" w:type="dxa"/>
          </w:tcPr>
          <w:p w14:paraId="496BF30A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xual</w:t>
            </w:r>
            <w:proofErr w:type="spellEnd"/>
            <w:r w:rsidRPr="00F8730B">
              <w:rPr>
                <w:rFonts w:eastAsiaTheme="minorEastAsia" w:cstheme="minorBidi"/>
                <w:lang w:val="fr-CH" w:eastAsia="fr-FR"/>
              </w:rPr>
              <w:t xml:space="preserve">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harassment</w:t>
            </w:r>
            <w:proofErr w:type="spellEnd"/>
          </w:p>
        </w:tc>
        <w:tc>
          <w:tcPr>
            <w:tcW w:w="1451" w:type="dxa"/>
            <w:vAlign w:val="center"/>
          </w:tcPr>
          <w:p w14:paraId="4D579BD3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3501DBA6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23543BA9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71817964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0F1AD79C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6B35BA" w:rsidRPr="00F8730B" w14:paraId="77908D4A" w14:textId="77777777" w:rsidTr="006B35BA">
        <w:trPr>
          <w:trHeight w:val="611"/>
        </w:trPr>
        <w:tc>
          <w:tcPr>
            <w:tcW w:w="1766" w:type="dxa"/>
          </w:tcPr>
          <w:p w14:paraId="679D5A5B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xual</w:t>
            </w:r>
            <w:proofErr w:type="spellEnd"/>
            <w:r w:rsidRPr="00F8730B">
              <w:rPr>
                <w:rFonts w:eastAsiaTheme="minorEastAsia" w:cstheme="minorBidi"/>
                <w:lang w:val="fr-CH" w:eastAsia="fr-FR"/>
              </w:rPr>
              <w:t xml:space="preserve">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1AA036FE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0F6A7143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0187D9A8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53B5ABFD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7B93FE52" w14:textId="77777777" w:rsidR="006B35BA" w:rsidRPr="00F8730B" w:rsidRDefault="006B35BA" w:rsidP="006B35B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</w:tbl>
    <w:p w14:paraId="1C7F0452" w14:textId="270CFC94" w:rsidR="002F5421" w:rsidRPr="00F8730B" w:rsidRDefault="002F5421" w:rsidP="002F5421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en-US" w:eastAsia="fr-FR"/>
        </w:rPr>
      </w:pPr>
      <w:r w:rsidRPr="00F8730B">
        <w:rPr>
          <w:rFonts w:eastAsiaTheme="minorEastAsia" w:cstheme="minorBidi"/>
          <w:i/>
          <w:sz w:val="18"/>
          <w:szCs w:val="18"/>
          <w:lang w:val="en-US" w:eastAsia="fr-FR"/>
        </w:rPr>
        <w:t>One answer per line</w:t>
      </w:r>
    </w:p>
    <w:p w14:paraId="384279D5" w14:textId="77777777" w:rsidR="00DD7D10" w:rsidRPr="00F8730B" w:rsidRDefault="00DD7D10" w:rsidP="002F5421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en-US" w:eastAsia="fr-FR"/>
        </w:rPr>
      </w:pPr>
    </w:p>
    <w:p w14:paraId="1D11751A" w14:textId="77777777" w:rsidR="00421329" w:rsidRPr="00F8730B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100BFB05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69C7DD3A" w14:textId="77777777" w:rsidR="0066020D" w:rsidRDefault="0066020D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  <w:r>
        <w:rPr>
          <w:rFonts w:eastAsiaTheme="minorEastAsia" w:cstheme="minorBidi"/>
          <w:b/>
          <w:lang w:eastAsia="fr-FR"/>
        </w:rPr>
        <w:t>Professional consequences of violence</w:t>
      </w:r>
    </w:p>
    <w:p w14:paraId="26A3F353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b/>
          <w:lang w:eastAsia="fr-FR"/>
        </w:rPr>
      </w:pPr>
    </w:p>
    <w:p w14:paraId="720C9CB7" w14:textId="77777777" w:rsidR="0066020D" w:rsidRPr="002F5421" w:rsidRDefault="0066020D" w:rsidP="0066020D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F5421">
        <w:rPr>
          <w:rFonts w:eastAsiaTheme="minorEastAsia" w:cstheme="minorBidi"/>
          <w:lang w:val="en-US" w:eastAsia="fr-FR"/>
        </w:rPr>
        <w:t xml:space="preserve">These consequences are divided into 3 </w:t>
      </w:r>
      <w:proofErr w:type="gramStart"/>
      <w:r w:rsidRPr="002F5421">
        <w:rPr>
          <w:rFonts w:eastAsiaTheme="minorEastAsia" w:cstheme="minorBidi"/>
          <w:lang w:val="en-US" w:eastAsia="fr-FR"/>
        </w:rPr>
        <w:t>groups :</w:t>
      </w:r>
      <w:proofErr w:type="gramEnd"/>
      <w:r w:rsidRPr="002F5421">
        <w:rPr>
          <w:rFonts w:eastAsiaTheme="minorEastAsia" w:cstheme="minorBidi"/>
          <w:lang w:val="en-US" w:eastAsia="fr-FR"/>
        </w:rPr>
        <w:t xml:space="preserve"> physical, psychological &amp; professional.</w:t>
      </w:r>
    </w:p>
    <w:p w14:paraId="68E514A2" w14:textId="001A5652" w:rsidR="0066020D" w:rsidRPr="002F5421" w:rsidRDefault="0066020D" w:rsidP="0066020D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F5421">
        <w:rPr>
          <w:rFonts w:eastAsiaTheme="minorEastAsia" w:cstheme="minorBidi"/>
          <w:lang w:val="en-US" w:eastAsia="fr-FR"/>
        </w:rPr>
        <w:t xml:space="preserve">Each type may have different consequences. Measure the degree of seriousness on a </w:t>
      </w:r>
      <w:proofErr w:type="spellStart"/>
      <w:r w:rsidRPr="002F5421">
        <w:rPr>
          <w:rFonts w:eastAsiaTheme="minorEastAsia" w:cstheme="minorBidi"/>
          <w:lang w:val="en-US" w:eastAsia="fr-FR"/>
        </w:rPr>
        <w:t>gradfe</w:t>
      </w:r>
      <w:proofErr w:type="spellEnd"/>
      <w:r w:rsidRPr="002F5421">
        <w:rPr>
          <w:rFonts w:eastAsiaTheme="minorEastAsia" w:cstheme="minorBidi"/>
          <w:lang w:val="en-US" w:eastAsia="fr-FR"/>
        </w:rPr>
        <w:t xml:space="preserve"> 0 to </w:t>
      </w:r>
      <w:proofErr w:type="gramStart"/>
      <w:r w:rsidRPr="002F5421">
        <w:rPr>
          <w:rFonts w:eastAsiaTheme="minorEastAsia" w:cstheme="minorBidi"/>
          <w:lang w:val="en-US" w:eastAsia="fr-FR"/>
        </w:rPr>
        <w:t>3 :</w:t>
      </w:r>
      <w:proofErr w:type="gramEnd"/>
      <w:r w:rsidRPr="002F5421">
        <w:rPr>
          <w:rFonts w:eastAsiaTheme="minorEastAsia" w:cstheme="minorBidi"/>
          <w:lang w:val="en-US" w:eastAsia="fr-FR"/>
        </w:rPr>
        <w:t xml:space="preserve"> </w:t>
      </w:r>
      <w:r w:rsidR="002F5421">
        <w:rPr>
          <w:rFonts w:eastAsiaTheme="minorEastAsia" w:cstheme="minorBidi"/>
          <w:lang w:val="en-US" w:eastAsia="fr-FR"/>
        </w:rPr>
        <w:t>(</w:t>
      </w:r>
      <w:r w:rsidRPr="002F5421">
        <w:rPr>
          <w:rFonts w:eastAsiaTheme="minorEastAsia" w:cstheme="minorBidi"/>
          <w:lang w:val="en-US" w:eastAsia="fr-FR"/>
        </w:rPr>
        <w:t>0 none, 1 minor, 2 moderate, 3 severe) as follows :</w:t>
      </w:r>
    </w:p>
    <w:p w14:paraId="5CE150ED" w14:textId="77777777" w:rsidR="00421329" w:rsidRPr="001954C7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5DC9FCCA" w14:textId="3D230F3B" w:rsidR="00D37679" w:rsidRPr="002F5421" w:rsidRDefault="003040D5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F5421">
        <w:rPr>
          <w:rFonts w:eastAsiaTheme="minorEastAsia" w:cstheme="minorBidi"/>
          <w:lang w:val="en-US" w:eastAsia="fr-FR"/>
        </w:rPr>
        <w:t xml:space="preserve">MINOR </w:t>
      </w:r>
      <w:proofErr w:type="gramStart"/>
      <w:r w:rsidRPr="002F5421">
        <w:rPr>
          <w:rFonts w:eastAsiaTheme="minorEastAsia" w:cstheme="minorBidi"/>
          <w:lang w:val="en-US" w:eastAsia="fr-FR"/>
        </w:rPr>
        <w:t>consequences :</w:t>
      </w:r>
      <w:proofErr w:type="gramEnd"/>
      <w:r w:rsidRPr="002F5421">
        <w:rPr>
          <w:rFonts w:eastAsiaTheme="minorEastAsia" w:cstheme="minorBidi"/>
          <w:lang w:val="en-US" w:eastAsia="fr-FR"/>
        </w:rPr>
        <w:t xml:space="preserve"> </w:t>
      </w:r>
      <w:r w:rsidR="00D37679" w:rsidRPr="002F5421">
        <w:rPr>
          <w:rFonts w:eastAsiaTheme="minorEastAsia" w:cstheme="minorBidi"/>
          <w:lang w:val="en-US" w:eastAsia="fr-FR"/>
        </w:rPr>
        <w:t>leave from work as a result of aggression</w:t>
      </w:r>
    </w:p>
    <w:p w14:paraId="34A24110" w14:textId="67478DF8" w:rsidR="00D37679" w:rsidRPr="002F5421" w:rsidRDefault="00D3767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F5421">
        <w:rPr>
          <w:rFonts w:eastAsiaTheme="minorEastAsia" w:cstheme="minorBidi"/>
          <w:lang w:val="en-US" w:eastAsia="fr-FR"/>
        </w:rPr>
        <w:t xml:space="preserve">MODERATE </w:t>
      </w:r>
      <w:proofErr w:type="gramStart"/>
      <w:r w:rsidRPr="002F5421">
        <w:rPr>
          <w:rFonts w:eastAsiaTheme="minorEastAsia" w:cstheme="minorBidi"/>
          <w:lang w:val="en-US" w:eastAsia="fr-FR"/>
        </w:rPr>
        <w:t>consequences :</w:t>
      </w:r>
      <w:proofErr w:type="gramEnd"/>
      <w:r w:rsidRPr="002F5421">
        <w:rPr>
          <w:rFonts w:eastAsiaTheme="minorEastAsia" w:cstheme="minorBidi"/>
          <w:lang w:val="en-US" w:eastAsia="fr-FR"/>
        </w:rPr>
        <w:t xml:space="preserve"> reduction of work hours as a result of aggression</w:t>
      </w:r>
    </w:p>
    <w:p w14:paraId="181C3BF8" w14:textId="15EFEFDE" w:rsidR="00D37679" w:rsidRPr="002F5421" w:rsidRDefault="00D3767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  <w:r w:rsidRPr="002F5421">
        <w:rPr>
          <w:rFonts w:eastAsiaTheme="minorEastAsia" w:cstheme="minorBidi"/>
          <w:lang w:val="en-US" w:eastAsia="fr-FR"/>
        </w:rPr>
        <w:t xml:space="preserve">SEVERE </w:t>
      </w:r>
      <w:proofErr w:type="gramStart"/>
      <w:r w:rsidRPr="002F5421">
        <w:rPr>
          <w:rFonts w:eastAsiaTheme="minorEastAsia" w:cstheme="minorBidi"/>
          <w:lang w:val="en-US" w:eastAsia="fr-FR"/>
        </w:rPr>
        <w:t>consequences :</w:t>
      </w:r>
      <w:proofErr w:type="gramEnd"/>
      <w:r w:rsidRPr="002F5421">
        <w:rPr>
          <w:rFonts w:eastAsiaTheme="minorEastAsia" w:cstheme="minorBidi"/>
          <w:lang w:val="en-US" w:eastAsia="fr-FR"/>
        </w:rPr>
        <w:t xml:space="preserve"> ceasing work or changing job.</w:t>
      </w:r>
    </w:p>
    <w:p w14:paraId="5AAC52F8" w14:textId="77777777" w:rsidR="006563C1" w:rsidRPr="002F5421" w:rsidRDefault="006563C1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p w14:paraId="439C15FE" w14:textId="7940C72F" w:rsidR="00D37679" w:rsidRPr="000E735A" w:rsidRDefault="00D37679" w:rsidP="000E735A">
      <w:pPr>
        <w:pStyle w:val="Paragraphedeliste"/>
        <w:numPr>
          <w:ilvl w:val="0"/>
          <w:numId w:val="7"/>
        </w:numPr>
        <w:rPr>
          <w:rFonts w:cstheme="minorBidi"/>
        </w:rPr>
      </w:pPr>
      <w:r w:rsidRPr="000E735A">
        <w:rPr>
          <w:rFonts w:cstheme="minorBidi"/>
          <w:lang w:val="en-US"/>
        </w:rPr>
        <w:t xml:space="preserve">If you have endured workplace violence, what were the professional </w:t>
      </w:r>
      <w:proofErr w:type="gramStart"/>
      <w:r w:rsidRPr="000E735A">
        <w:rPr>
          <w:rFonts w:cstheme="minorBidi"/>
          <w:lang w:val="en-US"/>
        </w:rPr>
        <w:t>consequences ?</w:t>
      </w:r>
      <w:proofErr w:type="gramEnd"/>
      <w:r w:rsidR="00F8730B" w:rsidRPr="000E735A">
        <w:rPr>
          <w:rFonts w:cstheme="minorBidi"/>
          <w:lang w:val="en-US"/>
        </w:rPr>
        <w:t xml:space="preserve"> </w:t>
      </w:r>
      <w:r w:rsidR="00F8730B" w:rsidRPr="000E735A">
        <w:rPr>
          <w:rFonts w:cstheme="minorBidi"/>
          <w:color w:val="AC010B"/>
        </w:rPr>
        <w:t>*</w:t>
      </w:r>
    </w:p>
    <w:p w14:paraId="4B9FC4FA" w14:textId="55193F1F" w:rsidR="00D37679" w:rsidRDefault="00D37679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  <w:r w:rsidRPr="000E735A">
        <w:rPr>
          <w:rFonts w:cstheme="minorBidi"/>
          <w:sz w:val="18"/>
          <w:szCs w:val="18"/>
          <w:lang w:val="en-US"/>
        </w:rPr>
        <w:t>If you have never been a victim of workplace violence tick « not relevant »</w:t>
      </w:r>
    </w:p>
    <w:p w14:paraId="7275BD77" w14:textId="77777777" w:rsidR="00F8730B" w:rsidRDefault="00F8730B" w:rsidP="00F8730B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 per line</w:t>
      </w:r>
    </w:p>
    <w:p w14:paraId="69352772" w14:textId="77777777" w:rsidR="00F8730B" w:rsidRPr="000E735A" w:rsidRDefault="00F8730B" w:rsidP="00F8730B">
      <w:pPr>
        <w:pStyle w:val="Paragraphedeliste"/>
        <w:numPr>
          <w:ilvl w:val="0"/>
          <w:numId w:val="0"/>
        </w:numPr>
        <w:ind w:left="720"/>
        <w:rPr>
          <w:rFonts w:cstheme="minorBidi"/>
          <w:sz w:val="18"/>
          <w:szCs w:val="18"/>
          <w:lang w:val="en-US"/>
        </w:rPr>
      </w:pPr>
    </w:p>
    <w:p w14:paraId="7CA5A218" w14:textId="77777777" w:rsidR="00421329" w:rsidRPr="00F8730B" w:rsidRDefault="00421329" w:rsidP="00421329">
      <w:pPr>
        <w:spacing w:line="240" w:lineRule="auto"/>
        <w:jc w:val="both"/>
        <w:rPr>
          <w:rFonts w:eastAsiaTheme="minorEastAsia" w:cstheme="minorBidi"/>
          <w:lang w:val="en-US" w:eastAsia="fr-FR"/>
        </w:rPr>
      </w:pPr>
    </w:p>
    <w:tbl>
      <w:tblPr>
        <w:tblStyle w:val="Grilledutableau"/>
        <w:tblpPr w:leftFromText="141" w:rightFromText="141" w:vertAnchor="page" w:horzAnchor="margin" w:tblpY="10719"/>
        <w:tblOverlap w:val="never"/>
        <w:tblW w:w="933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451"/>
        <w:gridCol w:w="1698"/>
        <w:gridCol w:w="1395"/>
        <w:gridCol w:w="1528"/>
        <w:gridCol w:w="1492"/>
      </w:tblGrid>
      <w:tr w:rsidR="00D04085" w:rsidRPr="00F8730B" w14:paraId="5E00AD2A" w14:textId="77777777" w:rsidTr="00D04085">
        <w:trPr>
          <w:trHeight w:val="611"/>
        </w:trPr>
        <w:tc>
          <w:tcPr>
            <w:tcW w:w="1766" w:type="dxa"/>
          </w:tcPr>
          <w:p w14:paraId="1B68576E" w14:textId="77777777" w:rsidR="00D04085" w:rsidRPr="001954C7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en-US" w:eastAsia="fr-FR"/>
              </w:rPr>
            </w:pPr>
          </w:p>
        </w:tc>
        <w:tc>
          <w:tcPr>
            <w:tcW w:w="1451" w:type="dxa"/>
          </w:tcPr>
          <w:p w14:paraId="0CEECC77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Not relevant</w:t>
            </w:r>
          </w:p>
        </w:tc>
        <w:tc>
          <w:tcPr>
            <w:tcW w:w="1698" w:type="dxa"/>
          </w:tcPr>
          <w:p w14:paraId="402698DE" w14:textId="77777777" w:rsidR="00D04085" w:rsidRPr="00F8730B" w:rsidRDefault="00D04085" w:rsidP="00D04085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0 : No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consequence</w:t>
            </w:r>
            <w:proofErr w:type="spellEnd"/>
          </w:p>
        </w:tc>
        <w:tc>
          <w:tcPr>
            <w:tcW w:w="1395" w:type="dxa"/>
          </w:tcPr>
          <w:p w14:paraId="23C359DC" w14:textId="77777777" w:rsidR="00D04085" w:rsidRPr="00F8730B" w:rsidRDefault="00D04085" w:rsidP="00D04085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1 : Minor</w:t>
            </w:r>
          </w:p>
        </w:tc>
        <w:tc>
          <w:tcPr>
            <w:tcW w:w="1528" w:type="dxa"/>
          </w:tcPr>
          <w:p w14:paraId="185B2544" w14:textId="77777777" w:rsidR="00D04085" w:rsidRPr="00F8730B" w:rsidRDefault="00D04085" w:rsidP="00D04085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2 :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Moderate</w:t>
            </w:r>
            <w:proofErr w:type="spellEnd"/>
          </w:p>
        </w:tc>
        <w:tc>
          <w:tcPr>
            <w:tcW w:w="1492" w:type="dxa"/>
          </w:tcPr>
          <w:p w14:paraId="7BB15B18" w14:textId="77777777" w:rsidR="00D04085" w:rsidRPr="00F8730B" w:rsidRDefault="00D04085" w:rsidP="00D04085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3 :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vere</w:t>
            </w:r>
            <w:proofErr w:type="spellEnd"/>
          </w:p>
        </w:tc>
      </w:tr>
      <w:tr w:rsidR="00D04085" w:rsidRPr="00F8730B" w14:paraId="63BAA451" w14:textId="77777777" w:rsidTr="00D04085">
        <w:trPr>
          <w:trHeight w:val="611"/>
        </w:trPr>
        <w:tc>
          <w:tcPr>
            <w:tcW w:w="1766" w:type="dxa"/>
          </w:tcPr>
          <w:p w14:paraId="5B00116D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Verbal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2CA97564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7C093B4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09348E68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4047DD76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2007BBC1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D04085" w:rsidRPr="00F8730B" w14:paraId="1C805C92" w14:textId="77777777" w:rsidTr="00D04085">
        <w:trPr>
          <w:trHeight w:val="339"/>
        </w:trPr>
        <w:tc>
          <w:tcPr>
            <w:tcW w:w="1766" w:type="dxa"/>
          </w:tcPr>
          <w:p w14:paraId="0A3EA307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>Intimidation</w:t>
            </w:r>
          </w:p>
        </w:tc>
        <w:tc>
          <w:tcPr>
            <w:tcW w:w="1451" w:type="dxa"/>
            <w:vAlign w:val="center"/>
          </w:tcPr>
          <w:p w14:paraId="2000F0B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5F1FD75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639571FB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7742A5A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52DA51C9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D04085" w:rsidRPr="00F8730B" w14:paraId="1E4FA9FE" w14:textId="77777777" w:rsidTr="00D04085">
        <w:trPr>
          <w:trHeight w:val="611"/>
        </w:trPr>
        <w:tc>
          <w:tcPr>
            <w:tcW w:w="1766" w:type="dxa"/>
          </w:tcPr>
          <w:p w14:paraId="036C0AA2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eastAsiaTheme="minorEastAsia" w:cstheme="minorBidi"/>
                <w:lang w:val="fr-CH" w:eastAsia="fr-FR"/>
              </w:rPr>
              <w:t xml:space="preserve">Physical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62E0A82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5FA03FC1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21BAA98E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11076948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645EA793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D04085" w:rsidRPr="00F8730B" w14:paraId="644EA9B3" w14:textId="77777777" w:rsidTr="00D04085">
        <w:trPr>
          <w:trHeight w:val="611"/>
        </w:trPr>
        <w:tc>
          <w:tcPr>
            <w:tcW w:w="1766" w:type="dxa"/>
          </w:tcPr>
          <w:p w14:paraId="713924DA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xual</w:t>
            </w:r>
            <w:proofErr w:type="spellEnd"/>
            <w:r w:rsidRPr="00F8730B">
              <w:rPr>
                <w:rFonts w:eastAsiaTheme="minorEastAsia" w:cstheme="minorBidi"/>
                <w:lang w:val="fr-CH" w:eastAsia="fr-FR"/>
              </w:rPr>
              <w:t xml:space="preserve">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harassment</w:t>
            </w:r>
            <w:proofErr w:type="spellEnd"/>
          </w:p>
        </w:tc>
        <w:tc>
          <w:tcPr>
            <w:tcW w:w="1451" w:type="dxa"/>
            <w:vAlign w:val="center"/>
          </w:tcPr>
          <w:p w14:paraId="3847A626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2FBDC976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1EE67C8D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0B44E80B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6D86B806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  <w:tr w:rsidR="00D04085" w:rsidRPr="00F8730B" w14:paraId="52545AD2" w14:textId="77777777" w:rsidTr="00D04085">
        <w:trPr>
          <w:trHeight w:val="611"/>
        </w:trPr>
        <w:tc>
          <w:tcPr>
            <w:tcW w:w="1766" w:type="dxa"/>
          </w:tcPr>
          <w:p w14:paraId="38D12B0B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Sexual</w:t>
            </w:r>
            <w:proofErr w:type="spellEnd"/>
            <w:r w:rsidRPr="00F8730B">
              <w:rPr>
                <w:rFonts w:eastAsiaTheme="minorEastAsia" w:cstheme="minorBidi"/>
                <w:lang w:val="fr-CH" w:eastAsia="fr-FR"/>
              </w:rPr>
              <w:t xml:space="preserve"> </w:t>
            </w:r>
            <w:proofErr w:type="spellStart"/>
            <w:r w:rsidRPr="00F8730B">
              <w:rPr>
                <w:rFonts w:eastAsiaTheme="minorEastAsia" w:cstheme="minorBidi"/>
                <w:lang w:val="fr-CH" w:eastAsia="fr-FR"/>
              </w:rPr>
              <w:t>aggression</w:t>
            </w:r>
            <w:proofErr w:type="spellEnd"/>
          </w:p>
        </w:tc>
        <w:tc>
          <w:tcPr>
            <w:tcW w:w="1451" w:type="dxa"/>
            <w:vAlign w:val="center"/>
          </w:tcPr>
          <w:p w14:paraId="4B6D17DE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698" w:type="dxa"/>
            <w:vAlign w:val="center"/>
          </w:tcPr>
          <w:p w14:paraId="33397571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395" w:type="dxa"/>
            <w:vAlign w:val="center"/>
          </w:tcPr>
          <w:p w14:paraId="3E5B4911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528" w:type="dxa"/>
            <w:vAlign w:val="center"/>
          </w:tcPr>
          <w:p w14:paraId="4F0EE2EC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  <w:tc>
          <w:tcPr>
            <w:tcW w:w="1492" w:type="dxa"/>
            <w:vAlign w:val="center"/>
          </w:tcPr>
          <w:p w14:paraId="09245819" w14:textId="77777777" w:rsidR="00D04085" w:rsidRPr="00F8730B" w:rsidRDefault="00D04085" w:rsidP="00D04085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  <w:r w:rsidRPr="00F8730B">
              <w:rPr>
                <w:rFonts w:ascii="MS Gothic" w:eastAsia="MS Gothic" w:hAnsi="MS Gothic" w:cstheme="minorBidi" w:hint="eastAsia"/>
                <w:lang w:val="fr-CH" w:eastAsia="fr-FR"/>
              </w:rPr>
              <w:t>☐</w:t>
            </w:r>
          </w:p>
        </w:tc>
      </w:tr>
    </w:tbl>
    <w:p w14:paraId="65321E38" w14:textId="77777777" w:rsidR="00421329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22B5ED1D" w14:textId="6C12BD09" w:rsidR="00D37679" w:rsidRPr="00AA3A00" w:rsidRDefault="00D04085" w:rsidP="00D04085">
      <w:pPr>
        <w:spacing w:after="160" w:line="259" w:lineRule="auto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br w:type="page"/>
      </w:r>
    </w:p>
    <w:p w14:paraId="4EBE3ACF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72E309B0" w14:textId="536B4EA9" w:rsidR="00421329" w:rsidRPr="000E735A" w:rsidRDefault="00D37679" w:rsidP="000E735A">
      <w:pPr>
        <w:numPr>
          <w:ilvl w:val="0"/>
          <w:numId w:val="14"/>
        </w:numPr>
        <w:spacing w:line="240" w:lineRule="auto"/>
        <w:contextualSpacing/>
        <w:jc w:val="both"/>
        <w:rPr>
          <w:rFonts w:eastAsiaTheme="minorEastAsia" w:cstheme="minorBidi"/>
          <w:b/>
          <w:lang w:val="fr-CH" w:eastAsia="fr-FR"/>
        </w:rPr>
      </w:pPr>
      <w:proofErr w:type="spellStart"/>
      <w:r>
        <w:rPr>
          <w:rFonts w:eastAsiaTheme="minorEastAsia" w:cstheme="minorBidi"/>
          <w:b/>
          <w:lang w:val="fr-CH" w:eastAsia="fr-FR"/>
        </w:rPr>
        <w:t>Practical</w:t>
      </w:r>
      <w:proofErr w:type="spellEnd"/>
      <w:r>
        <w:rPr>
          <w:rFonts w:eastAsiaTheme="minorEastAsia" w:cstheme="minorBidi"/>
          <w:b/>
          <w:lang w:val="fr-CH" w:eastAsia="fr-FR"/>
        </w:rPr>
        <w:t xml:space="preserve"> implications of violence.</w:t>
      </w:r>
    </w:p>
    <w:p w14:paraId="0AF793C3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56EC45D4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79AB5D86" w14:textId="0AAD0488" w:rsidR="00D37679" w:rsidRPr="004F645B" w:rsidRDefault="00D37679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During the year, have you changes your practice concerning workplace </w:t>
      </w:r>
      <w:proofErr w:type="gramStart"/>
      <w:r w:rsidRPr="004F645B">
        <w:rPr>
          <w:rFonts w:eastAsiaTheme="minorEastAsia" w:cstheme="minorBidi"/>
          <w:lang w:val="en-US" w:eastAsia="fr-FR"/>
        </w:rPr>
        <w:t>violence ?</w:t>
      </w:r>
      <w:proofErr w:type="gramEnd"/>
      <w:r w:rsidR="000E735A">
        <w:rPr>
          <w:rFonts w:eastAsiaTheme="minorEastAsia" w:cstheme="minorBidi"/>
          <w:lang w:val="en-US" w:eastAsia="fr-FR"/>
        </w:rPr>
        <w:t xml:space="preserve"> </w:t>
      </w:r>
      <w:r w:rsidR="000E735A" w:rsidRPr="00AA3A00">
        <w:rPr>
          <w:rFonts w:eastAsiaTheme="minorEastAsia" w:cstheme="minorBidi"/>
          <w:color w:val="AC010B"/>
          <w:lang w:eastAsia="fr-FR"/>
        </w:rPr>
        <w:t>*</w:t>
      </w:r>
    </w:p>
    <w:p w14:paraId="43D15027" w14:textId="1CC96E57" w:rsidR="00421329" w:rsidRPr="004F645B" w:rsidRDefault="00D3767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4FFCBFAF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2E527C69" w14:textId="7C2FC9D9" w:rsidR="00421329" w:rsidRPr="006563C1" w:rsidRDefault="00D37679" w:rsidP="00421329">
      <w:pPr>
        <w:numPr>
          <w:ilvl w:val="0"/>
          <w:numId w:val="13"/>
        </w:numPr>
        <w:tabs>
          <w:tab w:val="left" w:pos="2835"/>
        </w:tabs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>Yes</w:t>
      </w:r>
      <w:r w:rsidR="00421329" w:rsidRPr="006563C1">
        <w:rPr>
          <w:rFonts w:eastAsiaTheme="minorEastAsia" w:cstheme="minorBidi"/>
          <w:lang w:val="fr-CH" w:eastAsia="fr-FR"/>
        </w:rPr>
        <w:tab/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Continue at question</w:t>
      </w:r>
      <w:r w:rsidR="00421329" w:rsidRPr="006563C1">
        <w:rPr>
          <w:rFonts w:eastAsiaTheme="minorEastAsia" w:cstheme="minorBidi"/>
          <w:i/>
          <w:sz w:val="18"/>
          <w:szCs w:val="18"/>
          <w:lang w:val="fr-CH" w:eastAsia="fr-FR"/>
        </w:rPr>
        <w:t xml:space="preserve"> 28</w:t>
      </w:r>
    </w:p>
    <w:p w14:paraId="2D7B87D6" w14:textId="032AE3B4" w:rsidR="00421329" w:rsidRPr="006563C1" w:rsidRDefault="00D37679" w:rsidP="00421329">
      <w:pPr>
        <w:numPr>
          <w:ilvl w:val="0"/>
          <w:numId w:val="13"/>
        </w:numPr>
        <w:tabs>
          <w:tab w:val="left" w:pos="2835"/>
        </w:tabs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>No</w:t>
      </w:r>
      <w:r w:rsidR="00421329" w:rsidRPr="006563C1">
        <w:rPr>
          <w:rFonts w:eastAsiaTheme="minorEastAsia" w:cstheme="minorBidi"/>
          <w:lang w:val="fr-CH" w:eastAsia="fr-FR"/>
        </w:rPr>
        <w:tab/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Continue at question</w:t>
      </w:r>
      <w:r w:rsidR="00421329" w:rsidRPr="006563C1">
        <w:rPr>
          <w:rFonts w:eastAsiaTheme="minorEastAsia" w:cstheme="minorBidi"/>
          <w:i/>
          <w:sz w:val="18"/>
          <w:szCs w:val="18"/>
          <w:lang w:val="fr-CH" w:eastAsia="fr-FR"/>
        </w:rPr>
        <w:t xml:space="preserve"> 29</w:t>
      </w:r>
    </w:p>
    <w:p w14:paraId="7716DF5A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43836BE4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5846DB22" w14:textId="22C44464" w:rsidR="00D37679" w:rsidRPr="004F645B" w:rsidRDefault="00D37679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Can you say </w:t>
      </w:r>
      <w:proofErr w:type="gramStart"/>
      <w:r w:rsidRPr="004F645B">
        <w:rPr>
          <w:rFonts w:eastAsiaTheme="minorEastAsia" w:cstheme="minorBidi"/>
          <w:lang w:val="en-US" w:eastAsia="fr-FR"/>
        </w:rPr>
        <w:t>how ?</w:t>
      </w:r>
      <w:proofErr w:type="gramEnd"/>
      <w:r w:rsidRPr="004F645B">
        <w:rPr>
          <w:rFonts w:eastAsiaTheme="minorEastAsia" w:cstheme="minorBidi"/>
          <w:lang w:val="en-US" w:eastAsia="fr-FR"/>
        </w:rPr>
        <w:t xml:space="preserve"> (Calling the police, </w:t>
      </w:r>
      <w:proofErr w:type="gramStart"/>
      <w:r w:rsidRPr="004F645B">
        <w:rPr>
          <w:rFonts w:eastAsiaTheme="minorEastAsia" w:cstheme="minorBidi"/>
          <w:lang w:val="en-US" w:eastAsia="fr-FR"/>
        </w:rPr>
        <w:t>Refusing</w:t>
      </w:r>
      <w:proofErr w:type="gramEnd"/>
      <w:r w:rsidRPr="004F645B">
        <w:rPr>
          <w:rFonts w:eastAsiaTheme="minorEastAsia" w:cstheme="minorBidi"/>
          <w:lang w:val="en-US" w:eastAsia="fr-FR"/>
        </w:rPr>
        <w:t xml:space="preserve"> to visit certain areas…)</w:t>
      </w:r>
      <w:r w:rsidR="004F645B">
        <w:rPr>
          <w:rFonts w:eastAsiaTheme="minorEastAsia" w:cstheme="minorBidi"/>
          <w:lang w:val="en-US" w:eastAsia="fr-FR"/>
        </w:rPr>
        <w:t xml:space="preserve"> </w:t>
      </w:r>
      <w:r w:rsidR="004F645B" w:rsidRPr="00AA3A00">
        <w:rPr>
          <w:rFonts w:eastAsiaTheme="minorEastAsia" w:cstheme="minorBidi"/>
          <w:color w:val="AC010B"/>
          <w:lang w:eastAsia="fr-FR"/>
        </w:rPr>
        <w:t>*</w:t>
      </w:r>
    </w:p>
    <w:p w14:paraId="54AA55A7" w14:textId="211C5163" w:rsidR="00421329" w:rsidRPr="00AA3A00" w:rsidRDefault="00D37679" w:rsidP="004F645B">
      <w:pPr>
        <w:spacing w:line="240" w:lineRule="auto"/>
        <w:ind w:left="360" w:firstLine="348"/>
        <w:contextualSpacing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>
        <w:rPr>
          <w:rFonts w:eastAsiaTheme="minorEastAsia" w:cstheme="minorBidi"/>
          <w:i/>
          <w:sz w:val="18"/>
          <w:szCs w:val="18"/>
          <w:lang w:eastAsia="fr-FR"/>
        </w:rPr>
        <w:t xml:space="preserve"> Free response.</w:t>
      </w:r>
    </w:p>
    <w:p w14:paraId="25A4C4F5" w14:textId="77777777" w:rsidR="00421329" w:rsidRPr="00AA3A00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lang w:eastAsia="fr-FR"/>
        </w:rPr>
      </w:pPr>
    </w:p>
    <w:p w14:paraId="56F4255A" w14:textId="71731CB8" w:rsidR="00D37679" w:rsidRPr="004F645B" w:rsidRDefault="00D37679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Regarding serious violence, did you feel yourself to be adequately protected and upheld by the forces of </w:t>
      </w:r>
      <w:proofErr w:type="gramStart"/>
      <w:r w:rsidRPr="004F645B">
        <w:rPr>
          <w:rFonts w:eastAsiaTheme="minorEastAsia" w:cstheme="minorBidi"/>
          <w:lang w:val="en-US" w:eastAsia="fr-FR"/>
        </w:rPr>
        <w:t>order ?</w:t>
      </w:r>
      <w:proofErr w:type="gramEnd"/>
      <w:r w:rsidR="004F645B">
        <w:rPr>
          <w:rFonts w:eastAsiaTheme="minorEastAsia" w:cstheme="minorBidi"/>
          <w:lang w:val="en-US" w:eastAsia="fr-FR"/>
        </w:rPr>
        <w:t xml:space="preserve"> </w:t>
      </w:r>
      <w:r w:rsidR="004F645B" w:rsidRPr="00AA3A00">
        <w:rPr>
          <w:rFonts w:eastAsiaTheme="minorEastAsia" w:cstheme="minorBidi"/>
          <w:color w:val="AC010B"/>
          <w:lang w:eastAsia="fr-FR"/>
        </w:rPr>
        <w:t>*</w:t>
      </w:r>
    </w:p>
    <w:p w14:paraId="41B27CEA" w14:textId="0FBF4355" w:rsidR="00421329" w:rsidRPr="004F645B" w:rsidRDefault="00D3767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 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776EFC77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77D84ACD" w14:textId="6F2DBE45" w:rsidR="00421329" w:rsidRPr="00AA3A00" w:rsidRDefault="00D3767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Yes</w:t>
      </w:r>
    </w:p>
    <w:p w14:paraId="3FBA9821" w14:textId="10BBCC5E" w:rsidR="00421329" w:rsidRDefault="00D3767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No</w:t>
      </w:r>
    </w:p>
    <w:p w14:paraId="746AF4FD" w14:textId="77777777" w:rsidR="00421329" w:rsidRPr="00AA3A00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129AC413" w14:textId="168EE4D0" w:rsidR="00D37679" w:rsidRPr="004F645B" w:rsidRDefault="00D37679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During the year, have you changed your workplace </w:t>
      </w:r>
      <w:proofErr w:type="gramStart"/>
      <w:r w:rsidRPr="004F645B">
        <w:rPr>
          <w:rFonts w:eastAsiaTheme="minorEastAsia" w:cstheme="minorBidi"/>
          <w:lang w:val="en-US" w:eastAsia="fr-FR"/>
        </w:rPr>
        <w:t>equipment ?</w:t>
      </w:r>
      <w:proofErr w:type="gramEnd"/>
      <w:r w:rsidR="004F645B">
        <w:rPr>
          <w:rFonts w:eastAsiaTheme="minorEastAsia" w:cstheme="minorBidi"/>
          <w:lang w:val="en-US" w:eastAsia="fr-FR"/>
        </w:rPr>
        <w:t xml:space="preserve"> </w:t>
      </w:r>
      <w:r w:rsidR="004F645B" w:rsidRPr="00AA3A00">
        <w:rPr>
          <w:rFonts w:eastAsiaTheme="minorEastAsia" w:cstheme="minorBidi"/>
          <w:color w:val="AC010B"/>
          <w:lang w:eastAsia="fr-FR"/>
        </w:rPr>
        <w:t>*</w:t>
      </w:r>
      <w:r w:rsidR="004F645B">
        <w:rPr>
          <w:rFonts w:eastAsiaTheme="minorEastAsia" w:cstheme="minorBidi"/>
          <w:color w:val="AC010B"/>
          <w:lang w:eastAsia="fr-FR"/>
        </w:rPr>
        <w:tab/>
      </w:r>
    </w:p>
    <w:p w14:paraId="74642BF9" w14:textId="225BA777" w:rsidR="00421329" w:rsidRPr="004F645B" w:rsidRDefault="00D3767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</w:p>
    <w:p w14:paraId="41F7E698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5E5627DD" w14:textId="0AC40D5E" w:rsidR="00421329" w:rsidRPr="006563C1" w:rsidRDefault="00D37679" w:rsidP="00421329">
      <w:pPr>
        <w:numPr>
          <w:ilvl w:val="0"/>
          <w:numId w:val="13"/>
        </w:numPr>
        <w:tabs>
          <w:tab w:val="left" w:pos="2835"/>
        </w:tabs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>Yes</w:t>
      </w:r>
      <w:r w:rsidR="00421329" w:rsidRPr="006563C1">
        <w:rPr>
          <w:rFonts w:eastAsiaTheme="minorEastAsia" w:cstheme="minorBidi"/>
          <w:lang w:val="fr-CH" w:eastAsia="fr-FR"/>
        </w:rPr>
        <w:tab/>
      </w: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Continue at question </w:t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31</w:t>
      </w:r>
    </w:p>
    <w:p w14:paraId="2A44308A" w14:textId="382A3A68" w:rsidR="00421329" w:rsidRPr="006563C1" w:rsidRDefault="00D37679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 xml:space="preserve">No </w:t>
      </w:r>
      <w:r w:rsidR="004F645B">
        <w:rPr>
          <w:rFonts w:eastAsiaTheme="minorEastAsia" w:cstheme="minorBidi"/>
          <w:lang w:val="fr-CH" w:eastAsia="fr-FR"/>
        </w:rPr>
        <w:tab/>
      </w:r>
      <w:r w:rsidR="00421329" w:rsidRPr="006563C1">
        <w:rPr>
          <w:rFonts w:eastAsiaTheme="minorEastAsia" w:cstheme="minorBidi"/>
          <w:lang w:val="fr-CH" w:eastAsia="fr-FR"/>
        </w:rPr>
        <w:tab/>
      </w: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Continue at question </w:t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32</w:t>
      </w:r>
    </w:p>
    <w:p w14:paraId="1506DD27" w14:textId="77777777" w:rsidR="00421329" w:rsidRPr="006563C1" w:rsidRDefault="00421329" w:rsidP="00421329">
      <w:pPr>
        <w:tabs>
          <w:tab w:val="left" w:pos="2835"/>
        </w:tabs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435ECB6D" w14:textId="77777777" w:rsidR="00421329" w:rsidRPr="006563C1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4AC29CB1" w14:textId="5477A0F6" w:rsidR="001F0553" w:rsidRPr="004F645B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Please detail what you have added to your </w:t>
      </w:r>
      <w:proofErr w:type="gramStart"/>
      <w:r w:rsidRPr="004F645B">
        <w:rPr>
          <w:rFonts w:eastAsiaTheme="minorEastAsia" w:cstheme="minorBidi"/>
          <w:lang w:val="en-US" w:eastAsia="fr-FR"/>
        </w:rPr>
        <w:t>equipment ?</w:t>
      </w:r>
      <w:proofErr w:type="gramEnd"/>
      <w:r w:rsidR="004F645B">
        <w:rPr>
          <w:rFonts w:eastAsiaTheme="minorEastAsia" w:cstheme="minorBidi"/>
          <w:lang w:val="en-US" w:eastAsia="fr-FR"/>
        </w:rPr>
        <w:t xml:space="preserve"> </w:t>
      </w:r>
      <w:r w:rsidR="004F645B" w:rsidRPr="00AA3A00">
        <w:rPr>
          <w:rFonts w:eastAsiaTheme="minorEastAsia" w:cstheme="minorBidi"/>
          <w:color w:val="AC010B"/>
          <w:lang w:eastAsia="fr-FR"/>
        </w:rPr>
        <w:t>*</w:t>
      </w:r>
    </w:p>
    <w:p w14:paraId="228D72E0" w14:textId="12E70426" w:rsidR="00421329" w:rsidRPr="00AA3A00" w:rsidRDefault="00D3767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>
        <w:rPr>
          <w:rFonts w:eastAsiaTheme="minorEastAsia" w:cstheme="minorBidi"/>
          <w:i/>
          <w:sz w:val="18"/>
          <w:szCs w:val="18"/>
          <w:lang w:eastAsia="fr-FR"/>
        </w:rPr>
        <w:t xml:space="preserve"> Free response.</w:t>
      </w:r>
    </w:p>
    <w:p w14:paraId="277CC1E2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7826D204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453D845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B6B1D34" w14:textId="03D73BBB" w:rsidR="001F0553" w:rsidRPr="004F645B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What measures do you take when a patient is </w:t>
      </w:r>
      <w:proofErr w:type="gramStart"/>
      <w:r w:rsidRPr="004F645B">
        <w:rPr>
          <w:rFonts w:eastAsiaTheme="minorEastAsia" w:cstheme="minorBidi"/>
          <w:lang w:val="en-US" w:eastAsia="fr-FR"/>
        </w:rPr>
        <w:t>violent ?</w:t>
      </w:r>
      <w:proofErr w:type="gramEnd"/>
      <w:r w:rsidR="004F645B">
        <w:rPr>
          <w:rFonts w:eastAsiaTheme="minorEastAsia" w:cstheme="minorBidi"/>
          <w:lang w:val="en-US" w:eastAsia="fr-FR"/>
        </w:rPr>
        <w:t xml:space="preserve"> </w:t>
      </w:r>
      <w:r w:rsidR="004F645B" w:rsidRPr="00AA3A00">
        <w:rPr>
          <w:rFonts w:eastAsiaTheme="minorEastAsia" w:cstheme="minorBidi"/>
          <w:color w:val="AC010B"/>
          <w:lang w:eastAsia="fr-FR"/>
        </w:rPr>
        <w:t>*</w:t>
      </w:r>
    </w:p>
    <w:p w14:paraId="5148D523" w14:textId="77777777" w:rsidR="001F0553" w:rsidRPr="004F645B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sz w:val="18"/>
          <w:szCs w:val="18"/>
          <w:lang w:val="en-US" w:eastAsia="fr-FR"/>
        </w:rPr>
      </w:pPr>
      <w:r w:rsidRPr="004F645B">
        <w:rPr>
          <w:rFonts w:eastAsiaTheme="minorEastAsia" w:cstheme="minorBidi"/>
          <w:sz w:val="18"/>
          <w:szCs w:val="18"/>
          <w:lang w:val="en-US" w:eastAsia="fr-FR"/>
        </w:rPr>
        <w:t>Write « none » if you do not take any specific measures.</w:t>
      </w:r>
    </w:p>
    <w:p w14:paraId="721AB8F3" w14:textId="7685C7C0" w:rsidR="00421329" w:rsidRPr="00AA3A00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>
        <w:rPr>
          <w:rFonts w:eastAsiaTheme="minorEastAsia" w:cstheme="minorBidi"/>
          <w:i/>
          <w:sz w:val="18"/>
          <w:szCs w:val="18"/>
          <w:lang w:eastAsia="fr-FR"/>
        </w:rPr>
        <w:t>Free response</w:t>
      </w:r>
    </w:p>
    <w:p w14:paraId="063632F9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684E3520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1B58EF15" w14:textId="2E63705B" w:rsidR="00421329" w:rsidRPr="00AA3A00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Are you trained to deal with </w:t>
      </w:r>
      <w:proofErr w:type="gramStart"/>
      <w:r w:rsidRPr="004F645B">
        <w:rPr>
          <w:rFonts w:eastAsiaTheme="minorEastAsia" w:cstheme="minorBidi"/>
          <w:lang w:val="en-US" w:eastAsia="fr-FR"/>
        </w:rPr>
        <w:t>violence ?</w:t>
      </w:r>
      <w:proofErr w:type="gramEnd"/>
      <w:r w:rsidRPr="004F645B">
        <w:rPr>
          <w:rFonts w:eastAsiaTheme="minorEastAsia" w:cstheme="minorBidi"/>
          <w:lang w:val="en-US" w:eastAsia="fr-FR"/>
        </w:rPr>
        <w:t xml:space="preserve"> </w:t>
      </w:r>
      <w:r w:rsidR="00421329" w:rsidRPr="00AA3A00">
        <w:rPr>
          <w:rFonts w:eastAsiaTheme="minorEastAsia" w:cstheme="minorBidi"/>
          <w:color w:val="AC010B"/>
          <w:lang w:eastAsia="fr-FR"/>
        </w:rPr>
        <w:t>*</w:t>
      </w:r>
    </w:p>
    <w:p w14:paraId="3DD8C608" w14:textId="06A93704" w:rsidR="00421329" w:rsidRPr="004F645B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4031ECBC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5653BB3E" w14:textId="7B882ADA" w:rsidR="00421329" w:rsidRPr="006563C1" w:rsidRDefault="001F0553" w:rsidP="00421329">
      <w:pPr>
        <w:numPr>
          <w:ilvl w:val="0"/>
          <w:numId w:val="13"/>
        </w:numPr>
        <w:tabs>
          <w:tab w:val="left" w:pos="2835"/>
        </w:tabs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>Yes</w:t>
      </w:r>
      <w:r w:rsidR="00421329" w:rsidRPr="006563C1">
        <w:rPr>
          <w:rFonts w:eastAsiaTheme="minorEastAsia" w:cstheme="minorBidi"/>
          <w:lang w:val="fr-CH" w:eastAsia="fr-FR"/>
        </w:rPr>
        <w:tab/>
      </w: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Continue to question </w:t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34</w:t>
      </w:r>
    </w:p>
    <w:p w14:paraId="65431648" w14:textId="31E0D8F2" w:rsidR="00421329" w:rsidRPr="006563C1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fr-CH" w:eastAsia="fr-FR"/>
        </w:rPr>
      </w:pPr>
      <w:r>
        <w:rPr>
          <w:rFonts w:eastAsiaTheme="minorEastAsia" w:cstheme="minorBidi"/>
          <w:lang w:val="fr-CH" w:eastAsia="fr-FR"/>
        </w:rPr>
        <w:t xml:space="preserve">No </w:t>
      </w:r>
      <w:r w:rsidR="00421329" w:rsidRPr="006563C1">
        <w:rPr>
          <w:rFonts w:eastAsiaTheme="minorEastAsia" w:cstheme="minorBidi"/>
          <w:lang w:val="fr-CH" w:eastAsia="fr-FR"/>
        </w:rPr>
        <w:tab/>
      </w:r>
      <w:r w:rsidR="00421329" w:rsidRPr="006563C1">
        <w:rPr>
          <w:rFonts w:eastAsiaTheme="minorEastAsia" w:cstheme="minorBidi"/>
          <w:lang w:val="fr-CH" w:eastAsia="fr-FR"/>
        </w:rPr>
        <w:tab/>
      </w: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Continue to question </w:t>
      </w:r>
      <w:r w:rsidR="004F645B">
        <w:rPr>
          <w:rFonts w:eastAsiaTheme="minorEastAsia" w:cstheme="minorBidi"/>
          <w:i/>
          <w:sz w:val="18"/>
          <w:szCs w:val="18"/>
          <w:lang w:val="fr-CH" w:eastAsia="fr-FR"/>
        </w:rPr>
        <w:t>35</w:t>
      </w:r>
    </w:p>
    <w:p w14:paraId="59BAC369" w14:textId="77777777" w:rsidR="00421329" w:rsidRPr="006563C1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6CE78BA0" w14:textId="2D96F467" w:rsidR="00421329" w:rsidRPr="00AA3A00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Do you deem this adequate?</w:t>
      </w:r>
      <w:r w:rsidR="00421329" w:rsidRPr="00AA3A00">
        <w:rPr>
          <w:rFonts w:eastAsiaTheme="minorEastAsia" w:cstheme="minorBidi"/>
          <w:color w:val="AC010B"/>
          <w:lang w:eastAsia="fr-FR"/>
        </w:rPr>
        <w:t xml:space="preserve"> *</w:t>
      </w:r>
    </w:p>
    <w:p w14:paraId="09E47C54" w14:textId="6E64203F" w:rsidR="00421329" w:rsidRPr="004F645B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1D825817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2C7A3F53" w14:textId="12209553" w:rsidR="00421329" w:rsidRPr="00AA3A0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Yes </w:t>
      </w:r>
    </w:p>
    <w:p w14:paraId="68DC2C3D" w14:textId="429224CB" w:rsidR="00421329" w:rsidRPr="00AA3A0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No </w:t>
      </w:r>
    </w:p>
    <w:p w14:paraId="619A1F3D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sz w:val="18"/>
          <w:szCs w:val="18"/>
          <w:lang w:eastAsia="fr-FR"/>
        </w:rPr>
      </w:pPr>
    </w:p>
    <w:p w14:paraId="70AD4365" w14:textId="382E4C3E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 w:rsidRPr="00AA3A00">
        <w:rPr>
          <w:rFonts w:eastAsiaTheme="minorEastAsia" w:cstheme="minorBidi"/>
          <w:sz w:val="18"/>
          <w:szCs w:val="18"/>
          <w:lang w:eastAsia="fr-FR"/>
        </w:rPr>
        <w:t xml:space="preserve">                </w:t>
      </w:r>
      <w:r w:rsidR="004F645B">
        <w:rPr>
          <w:rFonts w:eastAsiaTheme="minorEastAsia" w:cstheme="minorBidi"/>
          <w:i/>
          <w:sz w:val="18"/>
          <w:szCs w:val="18"/>
          <w:lang w:eastAsia="fr-FR"/>
        </w:rPr>
        <w:t>Continue to</w:t>
      </w:r>
      <w:r w:rsidRPr="00AA3A00">
        <w:rPr>
          <w:rFonts w:eastAsiaTheme="minorEastAsia" w:cstheme="minorBidi"/>
          <w:i/>
          <w:sz w:val="18"/>
          <w:szCs w:val="18"/>
          <w:lang w:eastAsia="fr-FR"/>
        </w:rPr>
        <w:t xml:space="preserve"> question 36</w:t>
      </w:r>
    </w:p>
    <w:p w14:paraId="41FF6A89" w14:textId="1B7E0968" w:rsidR="00421329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4D3B89C3" w14:textId="77777777" w:rsidR="008F5AF8" w:rsidRPr="00AA3A00" w:rsidRDefault="008F5AF8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7EA6D285" w14:textId="022B550E" w:rsidR="00421329" w:rsidRPr="00AA3A00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4F645B">
        <w:rPr>
          <w:rFonts w:eastAsiaTheme="minorEastAsia" w:cstheme="minorBidi"/>
          <w:lang w:val="en-US" w:eastAsia="fr-FR"/>
        </w:rPr>
        <w:lastRenderedPageBreak/>
        <w:t xml:space="preserve">Are you interested in such </w:t>
      </w:r>
      <w:proofErr w:type="gramStart"/>
      <w:r w:rsidRPr="004F645B">
        <w:rPr>
          <w:rFonts w:eastAsiaTheme="minorEastAsia" w:cstheme="minorBidi"/>
          <w:lang w:val="en-US" w:eastAsia="fr-FR"/>
        </w:rPr>
        <w:t>training ?</w:t>
      </w:r>
      <w:proofErr w:type="gramEnd"/>
      <w:r w:rsidRPr="004F645B">
        <w:rPr>
          <w:rFonts w:eastAsiaTheme="minorEastAsia" w:cstheme="minorBidi"/>
          <w:lang w:val="en-US" w:eastAsia="fr-FR"/>
        </w:rPr>
        <w:t xml:space="preserve"> </w:t>
      </w:r>
      <w:r w:rsidR="00421329" w:rsidRPr="00AA3A00">
        <w:rPr>
          <w:rFonts w:eastAsiaTheme="minorEastAsia" w:cstheme="minorBidi"/>
          <w:color w:val="AC010B"/>
          <w:lang w:eastAsia="fr-FR"/>
        </w:rPr>
        <w:t>*</w:t>
      </w:r>
    </w:p>
    <w:p w14:paraId="60E746D4" w14:textId="337F2A87" w:rsidR="00421329" w:rsidRPr="004F645B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 w:rsidRPr="004F645B"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</w:p>
    <w:p w14:paraId="23951F70" w14:textId="77777777" w:rsidR="00421329" w:rsidRPr="004F645B" w:rsidRDefault="00421329" w:rsidP="00421329">
      <w:pPr>
        <w:spacing w:line="240" w:lineRule="auto"/>
        <w:ind w:left="1440"/>
        <w:contextualSpacing/>
        <w:jc w:val="both"/>
        <w:rPr>
          <w:rFonts w:eastAsiaTheme="minorEastAsia" w:cstheme="minorBidi"/>
          <w:lang w:val="fr-CH" w:eastAsia="fr-FR"/>
        </w:rPr>
      </w:pPr>
    </w:p>
    <w:p w14:paraId="2AE3DF29" w14:textId="11A1E595" w:rsidR="00421329" w:rsidRPr="00AA3A0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Yes</w:t>
      </w:r>
    </w:p>
    <w:p w14:paraId="02F4E8B6" w14:textId="0020D36A" w:rsidR="00421329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No</w:t>
      </w:r>
    </w:p>
    <w:p w14:paraId="065B2742" w14:textId="77777777" w:rsidR="008F5AF8" w:rsidRPr="00AA3A00" w:rsidRDefault="008F5AF8" w:rsidP="008F5AF8">
      <w:pPr>
        <w:spacing w:line="240" w:lineRule="auto"/>
        <w:ind w:left="1440"/>
        <w:contextualSpacing/>
        <w:jc w:val="both"/>
        <w:rPr>
          <w:rFonts w:eastAsiaTheme="minorEastAsia" w:cstheme="minorBidi"/>
          <w:lang w:eastAsia="fr-FR"/>
        </w:rPr>
      </w:pPr>
    </w:p>
    <w:p w14:paraId="64CF621E" w14:textId="2D77A669" w:rsidR="00421329" w:rsidRPr="004F645B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Did you report episodes of </w:t>
      </w:r>
      <w:proofErr w:type="gramStart"/>
      <w:r w:rsidRPr="004F645B">
        <w:rPr>
          <w:rFonts w:eastAsiaTheme="minorEastAsia" w:cstheme="minorBidi"/>
          <w:lang w:val="en-US" w:eastAsia="fr-FR"/>
        </w:rPr>
        <w:t>violence ?</w:t>
      </w:r>
      <w:proofErr w:type="gramEnd"/>
      <w:r w:rsidR="00421329" w:rsidRPr="004F645B">
        <w:rPr>
          <w:rFonts w:eastAsiaTheme="minorEastAsia" w:cstheme="minorBidi"/>
          <w:color w:val="AC010B"/>
          <w:lang w:val="en-US" w:eastAsia="fr-FR"/>
        </w:rPr>
        <w:t xml:space="preserve"> *</w:t>
      </w:r>
    </w:p>
    <w:p w14:paraId="02F41223" w14:textId="4766982C" w:rsidR="00421329" w:rsidRPr="006563C1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One </w:t>
      </w:r>
      <w:proofErr w:type="spellStart"/>
      <w:r>
        <w:rPr>
          <w:rFonts w:eastAsiaTheme="minorEastAsia" w:cstheme="minorBidi"/>
          <w:i/>
          <w:sz w:val="18"/>
          <w:szCs w:val="18"/>
          <w:lang w:val="fr-CH" w:eastAsia="fr-FR"/>
        </w:rPr>
        <w:t>answer</w:t>
      </w:r>
      <w:proofErr w:type="spellEnd"/>
      <w:r>
        <w:rPr>
          <w:rFonts w:eastAsiaTheme="minorEastAsia" w:cstheme="minorBidi"/>
          <w:i/>
          <w:sz w:val="18"/>
          <w:szCs w:val="18"/>
          <w:lang w:val="fr-CH" w:eastAsia="fr-FR"/>
        </w:rPr>
        <w:t xml:space="preserve"> per line</w:t>
      </w:r>
    </w:p>
    <w:p w14:paraId="68687824" w14:textId="77777777" w:rsidR="00421329" w:rsidRPr="006563C1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p w14:paraId="0AD5FC76" w14:textId="77777777" w:rsidR="00421329" w:rsidRPr="006563C1" w:rsidRDefault="00421329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</w:p>
    <w:tbl>
      <w:tblPr>
        <w:tblStyle w:val="Grilledutableau"/>
        <w:tblW w:w="907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980"/>
        <w:gridCol w:w="1362"/>
        <w:gridCol w:w="2209"/>
        <w:gridCol w:w="1308"/>
        <w:gridCol w:w="1292"/>
      </w:tblGrid>
      <w:tr w:rsidR="001F0553" w:rsidRPr="00AA3A00" w14:paraId="41239778" w14:textId="77777777" w:rsidTr="001F0553">
        <w:trPr>
          <w:jc w:val="center"/>
        </w:trPr>
        <w:tc>
          <w:tcPr>
            <w:tcW w:w="1921" w:type="dxa"/>
          </w:tcPr>
          <w:p w14:paraId="4E42FD41" w14:textId="77777777" w:rsidR="001F0553" w:rsidRPr="006563C1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val="fr-CH" w:eastAsia="fr-FR"/>
              </w:rPr>
            </w:pPr>
          </w:p>
        </w:tc>
        <w:tc>
          <w:tcPr>
            <w:tcW w:w="980" w:type="dxa"/>
          </w:tcPr>
          <w:p w14:paraId="5895AD67" w14:textId="77777777" w:rsidR="001F0553" w:rsidRDefault="001F0553" w:rsidP="0072493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Never</w:t>
            </w:r>
          </w:p>
          <w:p w14:paraId="7AFA7DE7" w14:textId="6BAE33C2" w:rsidR="001F0553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</w:p>
        </w:tc>
        <w:tc>
          <w:tcPr>
            <w:tcW w:w="1362" w:type="dxa"/>
          </w:tcPr>
          <w:p w14:paraId="70BE0AD9" w14:textId="77777777" w:rsidR="001F0553" w:rsidRDefault="001F0553" w:rsidP="0072493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Rarely</w:t>
            </w:r>
          </w:p>
          <w:p w14:paraId="76BCF835" w14:textId="0017806B" w:rsidR="001F0553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(&lt;25%</w:t>
            </w:r>
            <w:r>
              <w:rPr>
                <w:rFonts w:eastAsiaTheme="minorEastAsia" w:cstheme="minorBidi"/>
                <w:lang w:eastAsia="fr-FR"/>
              </w:rPr>
              <w:t xml:space="preserve"> of cas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2209" w:type="dxa"/>
          </w:tcPr>
          <w:p w14:paraId="3DABFA9A" w14:textId="77777777" w:rsidR="001F0553" w:rsidRDefault="001F0553" w:rsidP="0072493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Occasion</w:t>
            </w:r>
            <w:r>
              <w:rPr>
                <w:rFonts w:eastAsiaTheme="minorEastAsia" w:cstheme="minorBidi"/>
                <w:lang w:eastAsia="fr-FR"/>
              </w:rPr>
              <w:t>ally</w:t>
            </w:r>
          </w:p>
          <w:p w14:paraId="4A8AFBAB" w14:textId="61D4ADD7" w:rsidR="001F0553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 xml:space="preserve">(&lt;50% </w:t>
            </w:r>
            <w:r>
              <w:rPr>
                <w:rFonts w:eastAsiaTheme="minorEastAsia" w:cstheme="minorBidi"/>
                <w:lang w:eastAsia="fr-FR"/>
              </w:rPr>
              <w:t>of</w:t>
            </w:r>
            <w:r w:rsidRPr="00AA3A00">
              <w:rPr>
                <w:rFonts w:eastAsiaTheme="minorEastAsia" w:cstheme="minorBidi"/>
                <w:lang w:eastAsia="fr-FR"/>
              </w:rPr>
              <w:t xml:space="preserve"> cas</w:t>
            </w:r>
            <w:r>
              <w:rPr>
                <w:rFonts w:eastAsiaTheme="minorEastAsia" w:cstheme="minorBidi"/>
                <w:lang w:eastAsia="fr-FR"/>
              </w:rPr>
              <w:t>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1308" w:type="dxa"/>
          </w:tcPr>
          <w:p w14:paraId="1947A04A" w14:textId="77777777" w:rsidR="001F0553" w:rsidRDefault="001F0553" w:rsidP="0072493A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Often</w:t>
            </w:r>
          </w:p>
          <w:p w14:paraId="50E5B70C" w14:textId="151DF14F" w:rsidR="001F0553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eastAsiaTheme="minorEastAsia" w:cstheme="minorBidi"/>
                <w:lang w:eastAsia="fr-FR"/>
              </w:rPr>
              <w:t>(&lt;75%</w:t>
            </w:r>
            <w:r>
              <w:rPr>
                <w:rFonts w:eastAsiaTheme="minorEastAsia" w:cstheme="minorBidi"/>
                <w:lang w:eastAsia="fr-FR"/>
              </w:rPr>
              <w:t xml:space="preserve"> of cas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  <w:tc>
          <w:tcPr>
            <w:tcW w:w="1292" w:type="dxa"/>
          </w:tcPr>
          <w:p w14:paraId="17AC1EBB" w14:textId="38BF1E85" w:rsidR="001F0553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Always</w:t>
            </w:r>
            <w:r w:rsidRPr="00AA3A00">
              <w:rPr>
                <w:rFonts w:eastAsiaTheme="minorEastAsia" w:cstheme="minorBidi"/>
                <w:lang w:eastAsia="fr-FR"/>
              </w:rPr>
              <w:t xml:space="preserve"> (&gt;75% </w:t>
            </w:r>
            <w:r>
              <w:rPr>
                <w:rFonts w:eastAsiaTheme="minorEastAsia" w:cstheme="minorBidi"/>
                <w:lang w:eastAsia="fr-FR"/>
              </w:rPr>
              <w:t>of cases</w:t>
            </w:r>
            <w:r w:rsidRPr="00AA3A00">
              <w:rPr>
                <w:rFonts w:eastAsiaTheme="minorEastAsia" w:cstheme="minorBidi"/>
                <w:lang w:eastAsia="fr-FR"/>
              </w:rPr>
              <w:t>)</w:t>
            </w:r>
          </w:p>
        </w:tc>
      </w:tr>
      <w:tr w:rsidR="00421329" w:rsidRPr="00AA3A00" w14:paraId="21100E2C" w14:textId="77777777" w:rsidTr="001F0553">
        <w:trPr>
          <w:jc w:val="center"/>
        </w:trPr>
        <w:tc>
          <w:tcPr>
            <w:tcW w:w="1921" w:type="dxa"/>
          </w:tcPr>
          <w:p w14:paraId="0D769E87" w14:textId="5E0CF112" w:rsidR="00421329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To your colleagues</w:t>
            </w:r>
          </w:p>
        </w:tc>
        <w:tc>
          <w:tcPr>
            <w:tcW w:w="980" w:type="dxa"/>
            <w:vAlign w:val="center"/>
          </w:tcPr>
          <w:p w14:paraId="1AAC62E8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62" w:type="dxa"/>
            <w:vAlign w:val="center"/>
          </w:tcPr>
          <w:p w14:paraId="625B2B28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209" w:type="dxa"/>
            <w:vAlign w:val="center"/>
          </w:tcPr>
          <w:p w14:paraId="5E93854E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08" w:type="dxa"/>
            <w:vAlign w:val="center"/>
          </w:tcPr>
          <w:p w14:paraId="5C6DF121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92" w:type="dxa"/>
            <w:vAlign w:val="center"/>
          </w:tcPr>
          <w:p w14:paraId="00C85922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421329" w:rsidRPr="00AA3A00" w14:paraId="52C6A2C4" w14:textId="77777777" w:rsidTr="001F0553">
        <w:trPr>
          <w:jc w:val="center"/>
        </w:trPr>
        <w:tc>
          <w:tcPr>
            <w:tcW w:w="1921" w:type="dxa"/>
          </w:tcPr>
          <w:p w14:paraId="7FFC76E3" w14:textId="4DBE52DD" w:rsidR="00421329" w:rsidRPr="004F645B" w:rsidRDefault="001F0553" w:rsidP="00C22EE1">
            <w:pPr>
              <w:spacing w:line="240" w:lineRule="auto"/>
              <w:contextualSpacing/>
              <w:rPr>
                <w:rFonts w:eastAsiaTheme="minorEastAsia" w:cstheme="minorBidi"/>
                <w:lang w:val="fr-CH" w:eastAsia="fr-FR"/>
              </w:rPr>
            </w:pPr>
            <w:r w:rsidRPr="004F645B">
              <w:rPr>
                <w:rFonts w:eastAsiaTheme="minorEastAsia" w:cstheme="minorBidi"/>
                <w:lang w:val="fr-CH" w:eastAsia="fr-FR"/>
              </w:rPr>
              <w:t xml:space="preserve">To </w:t>
            </w:r>
            <w:proofErr w:type="spellStart"/>
            <w:r w:rsidRPr="004F645B">
              <w:rPr>
                <w:rFonts w:eastAsiaTheme="minorEastAsia" w:cstheme="minorBidi"/>
                <w:lang w:val="fr-CH" w:eastAsia="fr-FR"/>
              </w:rPr>
              <w:t>your</w:t>
            </w:r>
            <w:proofErr w:type="spellEnd"/>
            <w:r w:rsidRPr="004F645B">
              <w:rPr>
                <w:rFonts w:eastAsiaTheme="minorEastAsia" w:cstheme="minorBidi"/>
                <w:lang w:val="fr-CH" w:eastAsia="fr-FR"/>
              </w:rPr>
              <w:t xml:space="preserve"> </w:t>
            </w:r>
            <w:proofErr w:type="spellStart"/>
            <w:r w:rsidRPr="004F645B">
              <w:rPr>
                <w:rFonts w:eastAsiaTheme="minorEastAsia" w:cstheme="minorBidi"/>
                <w:lang w:val="fr-CH" w:eastAsia="fr-FR"/>
              </w:rPr>
              <w:t>superior</w:t>
            </w:r>
            <w:proofErr w:type="spellEnd"/>
          </w:p>
        </w:tc>
        <w:tc>
          <w:tcPr>
            <w:tcW w:w="980" w:type="dxa"/>
            <w:vAlign w:val="center"/>
          </w:tcPr>
          <w:p w14:paraId="1369E40E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62" w:type="dxa"/>
            <w:vAlign w:val="center"/>
          </w:tcPr>
          <w:p w14:paraId="605EB970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209" w:type="dxa"/>
            <w:vAlign w:val="center"/>
          </w:tcPr>
          <w:p w14:paraId="2CFCDB0D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08" w:type="dxa"/>
            <w:vAlign w:val="center"/>
          </w:tcPr>
          <w:p w14:paraId="7B6C41A2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92" w:type="dxa"/>
            <w:vAlign w:val="center"/>
          </w:tcPr>
          <w:p w14:paraId="031EE1BC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421329" w:rsidRPr="00AA3A00" w14:paraId="4F2749A5" w14:textId="77777777" w:rsidTr="001F0553">
        <w:trPr>
          <w:jc w:val="center"/>
        </w:trPr>
        <w:tc>
          <w:tcPr>
            <w:tcW w:w="1921" w:type="dxa"/>
          </w:tcPr>
          <w:p w14:paraId="295F1F42" w14:textId="7C3E0951" w:rsidR="00421329" w:rsidRPr="00AA3A00" w:rsidRDefault="001F0553" w:rsidP="00C22EE1">
            <w:pPr>
              <w:spacing w:line="240" w:lineRule="auto"/>
              <w:contextualSpacing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To your administration</w:t>
            </w:r>
          </w:p>
        </w:tc>
        <w:tc>
          <w:tcPr>
            <w:tcW w:w="980" w:type="dxa"/>
            <w:vAlign w:val="center"/>
          </w:tcPr>
          <w:p w14:paraId="413F0097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62" w:type="dxa"/>
            <w:vAlign w:val="center"/>
          </w:tcPr>
          <w:p w14:paraId="290683FD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209" w:type="dxa"/>
            <w:vAlign w:val="center"/>
          </w:tcPr>
          <w:p w14:paraId="7A02404C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08" w:type="dxa"/>
            <w:vAlign w:val="center"/>
          </w:tcPr>
          <w:p w14:paraId="43699713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92" w:type="dxa"/>
            <w:vAlign w:val="center"/>
          </w:tcPr>
          <w:p w14:paraId="44D58A4B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  <w:tr w:rsidR="00421329" w:rsidRPr="00AA3A00" w14:paraId="5050CE16" w14:textId="77777777" w:rsidTr="001F0553">
        <w:trPr>
          <w:jc w:val="center"/>
        </w:trPr>
        <w:tc>
          <w:tcPr>
            <w:tcW w:w="1921" w:type="dxa"/>
          </w:tcPr>
          <w:p w14:paraId="31411616" w14:textId="6DF33EA9" w:rsidR="00421329" w:rsidRPr="00AA3A00" w:rsidRDefault="001F0553" w:rsidP="00C22EE1">
            <w:pPr>
              <w:spacing w:line="240" w:lineRule="auto"/>
              <w:contextualSpacing/>
              <w:jc w:val="both"/>
              <w:rPr>
                <w:rFonts w:eastAsiaTheme="minorEastAsia" w:cstheme="minorBidi"/>
                <w:lang w:eastAsia="fr-FR"/>
              </w:rPr>
            </w:pPr>
            <w:r>
              <w:rPr>
                <w:rFonts w:eastAsiaTheme="minorEastAsia" w:cstheme="minorBidi"/>
                <w:lang w:eastAsia="fr-FR"/>
              </w:rPr>
              <w:t>To the police</w:t>
            </w:r>
          </w:p>
        </w:tc>
        <w:tc>
          <w:tcPr>
            <w:tcW w:w="980" w:type="dxa"/>
            <w:vAlign w:val="center"/>
          </w:tcPr>
          <w:p w14:paraId="28F906FC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62" w:type="dxa"/>
            <w:vAlign w:val="center"/>
          </w:tcPr>
          <w:p w14:paraId="748DC5D7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2209" w:type="dxa"/>
            <w:vAlign w:val="center"/>
          </w:tcPr>
          <w:p w14:paraId="7DEBB034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308" w:type="dxa"/>
            <w:vAlign w:val="center"/>
          </w:tcPr>
          <w:p w14:paraId="55D3B8B2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  <w:tc>
          <w:tcPr>
            <w:tcW w:w="1292" w:type="dxa"/>
            <w:vAlign w:val="center"/>
          </w:tcPr>
          <w:p w14:paraId="36615D9B" w14:textId="77777777" w:rsidR="00421329" w:rsidRPr="00AA3A00" w:rsidRDefault="00421329" w:rsidP="00C22EE1">
            <w:pPr>
              <w:spacing w:line="240" w:lineRule="auto"/>
              <w:contextualSpacing/>
              <w:jc w:val="both"/>
              <w:rPr>
                <w:rFonts w:ascii="MS Gothic" w:eastAsia="MS Gothic" w:hAnsi="MS Gothic" w:cstheme="minorBidi"/>
                <w:lang w:eastAsia="fr-FR"/>
              </w:rPr>
            </w:pPr>
            <w:r w:rsidRPr="00AA3A00">
              <w:rPr>
                <w:rFonts w:ascii="MS Gothic" w:eastAsia="MS Gothic" w:hAnsi="MS Gothic" w:cstheme="minorBidi" w:hint="eastAsia"/>
                <w:lang w:eastAsia="fr-FR"/>
              </w:rPr>
              <w:t>☐</w:t>
            </w:r>
          </w:p>
        </w:tc>
      </w:tr>
    </w:tbl>
    <w:p w14:paraId="46FF0679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40A819B0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0BEE4497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4ECA0B8D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382A10FE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40DAA1E9" w14:textId="1548A55B" w:rsidR="00421329" w:rsidRPr="00AA3A00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 w:rsidRPr="001E60E0">
        <w:rPr>
          <w:rFonts w:eastAsiaTheme="minorEastAsia" w:cstheme="minorBidi"/>
          <w:lang w:val="en-US" w:eastAsia="fr-FR"/>
        </w:rPr>
        <w:t xml:space="preserve">If you have not reported all episodes of violence, what are the </w:t>
      </w:r>
      <w:proofErr w:type="gramStart"/>
      <w:r w:rsidRPr="001E60E0">
        <w:rPr>
          <w:rFonts w:eastAsiaTheme="minorEastAsia" w:cstheme="minorBidi"/>
          <w:lang w:val="en-US" w:eastAsia="fr-FR"/>
        </w:rPr>
        <w:t>reasons ?</w:t>
      </w:r>
      <w:proofErr w:type="gramEnd"/>
      <w:r w:rsidR="004F645B">
        <w:rPr>
          <w:rFonts w:eastAsiaTheme="minorEastAsia" w:cstheme="minorBidi"/>
          <w:lang w:val="en-US" w:eastAsia="fr-FR"/>
        </w:rPr>
        <w:t xml:space="preserve"> </w:t>
      </w:r>
      <w:r w:rsidR="00421329" w:rsidRPr="00AA3A00">
        <w:rPr>
          <w:rFonts w:eastAsiaTheme="minorEastAsia" w:cstheme="minorBidi"/>
          <w:color w:val="AC010B"/>
          <w:lang w:eastAsia="fr-FR"/>
        </w:rPr>
        <w:t>*</w:t>
      </w:r>
    </w:p>
    <w:p w14:paraId="1E8245FB" w14:textId="2D61F357" w:rsidR="00421329" w:rsidRPr="001E60E0" w:rsidRDefault="001F0553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val="fr-CH" w:eastAsia="fr-FR"/>
        </w:rPr>
      </w:pPr>
      <w:r w:rsidRPr="001E60E0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1E60E0">
        <w:rPr>
          <w:rFonts w:eastAsiaTheme="minorEastAsia" w:cstheme="minorBidi"/>
          <w:i/>
          <w:sz w:val="18"/>
          <w:szCs w:val="18"/>
          <w:lang w:val="fr-CH" w:eastAsia="fr-FR"/>
        </w:rPr>
        <w:t>Several</w:t>
      </w:r>
      <w:proofErr w:type="spellEnd"/>
      <w:r w:rsidRPr="001E60E0">
        <w:rPr>
          <w:rFonts w:eastAsiaTheme="minorEastAsia" w:cstheme="minorBidi"/>
          <w:i/>
          <w:sz w:val="18"/>
          <w:szCs w:val="18"/>
          <w:lang w:val="fr-CH" w:eastAsia="fr-FR"/>
        </w:rPr>
        <w:t xml:space="preserve"> </w:t>
      </w:r>
      <w:proofErr w:type="spellStart"/>
      <w:r w:rsidRPr="001E60E0">
        <w:rPr>
          <w:rFonts w:eastAsiaTheme="minorEastAsia" w:cstheme="minorBidi"/>
          <w:i/>
          <w:sz w:val="18"/>
          <w:szCs w:val="18"/>
          <w:lang w:val="fr-CH" w:eastAsia="fr-FR"/>
        </w:rPr>
        <w:t>answers</w:t>
      </w:r>
      <w:proofErr w:type="spellEnd"/>
      <w:r w:rsidRPr="001E60E0">
        <w:rPr>
          <w:rFonts w:eastAsiaTheme="minorEastAsia" w:cstheme="minorBidi"/>
          <w:i/>
          <w:sz w:val="18"/>
          <w:szCs w:val="18"/>
          <w:lang w:val="fr-CH" w:eastAsia="fr-FR"/>
        </w:rPr>
        <w:t xml:space="preserve"> possible.</w:t>
      </w:r>
    </w:p>
    <w:p w14:paraId="06C37BF7" w14:textId="77777777" w:rsidR="00421329" w:rsidRPr="001E60E0" w:rsidRDefault="00421329" w:rsidP="00421329">
      <w:pPr>
        <w:spacing w:line="240" w:lineRule="auto"/>
        <w:jc w:val="both"/>
        <w:rPr>
          <w:rFonts w:eastAsiaTheme="minorEastAsia" w:cstheme="minorBidi"/>
          <w:lang w:val="fr-CH" w:eastAsia="fr-FR"/>
        </w:rPr>
      </w:pPr>
    </w:p>
    <w:p w14:paraId="147754AD" w14:textId="0352C022" w:rsidR="00421329" w:rsidRPr="00AA3A0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 xml:space="preserve">Procedure too complicated </w:t>
      </w:r>
    </w:p>
    <w:p w14:paraId="40F82F30" w14:textId="35DBE97D" w:rsidR="00421329" w:rsidRPr="004F645B" w:rsidRDefault="001F0553" w:rsidP="004F645B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4F645B">
        <w:rPr>
          <w:rFonts w:eastAsiaTheme="minorEastAsia" w:cstheme="minorBidi"/>
          <w:lang w:val="en-US" w:eastAsia="fr-FR"/>
        </w:rPr>
        <w:t xml:space="preserve">No </w:t>
      </w:r>
      <w:proofErr w:type="spellStart"/>
      <w:r w:rsidRPr="004F645B">
        <w:rPr>
          <w:rFonts w:eastAsiaTheme="minorEastAsia" w:cstheme="minorBidi"/>
          <w:lang w:val="en-US" w:eastAsia="fr-FR"/>
        </w:rPr>
        <w:t>pointaas</w:t>
      </w:r>
      <w:proofErr w:type="spellEnd"/>
      <w:r w:rsidRPr="004F645B">
        <w:rPr>
          <w:rFonts w:eastAsiaTheme="minorEastAsia" w:cstheme="minorBidi"/>
          <w:lang w:val="en-US" w:eastAsia="fr-FR"/>
        </w:rPr>
        <w:t xml:space="preserve"> nothing will change </w:t>
      </w:r>
    </w:p>
    <w:p w14:paraId="67C9E76C" w14:textId="77777777" w:rsidR="001F0553" w:rsidRPr="001E60E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E60E0">
        <w:rPr>
          <w:rFonts w:eastAsiaTheme="minorEastAsia" w:cstheme="minorBidi"/>
          <w:lang w:val="en-US" w:eastAsia="fr-FR"/>
        </w:rPr>
        <w:t>Fear of repercussions from superiors for reporting such</w:t>
      </w:r>
    </w:p>
    <w:p w14:paraId="3A61355E" w14:textId="77777777" w:rsidR="001E60E0" w:rsidRDefault="001F0553" w:rsidP="001E60E0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E60E0">
        <w:rPr>
          <w:rFonts w:eastAsiaTheme="minorEastAsia" w:cstheme="minorBidi"/>
          <w:lang w:val="en-US" w:eastAsia="fr-FR"/>
        </w:rPr>
        <w:t xml:space="preserve">The patient was not in his normal state so not </w:t>
      </w:r>
      <w:proofErr w:type="gramStart"/>
      <w:r w:rsidRPr="001E60E0">
        <w:rPr>
          <w:rFonts w:eastAsiaTheme="minorEastAsia" w:cstheme="minorBidi"/>
          <w:lang w:val="en-US" w:eastAsia="fr-FR"/>
        </w:rPr>
        <w:t>really responsible</w:t>
      </w:r>
      <w:proofErr w:type="gramEnd"/>
      <w:r w:rsidRPr="001E60E0">
        <w:rPr>
          <w:rFonts w:eastAsiaTheme="minorEastAsia" w:cstheme="minorBidi"/>
          <w:lang w:val="en-US" w:eastAsia="fr-FR"/>
        </w:rPr>
        <w:t>.</w:t>
      </w:r>
    </w:p>
    <w:p w14:paraId="2A0936A0" w14:textId="2E3EEA28" w:rsidR="00421329" w:rsidRPr="001E60E0" w:rsidRDefault="001F0553" w:rsidP="001E60E0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E60E0">
        <w:rPr>
          <w:rFonts w:eastAsiaTheme="minorEastAsia" w:cstheme="minorBidi"/>
          <w:lang w:val="en-US" w:eastAsia="fr-FR"/>
        </w:rPr>
        <w:t xml:space="preserve">I report all episodes </w:t>
      </w:r>
      <w:r w:rsidR="001E60E0">
        <w:rPr>
          <w:rFonts w:eastAsiaTheme="minorEastAsia" w:cstheme="minorBidi"/>
          <w:lang w:val="en-US" w:eastAsia="fr-FR"/>
        </w:rPr>
        <w:t>of violence</w:t>
      </w:r>
    </w:p>
    <w:p w14:paraId="3E8157F7" w14:textId="181F495C" w:rsidR="00421329" w:rsidRPr="00AA3A00" w:rsidRDefault="001F0553" w:rsidP="00421329">
      <w:pPr>
        <w:numPr>
          <w:ilvl w:val="0"/>
          <w:numId w:val="13"/>
        </w:numPr>
        <w:spacing w:line="240" w:lineRule="auto"/>
        <w:contextualSpacing/>
        <w:jc w:val="both"/>
        <w:rPr>
          <w:rFonts w:eastAsiaTheme="minorEastAsia" w:cstheme="minorBidi"/>
          <w:lang w:eastAsia="fr-FR"/>
        </w:rPr>
      </w:pPr>
      <w:r>
        <w:rPr>
          <w:rFonts w:eastAsiaTheme="minorEastAsia" w:cstheme="minorBidi"/>
          <w:lang w:eastAsia="fr-FR"/>
        </w:rPr>
        <w:t>Other</w:t>
      </w:r>
    </w:p>
    <w:p w14:paraId="03186F48" w14:textId="77777777" w:rsidR="00421329" w:rsidRPr="00AA3A00" w:rsidRDefault="00421329" w:rsidP="00421329">
      <w:pPr>
        <w:spacing w:line="240" w:lineRule="auto"/>
        <w:jc w:val="both"/>
        <w:rPr>
          <w:rFonts w:eastAsiaTheme="minorEastAsia" w:cstheme="minorBidi"/>
          <w:lang w:eastAsia="fr-FR"/>
        </w:rPr>
      </w:pPr>
    </w:p>
    <w:p w14:paraId="5B71DABF" w14:textId="3306BC07" w:rsidR="00421329" w:rsidRPr="001954C7" w:rsidRDefault="001F0553" w:rsidP="000E735A">
      <w:pPr>
        <w:numPr>
          <w:ilvl w:val="0"/>
          <w:numId w:val="7"/>
        </w:numPr>
        <w:spacing w:line="240" w:lineRule="auto"/>
        <w:contextualSpacing/>
        <w:jc w:val="both"/>
        <w:rPr>
          <w:rFonts w:eastAsiaTheme="minorEastAsia" w:cstheme="minorBidi"/>
          <w:lang w:val="en-US" w:eastAsia="fr-FR"/>
        </w:rPr>
      </w:pPr>
      <w:r w:rsidRPr="001E60E0">
        <w:rPr>
          <w:rFonts w:eastAsiaTheme="minorEastAsia" w:cstheme="minorBidi"/>
          <w:lang w:val="en-US" w:eastAsia="fr-FR"/>
        </w:rPr>
        <w:t xml:space="preserve">Would you like to express </w:t>
      </w:r>
      <w:r w:rsidR="006F3D8A" w:rsidRPr="001E60E0">
        <w:rPr>
          <w:rFonts w:eastAsiaTheme="minorEastAsia" w:cstheme="minorBidi"/>
          <w:lang w:val="en-US" w:eastAsia="fr-FR"/>
        </w:rPr>
        <w:t xml:space="preserve">further thoughts on the subject if workplace </w:t>
      </w:r>
      <w:proofErr w:type="gramStart"/>
      <w:r w:rsidR="006F3D8A" w:rsidRPr="001E60E0">
        <w:rPr>
          <w:rFonts w:eastAsiaTheme="minorEastAsia" w:cstheme="minorBidi"/>
          <w:lang w:val="en-US" w:eastAsia="fr-FR"/>
        </w:rPr>
        <w:t>violence ?</w:t>
      </w:r>
      <w:proofErr w:type="gramEnd"/>
    </w:p>
    <w:p w14:paraId="39E1B711" w14:textId="1588CB5C" w:rsidR="00421329" w:rsidRDefault="006F3D8A" w:rsidP="00421329">
      <w:pPr>
        <w:spacing w:line="240" w:lineRule="auto"/>
        <w:ind w:left="720"/>
        <w:contextualSpacing/>
        <w:jc w:val="both"/>
        <w:rPr>
          <w:rFonts w:eastAsiaTheme="minorEastAsia" w:cstheme="minorBidi"/>
          <w:i/>
          <w:sz w:val="18"/>
          <w:szCs w:val="18"/>
          <w:lang w:eastAsia="fr-FR"/>
        </w:rPr>
      </w:pPr>
      <w:r>
        <w:rPr>
          <w:rFonts w:eastAsiaTheme="minorEastAsia" w:cstheme="minorBidi"/>
          <w:i/>
          <w:sz w:val="18"/>
          <w:szCs w:val="18"/>
          <w:lang w:eastAsia="fr-FR"/>
        </w:rPr>
        <w:t>Free response.</w:t>
      </w:r>
    </w:p>
    <w:p w14:paraId="07F073F7" w14:textId="2A888CF4" w:rsidR="00AE4726" w:rsidRPr="006563C1" w:rsidRDefault="00AE4726" w:rsidP="006563C1">
      <w:pPr>
        <w:spacing w:line="240" w:lineRule="auto"/>
        <w:rPr>
          <w:rFonts w:eastAsiaTheme="minorEastAsia" w:cstheme="minorBidi"/>
          <w:sz w:val="18"/>
          <w:szCs w:val="18"/>
          <w:lang w:eastAsia="fr-FR"/>
        </w:rPr>
      </w:pPr>
    </w:p>
    <w:sectPr w:rsidR="00AE4726" w:rsidRPr="006563C1" w:rsidSect="00095B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7A6AC8" w14:textId="77777777" w:rsidR="009F4B97" w:rsidRDefault="009F4B97" w:rsidP="00643D74">
      <w:pPr>
        <w:spacing w:line="240" w:lineRule="auto"/>
      </w:pPr>
      <w:r>
        <w:separator/>
      </w:r>
    </w:p>
  </w:endnote>
  <w:endnote w:type="continuationSeparator" w:id="0">
    <w:p w14:paraId="68BAB7FD" w14:textId="77777777" w:rsidR="009F4B97" w:rsidRDefault="009F4B97" w:rsidP="00643D74">
      <w:pPr>
        <w:spacing w:line="240" w:lineRule="auto"/>
      </w:pPr>
      <w:r>
        <w:continuationSeparator/>
      </w:r>
    </w:p>
  </w:endnote>
  <w:endnote w:type="continuationNotice" w:id="1">
    <w:p w14:paraId="23243335" w14:textId="77777777" w:rsidR="009F4B97" w:rsidRDefault="009F4B9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D27BB2" w14:textId="77777777" w:rsidR="009F4B97" w:rsidRDefault="009F4B97" w:rsidP="00643D74">
      <w:pPr>
        <w:spacing w:line="240" w:lineRule="auto"/>
      </w:pPr>
      <w:r>
        <w:separator/>
      </w:r>
    </w:p>
  </w:footnote>
  <w:footnote w:type="continuationSeparator" w:id="0">
    <w:p w14:paraId="1FE1827E" w14:textId="77777777" w:rsidR="009F4B97" w:rsidRDefault="009F4B97" w:rsidP="00643D74">
      <w:pPr>
        <w:spacing w:line="240" w:lineRule="auto"/>
      </w:pPr>
      <w:r>
        <w:continuationSeparator/>
      </w:r>
    </w:p>
  </w:footnote>
  <w:footnote w:type="continuationNotice" w:id="1">
    <w:p w14:paraId="2D4E4707" w14:textId="77777777" w:rsidR="009F4B97" w:rsidRDefault="009F4B97">
      <w:pPr>
        <w:spacing w:line="240" w:lineRule="auto"/>
      </w:pPr>
    </w:p>
  </w:footnote>
  <w:footnote w:id="2">
    <w:p w14:paraId="411D808E" w14:textId="77777777" w:rsidR="00514DE5" w:rsidRPr="00514DE5" w:rsidRDefault="00514DE5" w:rsidP="00514DE5">
      <w:pPr>
        <w:pStyle w:val="Notedebasdepage"/>
        <w:rPr>
          <w:lang w:val="en-US"/>
        </w:rPr>
      </w:pPr>
      <w:r>
        <w:rPr>
          <w:rStyle w:val="Appelnotedebasdep"/>
        </w:rPr>
        <w:footnoteRef/>
      </w:r>
      <w:r>
        <w:t xml:space="preserve"> </w:t>
      </w:r>
      <w:r w:rsidRPr="00514DE5">
        <w:rPr>
          <w:lang w:val="en-US"/>
        </w:rPr>
        <w:t>This questionnaire was sent to participants in French. It was translated afterwards by a professional translator.</w:t>
      </w:r>
    </w:p>
    <w:p w14:paraId="1EC56229" w14:textId="23D9967D" w:rsidR="00514DE5" w:rsidRPr="00514DE5" w:rsidRDefault="00514DE5">
      <w:pPr>
        <w:pStyle w:val="Notedebasdepage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23E0F"/>
    <w:multiLevelType w:val="hybridMultilevel"/>
    <w:tmpl w:val="8592A820"/>
    <w:lvl w:ilvl="0" w:tplc="006ED3F2">
      <w:start w:val="27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56830"/>
    <w:multiLevelType w:val="hybridMultilevel"/>
    <w:tmpl w:val="C0CCC4A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A54E2"/>
    <w:multiLevelType w:val="hybridMultilevel"/>
    <w:tmpl w:val="0BDA2480"/>
    <w:lvl w:ilvl="0" w:tplc="FA3A1B78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770CF"/>
    <w:multiLevelType w:val="hybridMultilevel"/>
    <w:tmpl w:val="0C186D10"/>
    <w:lvl w:ilvl="0" w:tplc="B5809CA6">
      <w:start w:val="2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F6F94"/>
    <w:multiLevelType w:val="hybridMultilevel"/>
    <w:tmpl w:val="D004C798"/>
    <w:lvl w:ilvl="0" w:tplc="B48C0F98">
      <w:start w:val="1"/>
      <w:numFmt w:val="decimal"/>
      <w:lvlText w:val="%1."/>
      <w:lvlJc w:val="left"/>
      <w:pPr>
        <w:ind w:left="720" w:hanging="360"/>
      </w:pPr>
      <w:rPr>
        <w:i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1F2BB4"/>
    <w:multiLevelType w:val="hybridMultilevel"/>
    <w:tmpl w:val="B7860DB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4C1151"/>
    <w:multiLevelType w:val="hybridMultilevel"/>
    <w:tmpl w:val="F950F96E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6A2A74"/>
    <w:multiLevelType w:val="multilevel"/>
    <w:tmpl w:val="D884F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Paragraphedelist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813658B"/>
    <w:multiLevelType w:val="hybridMultilevel"/>
    <w:tmpl w:val="216CA528"/>
    <w:lvl w:ilvl="0" w:tplc="3EE8A61C">
      <w:start w:val="20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61332"/>
    <w:multiLevelType w:val="hybridMultilevel"/>
    <w:tmpl w:val="D004C798"/>
    <w:lvl w:ilvl="0" w:tplc="B48C0F98">
      <w:start w:val="1"/>
      <w:numFmt w:val="decimal"/>
      <w:lvlText w:val="%1."/>
      <w:lvlJc w:val="left"/>
      <w:pPr>
        <w:ind w:left="720" w:hanging="360"/>
      </w:pPr>
      <w:rPr>
        <w:i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053563"/>
    <w:multiLevelType w:val="hybridMultilevel"/>
    <w:tmpl w:val="ACF49E60"/>
    <w:lvl w:ilvl="0" w:tplc="AC86118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204DD"/>
    <w:multiLevelType w:val="hybridMultilevel"/>
    <w:tmpl w:val="A0265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0304F5"/>
    <w:multiLevelType w:val="hybridMultilevel"/>
    <w:tmpl w:val="D004C798"/>
    <w:lvl w:ilvl="0" w:tplc="B48C0F98">
      <w:start w:val="1"/>
      <w:numFmt w:val="decimal"/>
      <w:lvlText w:val="%1."/>
      <w:lvlJc w:val="left"/>
      <w:pPr>
        <w:ind w:left="720" w:hanging="360"/>
      </w:pPr>
      <w:rPr>
        <w:i w:val="0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931564"/>
    <w:multiLevelType w:val="hybridMultilevel"/>
    <w:tmpl w:val="FD843EF0"/>
    <w:lvl w:ilvl="0" w:tplc="989E738A">
      <w:start w:val="20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A7A46"/>
    <w:multiLevelType w:val="hybridMultilevel"/>
    <w:tmpl w:val="5578701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6EE7402"/>
    <w:multiLevelType w:val="hybridMultilevel"/>
    <w:tmpl w:val="8536FC00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9911BE4"/>
    <w:multiLevelType w:val="hybridMultilevel"/>
    <w:tmpl w:val="5732A6C0"/>
    <w:lvl w:ilvl="0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7" w15:restartNumberingAfterBreak="0">
    <w:nsid w:val="6FE97D0D"/>
    <w:multiLevelType w:val="hybridMultilevel"/>
    <w:tmpl w:val="70B8A4F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13"/>
  </w:num>
  <w:num w:numId="5">
    <w:abstractNumId w:val="8"/>
  </w:num>
  <w:num w:numId="6">
    <w:abstractNumId w:val="2"/>
  </w:num>
  <w:num w:numId="7">
    <w:abstractNumId w:val="9"/>
  </w:num>
  <w:num w:numId="8">
    <w:abstractNumId w:val="6"/>
  </w:num>
  <w:num w:numId="9">
    <w:abstractNumId w:val="17"/>
  </w:num>
  <w:num w:numId="10">
    <w:abstractNumId w:val="14"/>
  </w:num>
  <w:num w:numId="11">
    <w:abstractNumId w:val="15"/>
  </w:num>
  <w:num w:numId="12">
    <w:abstractNumId w:val="16"/>
  </w:num>
  <w:num w:numId="13">
    <w:abstractNumId w:val="5"/>
  </w:num>
  <w:num w:numId="14">
    <w:abstractNumId w:val="1"/>
  </w:num>
  <w:num w:numId="15">
    <w:abstractNumId w:val="11"/>
  </w:num>
  <w:num w:numId="16">
    <w:abstractNumId w:val="4"/>
  </w:num>
  <w:num w:numId="17">
    <w:abstractNumId w:val="12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 size=&quot;13&quot;&gt;Références&amp;#xA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ftwz0mp02z8e9p0vpe0agtvrxxwrx0ve0&quot;&gt;My EndNote Library&lt;record-ids&gt;&lt;item&gt;1&lt;/item&gt;&lt;item&gt;2&lt;/item&gt;&lt;item&gt;4&lt;/item&gt;&lt;item&gt;5&lt;/item&gt;&lt;item&gt;7&lt;/item&gt;&lt;item&gt;8&lt;/item&gt;&lt;item&gt;9&lt;/item&gt;&lt;item&gt;10&lt;/item&gt;&lt;item&gt;11&lt;/item&gt;&lt;item&gt;14&lt;/item&gt;&lt;item&gt;15&lt;/item&gt;&lt;item&gt;18&lt;/item&gt;&lt;item&gt;19&lt;/item&gt;&lt;item&gt;22&lt;/item&gt;&lt;item&gt;34&lt;/item&gt;&lt;item&gt;39&lt;/item&gt;&lt;item&gt;42&lt;/item&gt;&lt;item&gt;43&lt;/item&gt;&lt;item&gt;44&lt;/item&gt;&lt;item&gt;58&lt;/item&gt;&lt;item&gt;59&lt;/item&gt;&lt;item&gt;61&lt;/item&gt;&lt;item&gt;90&lt;/item&gt;&lt;item&gt;180&lt;/item&gt;&lt;item&gt;198&lt;/item&gt;&lt;item&gt;207&lt;/item&gt;&lt;item&gt;208&lt;/item&gt;&lt;/record-ids&gt;&lt;/item&gt;&lt;/Libraries&gt;"/>
  </w:docVars>
  <w:rsids>
    <w:rsidRoot w:val="00F673AA"/>
    <w:rsid w:val="00000302"/>
    <w:rsid w:val="0000523D"/>
    <w:rsid w:val="000148AC"/>
    <w:rsid w:val="00024850"/>
    <w:rsid w:val="00025775"/>
    <w:rsid w:val="00026E29"/>
    <w:rsid w:val="00027712"/>
    <w:rsid w:val="000314BC"/>
    <w:rsid w:val="00034B85"/>
    <w:rsid w:val="00034F23"/>
    <w:rsid w:val="00037675"/>
    <w:rsid w:val="000427C0"/>
    <w:rsid w:val="00051CFD"/>
    <w:rsid w:val="00055802"/>
    <w:rsid w:val="000575FE"/>
    <w:rsid w:val="00066192"/>
    <w:rsid w:val="000739F6"/>
    <w:rsid w:val="00073A1E"/>
    <w:rsid w:val="00075FC4"/>
    <w:rsid w:val="000774F9"/>
    <w:rsid w:val="00081E2B"/>
    <w:rsid w:val="000856EA"/>
    <w:rsid w:val="00095BBB"/>
    <w:rsid w:val="000A0CF8"/>
    <w:rsid w:val="000A2F1D"/>
    <w:rsid w:val="000A3F57"/>
    <w:rsid w:val="000B0DC6"/>
    <w:rsid w:val="000B23B0"/>
    <w:rsid w:val="000B2A5C"/>
    <w:rsid w:val="000B2FB5"/>
    <w:rsid w:val="000B53A2"/>
    <w:rsid w:val="000B6E2F"/>
    <w:rsid w:val="000C017A"/>
    <w:rsid w:val="000C0C5F"/>
    <w:rsid w:val="000C1AF2"/>
    <w:rsid w:val="000C5294"/>
    <w:rsid w:val="000D0853"/>
    <w:rsid w:val="000D20B8"/>
    <w:rsid w:val="000E066D"/>
    <w:rsid w:val="000E40AE"/>
    <w:rsid w:val="000E735A"/>
    <w:rsid w:val="000E7D28"/>
    <w:rsid w:val="000F0FA6"/>
    <w:rsid w:val="000F3412"/>
    <w:rsid w:val="00103FE1"/>
    <w:rsid w:val="001175B9"/>
    <w:rsid w:val="001179C0"/>
    <w:rsid w:val="001213F8"/>
    <w:rsid w:val="0012625D"/>
    <w:rsid w:val="00127A38"/>
    <w:rsid w:val="001354B1"/>
    <w:rsid w:val="0014634F"/>
    <w:rsid w:val="00153E92"/>
    <w:rsid w:val="001569B2"/>
    <w:rsid w:val="00160481"/>
    <w:rsid w:val="00161842"/>
    <w:rsid w:val="001643A7"/>
    <w:rsid w:val="00167172"/>
    <w:rsid w:val="00167DC8"/>
    <w:rsid w:val="0017295F"/>
    <w:rsid w:val="0017676B"/>
    <w:rsid w:val="00177D11"/>
    <w:rsid w:val="00180D80"/>
    <w:rsid w:val="001811E2"/>
    <w:rsid w:val="0018544A"/>
    <w:rsid w:val="0019055E"/>
    <w:rsid w:val="00191411"/>
    <w:rsid w:val="001954C7"/>
    <w:rsid w:val="00196F4F"/>
    <w:rsid w:val="001A3602"/>
    <w:rsid w:val="001A7174"/>
    <w:rsid w:val="001A76E0"/>
    <w:rsid w:val="001B051B"/>
    <w:rsid w:val="001B2D5B"/>
    <w:rsid w:val="001B45B2"/>
    <w:rsid w:val="001B66C1"/>
    <w:rsid w:val="001C0FFC"/>
    <w:rsid w:val="001C32E7"/>
    <w:rsid w:val="001D369F"/>
    <w:rsid w:val="001D5D64"/>
    <w:rsid w:val="001D72B4"/>
    <w:rsid w:val="001E60E0"/>
    <w:rsid w:val="001E64A9"/>
    <w:rsid w:val="001F0553"/>
    <w:rsid w:val="001F4C2F"/>
    <w:rsid w:val="001F7436"/>
    <w:rsid w:val="001F7538"/>
    <w:rsid w:val="001F79E0"/>
    <w:rsid w:val="00200B5F"/>
    <w:rsid w:val="00202FB5"/>
    <w:rsid w:val="002036E5"/>
    <w:rsid w:val="002052C6"/>
    <w:rsid w:val="00210161"/>
    <w:rsid w:val="0021433C"/>
    <w:rsid w:val="00222BC5"/>
    <w:rsid w:val="00222EC3"/>
    <w:rsid w:val="002264C2"/>
    <w:rsid w:val="0022691F"/>
    <w:rsid w:val="00233E54"/>
    <w:rsid w:val="0023459A"/>
    <w:rsid w:val="002407D9"/>
    <w:rsid w:val="00240FD8"/>
    <w:rsid w:val="002413E0"/>
    <w:rsid w:val="0024359C"/>
    <w:rsid w:val="00247285"/>
    <w:rsid w:val="00247581"/>
    <w:rsid w:val="00250200"/>
    <w:rsid w:val="002528AE"/>
    <w:rsid w:val="00254459"/>
    <w:rsid w:val="00254A59"/>
    <w:rsid w:val="002570D3"/>
    <w:rsid w:val="00257DF6"/>
    <w:rsid w:val="002601BC"/>
    <w:rsid w:val="00261737"/>
    <w:rsid w:val="00263FD9"/>
    <w:rsid w:val="00265C01"/>
    <w:rsid w:val="00266A3A"/>
    <w:rsid w:val="00274084"/>
    <w:rsid w:val="00275A16"/>
    <w:rsid w:val="0027676D"/>
    <w:rsid w:val="0028170B"/>
    <w:rsid w:val="002817B7"/>
    <w:rsid w:val="00282CC9"/>
    <w:rsid w:val="00287078"/>
    <w:rsid w:val="002924FB"/>
    <w:rsid w:val="002932E9"/>
    <w:rsid w:val="002A0963"/>
    <w:rsid w:val="002A1128"/>
    <w:rsid w:val="002A21E5"/>
    <w:rsid w:val="002A24CC"/>
    <w:rsid w:val="002A37AE"/>
    <w:rsid w:val="002B7122"/>
    <w:rsid w:val="002B7ED7"/>
    <w:rsid w:val="002D121A"/>
    <w:rsid w:val="002E0574"/>
    <w:rsid w:val="002E21E7"/>
    <w:rsid w:val="002E6037"/>
    <w:rsid w:val="002E61DA"/>
    <w:rsid w:val="002E62D9"/>
    <w:rsid w:val="002E72B7"/>
    <w:rsid w:val="002F5062"/>
    <w:rsid w:val="002F5421"/>
    <w:rsid w:val="002F70A9"/>
    <w:rsid w:val="002F76E5"/>
    <w:rsid w:val="0030181E"/>
    <w:rsid w:val="00302835"/>
    <w:rsid w:val="003040D5"/>
    <w:rsid w:val="00311C9A"/>
    <w:rsid w:val="0031243F"/>
    <w:rsid w:val="003171B9"/>
    <w:rsid w:val="003209B2"/>
    <w:rsid w:val="0032547E"/>
    <w:rsid w:val="003275DB"/>
    <w:rsid w:val="003338E8"/>
    <w:rsid w:val="00335E49"/>
    <w:rsid w:val="0034707F"/>
    <w:rsid w:val="003537AA"/>
    <w:rsid w:val="00361E5B"/>
    <w:rsid w:val="00361E7D"/>
    <w:rsid w:val="0036417A"/>
    <w:rsid w:val="00365A54"/>
    <w:rsid w:val="00366D6E"/>
    <w:rsid w:val="00372138"/>
    <w:rsid w:val="00372A58"/>
    <w:rsid w:val="00376464"/>
    <w:rsid w:val="00390DE0"/>
    <w:rsid w:val="003921F1"/>
    <w:rsid w:val="0039273F"/>
    <w:rsid w:val="003A3749"/>
    <w:rsid w:val="003A7533"/>
    <w:rsid w:val="003B3F81"/>
    <w:rsid w:val="003C4A4B"/>
    <w:rsid w:val="003D4908"/>
    <w:rsid w:val="003D79DE"/>
    <w:rsid w:val="003E010C"/>
    <w:rsid w:val="003E107F"/>
    <w:rsid w:val="003F0FEE"/>
    <w:rsid w:val="003F63B7"/>
    <w:rsid w:val="003F716F"/>
    <w:rsid w:val="004013DD"/>
    <w:rsid w:val="0040173B"/>
    <w:rsid w:val="00401F93"/>
    <w:rsid w:val="00403290"/>
    <w:rsid w:val="00404997"/>
    <w:rsid w:val="004074FB"/>
    <w:rsid w:val="00410CDE"/>
    <w:rsid w:val="004131DF"/>
    <w:rsid w:val="00416CF0"/>
    <w:rsid w:val="00417D26"/>
    <w:rsid w:val="004210EF"/>
    <w:rsid w:val="00421329"/>
    <w:rsid w:val="0042432C"/>
    <w:rsid w:val="004247BF"/>
    <w:rsid w:val="004273C8"/>
    <w:rsid w:val="004323FD"/>
    <w:rsid w:val="00434FDE"/>
    <w:rsid w:val="00435921"/>
    <w:rsid w:val="00436EF9"/>
    <w:rsid w:val="004432B2"/>
    <w:rsid w:val="00445B84"/>
    <w:rsid w:val="00452DC5"/>
    <w:rsid w:val="0045372B"/>
    <w:rsid w:val="00455118"/>
    <w:rsid w:val="004551AF"/>
    <w:rsid w:val="00457E26"/>
    <w:rsid w:val="004607ED"/>
    <w:rsid w:val="004608EC"/>
    <w:rsid w:val="0046552C"/>
    <w:rsid w:val="00470330"/>
    <w:rsid w:val="00471D92"/>
    <w:rsid w:val="0047645E"/>
    <w:rsid w:val="004765C8"/>
    <w:rsid w:val="0049454E"/>
    <w:rsid w:val="004961F6"/>
    <w:rsid w:val="004A41BA"/>
    <w:rsid w:val="004A4A70"/>
    <w:rsid w:val="004A7D8C"/>
    <w:rsid w:val="004B10F4"/>
    <w:rsid w:val="004B1CE2"/>
    <w:rsid w:val="004B2D08"/>
    <w:rsid w:val="004B5837"/>
    <w:rsid w:val="004B6C31"/>
    <w:rsid w:val="004B765B"/>
    <w:rsid w:val="004C1196"/>
    <w:rsid w:val="004C1C2C"/>
    <w:rsid w:val="004C1E80"/>
    <w:rsid w:val="004C331C"/>
    <w:rsid w:val="004C7355"/>
    <w:rsid w:val="004D12C6"/>
    <w:rsid w:val="004E3855"/>
    <w:rsid w:val="004E54D0"/>
    <w:rsid w:val="004F4149"/>
    <w:rsid w:val="004F578C"/>
    <w:rsid w:val="004F645B"/>
    <w:rsid w:val="00503A48"/>
    <w:rsid w:val="00514DE5"/>
    <w:rsid w:val="00516A48"/>
    <w:rsid w:val="00520530"/>
    <w:rsid w:val="00520FC8"/>
    <w:rsid w:val="00527C1A"/>
    <w:rsid w:val="00533488"/>
    <w:rsid w:val="0054384C"/>
    <w:rsid w:val="00545FD9"/>
    <w:rsid w:val="00546CD9"/>
    <w:rsid w:val="0055303A"/>
    <w:rsid w:val="00555198"/>
    <w:rsid w:val="00570ABD"/>
    <w:rsid w:val="00575F8C"/>
    <w:rsid w:val="005772DF"/>
    <w:rsid w:val="00585D6C"/>
    <w:rsid w:val="005900DA"/>
    <w:rsid w:val="0059481D"/>
    <w:rsid w:val="005A2213"/>
    <w:rsid w:val="005A6536"/>
    <w:rsid w:val="005B0515"/>
    <w:rsid w:val="005B0985"/>
    <w:rsid w:val="005B2A22"/>
    <w:rsid w:val="005C2CE0"/>
    <w:rsid w:val="005C3C13"/>
    <w:rsid w:val="005C7E86"/>
    <w:rsid w:val="005D2190"/>
    <w:rsid w:val="005D5BEF"/>
    <w:rsid w:val="005D5F12"/>
    <w:rsid w:val="005D6ED4"/>
    <w:rsid w:val="005E2B28"/>
    <w:rsid w:val="005E552B"/>
    <w:rsid w:val="005F1B73"/>
    <w:rsid w:val="005F27ED"/>
    <w:rsid w:val="005F3121"/>
    <w:rsid w:val="005F5435"/>
    <w:rsid w:val="006001ED"/>
    <w:rsid w:val="00602900"/>
    <w:rsid w:val="00605696"/>
    <w:rsid w:val="00605D40"/>
    <w:rsid w:val="00610865"/>
    <w:rsid w:val="006127F3"/>
    <w:rsid w:val="00613665"/>
    <w:rsid w:val="00623390"/>
    <w:rsid w:val="00623EBA"/>
    <w:rsid w:val="00626528"/>
    <w:rsid w:val="0062695A"/>
    <w:rsid w:val="00626D10"/>
    <w:rsid w:val="0063357F"/>
    <w:rsid w:val="00636F01"/>
    <w:rsid w:val="00642EE3"/>
    <w:rsid w:val="00643D74"/>
    <w:rsid w:val="006534BE"/>
    <w:rsid w:val="006563C1"/>
    <w:rsid w:val="00657370"/>
    <w:rsid w:val="0066020D"/>
    <w:rsid w:val="00663677"/>
    <w:rsid w:val="00664494"/>
    <w:rsid w:val="00664EFC"/>
    <w:rsid w:val="00665C3B"/>
    <w:rsid w:val="0066743E"/>
    <w:rsid w:val="00673E13"/>
    <w:rsid w:val="006762F7"/>
    <w:rsid w:val="00677068"/>
    <w:rsid w:val="00680B80"/>
    <w:rsid w:val="00680C06"/>
    <w:rsid w:val="00684F5D"/>
    <w:rsid w:val="006857E5"/>
    <w:rsid w:val="00686286"/>
    <w:rsid w:val="00691110"/>
    <w:rsid w:val="0069155D"/>
    <w:rsid w:val="006959A7"/>
    <w:rsid w:val="006A0771"/>
    <w:rsid w:val="006A3094"/>
    <w:rsid w:val="006A40D7"/>
    <w:rsid w:val="006B2A97"/>
    <w:rsid w:val="006B35BA"/>
    <w:rsid w:val="006B423D"/>
    <w:rsid w:val="006C28CA"/>
    <w:rsid w:val="006C33FB"/>
    <w:rsid w:val="006C797C"/>
    <w:rsid w:val="006C7A6C"/>
    <w:rsid w:val="006D1E5E"/>
    <w:rsid w:val="006D261C"/>
    <w:rsid w:val="006D7B5F"/>
    <w:rsid w:val="006E2C88"/>
    <w:rsid w:val="006E6249"/>
    <w:rsid w:val="006F3D8A"/>
    <w:rsid w:val="006F559C"/>
    <w:rsid w:val="006F55A6"/>
    <w:rsid w:val="006F5E57"/>
    <w:rsid w:val="006F65EB"/>
    <w:rsid w:val="0070142D"/>
    <w:rsid w:val="007100AA"/>
    <w:rsid w:val="007106B3"/>
    <w:rsid w:val="00712DAD"/>
    <w:rsid w:val="0072493A"/>
    <w:rsid w:val="0073006F"/>
    <w:rsid w:val="0073108A"/>
    <w:rsid w:val="007311A0"/>
    <w:rsid w:val="00732AC3"/>
    <w:rsid w:val="007362C9"/>
    <w:rsid w:val="007418B3"/>
    <w:rsid w:val="0074273F"/>
    <w:rsid w:val="00744F7D"/>
    <w:rsid w:val="00747CF5"/>
    <w:rsid w:val="007533DF"/>
    <w:rsid w:val="00760484"/>
    <w:rsid w:val="00764A7B"/>
    <w:rsid w:val="00772175"/>
    <w:rsid w:val="00772386"/>
    <w:rsid w:val="007728FF"/>
    <w:rsid w:val="007745C2"/>
    <w:rsid w:val="007847A0"/>
    <w:rsid w:val="00791E1C"/>
    <w:rsid w:val="00793F2E"/>
    <w:rsid w:val="007A74EB"/>
    <w:rsid w:val="007B4F84"/>
    <w:rsid w:val="007C185E"/>
    <w:rsid w:val="007C6300"/>
    <w:rsid w:val="007C65B9"/>
    <w:rsid w:val="007C78EE"/>
    <w:rsid w:val="007D76D5"/>
    <w:rsid w:val="007E451D"/>
    <w:rsid w:val="007E629C"/>
    <w:rsid w:val="007F3476"/>
    <w:rsid w:val="007F4CCB"/>
    <w:rsid w:val="007F4EFF"/>
    <w:rsid w:val="007F6538"/>
    <w:rsid w:val="007F74E1"/>
    <w:rsid w:val="00801116"/>
    <w:rsid w:val="00804807"/>
    <w:rsid w:val="008122C8"/>
    <w:rsid w:val="0081656B"/>
    <w:rsid w:val="00823F3F"/>
    <w:rsid w:val="0082655B"/>
    <w:rsid w:val="00827794"/>
    <w:rsid w:val="00831BA9"/>
    <w:rsid w:val="008344EC"/>
    <w:rsid w:val="008358C8"/>
    <w:rsid w:val="00835E1A"/>
    <w:rsid w:val="008365E0"/>
    <w:rsid w:val="008373E4"/>
    <w:rsid w:val="0084329A"/>
    <w:rsid w:val="008459D2"/>
    <w:rsid w:val="00845CA6"/>
    <w:rsid w:val="0085145D"/>
    <w:rsid w:val="00852730"/>
    <w:rsid w:val="0085494F"/>
    <w:rsid w:val="00855C4F"/>
    <w:rsid w:val="0086141B"/>
    <w:rsid w:val="00863CFE"/>
    <w:rsid w:val="008668C3"/>
    <w:rsid w:val="0087066F"/>
    <w:rsid w:val="0087283E"/>
    <w:rsid w:val="00874508"/>
    <w:rsid w:val="0087607C"/>
    <w:rsid w:val="00877CFC"/>
    <w:rsid w:val="00880C8C"/>
    <w:rsid w:val="00880D97"/>
    <w:rsid w:val="00887D97"/>
    <w:rsid w:val="00887E45"/>
    <w:rsid w:val="00891DED"/>
    <w:rsid w:val="0089296A"/>
    <w:rsid w:val="00897D87"/>
    <w:rsid w:val="008A1A9C"/>
    <w:rsid w:val="008A2141"/>
    <w:rsid w:val="008A450A"/>
    <w:rsid w:val="008A5759"/>
    <w:rsid w:val="008A780C"/>
    <w:rsid w:val="008A7ADB"/>
    <w:rsid w:val="008B01FC"/>
    <w:rsid w:val="008B08EF"/>
    <w:rsid w:val="008B4648"/>
    <w:rsid w:val="008B4EDB"/>
    <w:rsid w:val="008B65C6"/>
    <w:rsid w:val="008B702F"/>
    <w:rsid w:val="008D1354"/>
    <w:rsid w:val="008D4C61"/>
    <w:rsid w:val="008D4FE5"/>
    <w:rsid w:val="008D63C4"/>
    <w:rsid w:val="008E02C9"/>
    <w:rsid w:val="008E2F72"/>
    <w:rsid w:val="008E3D90"/>
    <w:rsid w:val="008E4A84"/>
    <w:rsid w:val="008E7295"/>
    <w:rsid w:val="008F060A"/>
    <w:rsid w:val="008F41A4"/>
    <w:rsid w:val="008F488D"/>
    <w:rsid w:val="008F4EA9"/>
    <w:rsid w:val="008F5AF8"/>
    <w:rsid w:val="00901C0D"/>
    <w:rsid w:val="00902AEA"/>
    <w:rsid w:val="00912AA9"/>
    <w:rsid w:val="00913CD7"/>
    <w:rsid w:val="009169E6"/>
    <w:rsid w:val="0092074F"/>
    <w:rsid w:val="00921608"/>
    <w:rsid w:val="00923409"/>
    <w:rsid w:val="00927840"/>
    <w:rsid w:val="009318BA"/>
    <w:rsid w:val="00931968"/>
    <w:rsid w:val="00933449"/>
    <w:rsid w:val="00935680"/>
    <w:rsid w:val="00935F3A"/>
    <w:rsid w:val="009372D0"/>
    <w:rsid w:val="009373C2"/>
    <w:rsid w:val="00940261"/>
    <w:rsid w:val="00943309"/>
    <w:rsid w:val="009440B2"/>
    <w:rsid w:val="00950DC7"/>
    <w:rsid w:val="00950F76"/>
    <w:rsid w:val="00951E51"/>
    <w:rsid w:val="00952B95"/>
    <w:rsid w:val="0095656D"/>
    <w:rsid w:val="00957F6C"/>
    <w:rsid w:val="00963085"/>
    <w:rsid w:val="009703C7"/>
    <w:rsid w:val="00975857"/>
    <w:rsid w:val="00982205"/>
    <w:rsid w:val="00982C60"/>
    <w:rsid w:val="0098407C"/>
    <w:rsid w:val="009858FE"/>
    <w:rsid w:val="00987AE7"/>
    <w:rsid w:val="00994E22"/>
    <w:rsid w:val="00995760"/>
    <w:rsid w:val="00995E60"/>
    <w:rsid w:val="009962C4"/>
    <w:rsid w:val="009A1CC0"/>
    <w:rsid w:val="009A4E3B"/>
    <w:rsid w:val="009A59F9"/>
    <w:rsid w:val="009A7ED9"/>
    <w:rsid w:val="009B0F5B"/>
    <w:rsid w:val="009B49A6"/>
    <w:rsid w:val="009C0434"/>
    <w:rsid w:val="009C2554"/>
    <w:rsid w:val="009C7D13"/>
    <w:rsid w:val="009D2D75"/>
    <w:rsid w:val="009D4650"/>
    <w:rsid w:val="009D467C"/>
    <w:rsid w:val="009E2494"/>
    <w:rsid w:val="009E30AC"/>
    <w:rsid w:val="009E5EAD"/>
    <w:rsid w:val="009F367B"/>
    <w:rsid w:val="009F4B97"/>
    <w:rsid w:val="00A00D25"/>
    <w:rsid w:val="00A071A3"/>
    <w:rsid w:val="00A07485"/>
    <w:rsid w:val="00A07B8C"/>
    <w:rsid w:val="00A10059"/>
    <w:rsid w:val="00A112DE"/>
    <w:rsid w:val="00A13C72"/>
    <w:rsid w:val="00A164B1"/>
    <w:rsid w:val="00A170E8"/>
    <w:rsid w:val="00A17204"/>
    <w:rsid w:val="00A27EB7"/>
    <w:rsid w:val="00A339FB"/>
    <w:rsid w:val="00A42943"/>
    <w:rsid w:val="00A435F2"/>
    <w:rsid w:val="00A44694"/>
    <w:rsid w:val="00A44BB3"/>
    <w:rsid w:val="00A46418"/>
    <w:rsid w:val="00A4659D"/>
    <w:rsid w:val="00A50245"/>
    <w:rsid w:val="00A55135"/>
    <w:rsid w:val="00A55930"/>
    <w:rsid w:val="00A57AE9"/>
    <w:rsid w:val="00A57C9C"/>
    <w:rsid w:val="00A641B3"/>
    <w:rsid w:val="00A65E70"/>
    <w:rsid w:val="00A70BA5"/>
    <w:rsid w:val="00A72082"/>
    <w:rsid w:val="00A73150"/>
    <w:rsid w:val="00A73D31"/>
    <w:rsid w:val="00A8301C"/>
    <w:rsid w:val="00A85DE2"/>
    <w:rsid w:val="00A86085"/>
    <w:rsid w:val="00A93ABF"/>
    <w:rsid w:val="00A9771B"/>
    <w:rsid w:val="00AA3E1C"/>
    <w:rsid w:val="00AA4522"/>
    <w:rsid w:val="00AA5B16"/>
    <w:rsid w:val="00AA74D8"/>
    <w:rsid w:val="00AB208E"/>
    <w:rsid w:val="00AB414D"/>
    <w:rsid w:val="00AB512E"/>
    <w:rsid w:val="00AB5E1A"/>
    <w:rsid w:val="00AC0210"/>
    <w:rsid w:val="00AC4FFA"/>
    <w:rsid w:val="00AC5EB7"/>
    <w:rsid w:val="00AC726B"/>
    <w:rsid w:val="00AD3DA3"/>
    <w:rsid w:val="00AD5C71"/>
    <w:rsid w:val="00AD7B13"/>
    <w:rsid w:val="00AE0172"/>
    <w:rsid w:val="00AE056C"/>
    <w:rsid w:val="00AE343A"/>
    <w:rsid w:val="00AE4726"/>
    <w:rsid w:val="00AF10AC"/>
    <w:rsid w:val="00AF14DE"/>
    <w:rsid w:val="00AF2ECC"/>
    <w:rsid w:val="00B000BA"/>
    <w:rsid w:val="00B00211"/>
    <w:rsid w:val="00B00974"/>
    <w:rsid w:val="00B04EFF"/>
    <w:rsid w:val="00B05399"/>
    <w:rsid w:val="00B168A4"/>
    <w:rsid w:val="00B21A97"/>
    <w:rsid w:val="00B24326"/>
    <w:rsid w:val="00B303B8"/>
    <w:rsid w:val="00B30E87"/>
    <w:rsid w:val="00B30EA0"/>
    <w:rsid w:val="00B32C87"/>
    <w:rsid w:val="00B338EE"/>
    <w:rsid w:val="00B33CE1"/>
    <w:rsid w:val="00B4241A"/>
    <w:rsid w:val="00B474AC"/>
    <w:rsid w:val="00B50205"/>
    <w:rsid w:val="00B547F8"/>
    <w:rsid w:val="00B57700"/>
    <w:rsid w:val="00B57762"/>
    <w:rsid w:val="00B60179"/>
    <w:rsid w:val="00B630B0"/>
    <w:rsid w:val="00B64D2A"/>
    <w:rsid w:val="00B70E6E"/>
    <w:rsid w:val="00B71798"/>
    <w:rsid w:val="00B71A8A"/>
    <w:rsid w:val="00B81BE7"/>
    <w:rsid w:val="00B81EE1"/>
    <w:rsid w:val="00B871F5"/>
    <w:rsid w:val="00B879CF"/>
    <w:rsid w:val="00B90004"/>
    <w:rsid w:val="00B90665"/>
    <w:rsid w:val="00B95E16"/>
    <w:rsid w:val="00B96106"/>
    <w:rsid w:val="00BA0ADD"/>
    <w:rsid w:val="00BA3F56"/>
    <w:rsid w:val="00BA4D7F"/>
    <w:rsid w:val="00BA5DB0"/>
    <w:rsid w:val="00BB1341"/>
    <w:rsid w:val="00BB2062"/>
    <w:rsid w:val="00BB2873"/>
    <w:rsid w:val="00BB454A"/>
    <w:rsid w:val="00BB4A98"/>
    <w:rsid w:val="00BB5BB8"/>
    <w:rsid w:val="00BB6387"/>
    <w:rsid w:val="00BC0D29"/>
    <w:rsid w:val="00BD056A"/>
    <w:rsid w:val="00BD3E6D"/>
    <w:rsid w:val="00BD66F0"/>
    <w:rsid w:val="00BE1915"/>
    <w:rsid w:val="00BE3F6E"/>
    <w:rsid w:val="00BE426D"/>
    <w:rsid w:val="00BE4406"/>
    <w:rsid w:val="00BF2642"/>
    <w:rsid w:val="00BF31DE"/>
    <w:rsid w:val="00C03534"/>
    <w:rsid w:val="00C10F1D"/>
    <w:rsid w:val="00C13460"/>
    <w:rsid w:val="00C13D71"/>
    <w:rsid w:val="00C1439D"/>
    <w:rsid w:val="00C143D9"/>
    <w:rsid w:val="00C15988"/>
    <w:rsid w:val="00C205C0"/>
    <w:rsid w:val="00C20C67"/>
    <w:rsid w:val="00C211C6"/>
    <w:rsid w:val="00C22EE1"/>
    <w:rsid w:val="00C23247"/>
    <w:rsid w:val="00C31CBF"/>
    <w:rsid w:val="00C32265"/>
    <w:rsid w:val="00C37DA6"/>
    <w:rsid w:val="00C4168B"/>
    <w:rsid w:val="00C43809"/>
    <w:rsid w:val="00C454ED"/>
    <w:rsid w:val="00C46C62"/>
    <w:rsid w:val="00C54065"/>
    <w:rsid w:val="00C578E1"/>
    <w:rsid w:val="00C60FB5"/>
    <w:rsid w:val="00C62157"/>
    <w:rsid w:val="00C718E6"/>
    <w:rsid w:val="00C7317F"/>
    <w:rsid w:val="00C76BF4"/>
    <w:rsid w:val="00C901BF"/>
    <w:rsid w:val="00C94A51"/>
    <w:rsid w:val="00C957D8"/>
    <w:rsid w:val="00C96F82"/>
    <w:rsid w:val="00C97656"/>
    <w:rsid w:val="00CA2DEC"/>
    <w:rsid w:val="00CA671C"/>
    <w:rsid w:val="00CA746F"/>
    <w:rsid w:val="00CB272B"/>
    <w:rsid w:val="00CB6829"/>
    <w:rsid w:val="00CC2BEB"/>
    <w:rsid w:val="00CC543C"/>
    <w:rsid w:val="00CC57C6"/>
    <w:rsid w:val="00CD7814"/>
    <w:rsid w:val="00CE3105"/>
    <w:rsid w:val="00CE3AB9"/>
    <w:rsid w:val="00CE3AC7"/>
    <w:rsid w:val="00CE5A99"/>
    <w:rsid w:val="00CE7ED1"/>
    <w:rsid w:val="00CF04A1"/>
    <w:rsid w:val="00CF3A8A"/>
    <w:rsid w:val="00CF4FAA"/>
    <w:rsid w:val="00CF5FBF"/>
    <w:rsid w:val="00D04085"/>
    <w:rsid w:val="00D047D5"/>
    <w:rsid w:val="00D10EC9"/>
    <w:rsid w:val="00D162D6"/>
    <w:rsid w:val="00D21E8A"/>
    <w:rsid w:val="00D22894"/>
    <w:rsid w:val="00D27815"/>
    <w:rsid w:val="00D278F7"/>
    <w:rsid w:val="00D37679"/>
    <w:rsid w:val="00D46759"/>
    <w:rsid w:val="00D51BBE"/>
    <w:rsid w:val="00D52AC2"/>
    <w:rsid w:val="00D547B2"/>
    <w:rsid w:val="00D55387"/>
    <w:rsid w:val="00D605EE"/>
    <w:rsid w:val="00D61AE8"/>
    <w:rsid w:val="00D62AFC"/>
    <w:rsid w:val="00D66C94"/>
    <w:rsid w:val="00D706D2"/>
    <w:rsid w:val="00D740E8"/>
    <w:rsid w:val="00D7727C"/>
    <w:rsid w:val="00D818A6"/>
    <w:rsid w:val="00D84054"/>
    <w:rsid w:val="00D8677B"/>
    <w:rsid w:val="00D93A4B"/>
    <w:rsid w:val="00DA07B9"/>
    <w:rsid w:val="00DA1E90"/>
    <w:rsid w:val="00DA7B90"/>
    <w:rsid w:val="00DB0AB8"/>
    <w:rsid w:val="00DB0C07"/>
    <w:rsid w:val="00DB11FA"/>
    <w:rsid w:val="00DB1537"/>
    <w:rsid w:val="00DB1B29"/>
    <w:rsid w:val="00DB213C"/>
    <w:rsid w:val="00DB6B3F"/>
    <w:rsid w:val="00DC0647"/>
    <w:rsid w:val="00DC5335"/>
    <w:rsid w:val="00DC78E7"/>
    <w:rsid w:val="00DD17B6"/>
    <w:rsid w:val="00DD3218"/>
    <w:rsid w:val="00DD36CC"/>
    <w:rsid w:val="00DD479C"/>
    <w:rsid w:val="00DD47FD"/>
    <w:rsid w:val="00DD4CB0"/>
    <w:rsid w:val="00DD505C"/>
    <w:rsid w:val="00DD54EF"/>
    <w:rsid w:val="00DD7D10"/>
    <w:rsid w:val="00DE5CCD"/>
    <w:rsid w:val="00DE6716"/>
    <w:rsid w:val="00DF101A"/>
    <w:rsid w:val="00DF3885"/>
    <w:rsid w:val="00E0225E"/>
    <w:rsid w:val="00E0280C"/>
    <w:rsid w:val="00E037E6"/>
    <w:rsid w:val="00E039CF"/>
    <w:rsid w:val="00E12ECD"/>
    <w:rsid w:val="00E1495E"/>
    <w:rsid w:val="00E1598F"/>
    <w:rsid w:val="00E16BC2"/>
    <w:rsid w:val="00E1745E"/>
    <w:rsid w:val="00E24BC3"/>
    <w:rsid w:val="00E32BBC"/>
    <w:rsid w:val="00E32F36"/>
    <w:rsid w:val="00E35179"/>
    <w:rsid w:val="00E416D0"/>
    <w:rsid w:val="00E4375B"/>
    <w:rsid w:val="00E43825"/>
    <w:rsid w:val="00E52206"/>
    <w:rsid w:val="00E52CC1"/>
    <w:rsid w:val="00E534AA"/>
    <w:rsid w:val="00E576E9"/>
    <w:rsid w:val="00E6034A"/>
    <w:rsid w:val="00E6197A"/>
    <w:rsid w:val="00E62403"/>
    <w:rsid w:val="00E63827"/>
    <w:rsid w:val="00E66099"/>
    <w:rsid w:val="00E6798B"/>
    <w:rsid w:val="00E73323"/>
    <w:rsid w:val="00E739D0"/>
    <w:rsid w:val="00E73EE9"/>
    <w:rsid w:val="00E755A1"/>
    <w:rsid w:val="00E75BBB"/>
    <w:rsid w:val="00E76D39"/>
    <w:rsid w:val="00E85C39"/>
    <w:rsid w:val="00E90685"/>
    <w:rsid w:val="00E92E72"/>
    <w:rsid w:val="00E97A9A"/>
    <w:rsid w:val="00E97D47"/>
    <w:rsid w:val="00EA0A2C"/>
    <w:rsid w:val="00EA0BB7"/>
    <w:rsid w:val="00EA14E9"/>
    <w:rsid w:val="00EA1C24"/>
    <w:rsid w:val="00EA4145"/>
    <w:rsid w:val="00EB2530"/>
    <w:rsid w:val="00EB3BCA"/>
    <w:rsid w:val="00EC5309"/>
    <w:rsid w:val="00EC54C9"/>
    <w:rsid w:val="00EC6BA5"/>
    <w:rsid w:val="00EC6CCF"/>
    <w:rsid w:val="00ED5F01"/>
    <w:rsid w:val="00EE1213"/>
    <w:rsid w:val="00EE19CE"/>
    <w:rsid w:val="00EE21B3"/>
    <w:rsid w:val="00EE348C"/>
    <w:rsid w:val="00EE5213"/>
    <w:rsid w:val="00EF2225"/>
    <w:rsid w:val="00EF288A"/>
    <w:rsid w:val="00EF7392"/>
    <w:rsid w:val="00F0152C"/>
    <w:rsid w:val="00F01D90"/>
    <w:rsid w:val="00F031CD"/>
    <w:rsid w:val="00F03C91"/>
    <w:rsid w:val="00F0492D"/>
    <w:rsid w:val="00F05BBC"/>
    <w:rsid w:val="00F0675E"/>
    <w:rsid w:val="00F07F3A"/>
    <w:rsid w:val="00F10A29"/>
    <w:rsid w:val="00F10B03"/>
    <w:rsid w:val="00F15614"/>
    <w:rsid w:val="00F2216A"/>
    <w:rsid w:val="00F22D05"/>
    <w:rsid w:val="00F26F8B"/>
    <w:rsid w:val="00F32C48"/>
    <w:rsid w:val="00F33EC7"/>
    <w:rsid w:val="00F375BD"/>
    <w:rsid w:val="00F40481"/>
    <w:rsid w:val="00F42778"/>
    <w:rsid w:val="00F45726"/>
    <w:rsid w:val="00F46CD3"/>
    <w:rsid w:val="00F474CF"/>
    <w:rsid w:val="00F47D9A"/>
    <w:rsid w:val="00F51801"/>
    <w:rsid w:val="00F55B8E"/>
    <w:rsid w:val="00F61596"/>
    <w:rsid w:val="00F6162A"/>
    <w:rsid w:val="00F61638"/>
    <w:rsid w:val="00F661DE"/>
    <w:rsid w:val="00F673AA"/>
    <w:rsid w:val="00F67518"/>
    <w:rsid w:val="00F70D2F"/>
    <w:rsid w:val="00F712CA"/>
    <w:rsid w:val="00F71BE9"/>
    <w:rsid w:val="00F71F5A"/>
    <w:rsid w:val="00F7441B"/>
    <w:rsid w:val="00F8083B"/>
    <w:rsid w:val="00F84E9B"/>
    <w:rsid w:val="00F85038"/>
    <w:rsid w:val="00F853BB"/>
    <w:rsid w:val="00F8730B"/>
    <w:rsid w:val="00F90331"/>
    <w:rsid w:val="00F93EAE"/>
    <w:rsid w:val="00F958A9"/>
    <w:rsid w:val="00F96524"/>
    <w:rsid w:val="00FA4B52"/>
    <w:rsid w:val="00FA6DFC"/>
    <w:rsid w:val="00FB117F"/>
    <w:rsid w:val="00FC45BB"/>
    <w:rsid w:val="00FC478B"/>
    <w:rsid w:val="00FC6AAB"/>
    <w:rsid w:val="00FC7962"/>
    <w:rsid w:val="00FC7FD8"/>
    <w:rsid w:val="00FD2710"/>
    <w:rsid w:val="00FD302C"/>
    <w:rsid w:val="00FD3650"/>
    <w:rsid w:val="00FD4CE4"/>
    <w:rsid w:val="00FD5970"/>
    <w:rsid w:val="00FE1247"/>
    <w:rsid w:val="00FE758B"/>
    <w:rsid w:val="00FF2896"/>
    <w:rsid w:val="00FF3387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FB1B6D1"/>
  <w15:docId w15:val="{CE342B88-DEBA-4C8A-9EB8-882F34B4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3A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673AA"/>
    <w:pPr>
      <w:numPr>
        <w:ilvl w:val="2"/>
        <w:numId w:val="1"/>
      </w:numPr>
      <w:spacing w:line="240" w:lineRule="auto"/>
      <w:contextualSpacing/>
      <w:jc w:val="both"/>
    </w:pPr>
    <w:rPr>
      <w:rFonts w:eastAsiaTheme="minorEastAsia" w:cs="Arial"/>
      <w:lang w:eastAsia="fr-FR"/>
    </w:rPr>
  </w:style>
  <w:style w:type="table" w:styleId="Grilledutableau">
    <w:name w:val="Table Grid"/>
    <w:basedOn w:val="TableauNormal"/>
    <w:uiPriority w:val="59"/>
    <w:rsid w:val="00F673AA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673AA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673A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673A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rsid w:val="00F673A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rsid w:val="00F673A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673AA"/>
    <w:pPr>
      <w:spacing w:line="240" w:lineRule="auto"/>
    </w:pPr>
    <w:rPr>
      <w:lang w:val="en-US"/>
    </w:rPr>
  </w:style>
  <w:style w:type="paragraph" w:customStyle="1" w:styleId="Articletitle">
    <w:name w:val="Article title"/>
    <w:basedOn w:val="Normal"/>
    <w:next w:val="Normal"/>
    <w:qFormat/>
    <w:rsid w:val="00F673A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673A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673AA"/>
    <w:pPr>
      <w:spacing w:before="240" w:line="360" w:lineRule="auto"/>
    </w:pPr>
    <w:rPr>
      <w:i/>
    </w:rPr>
  </w:style>
  <w:style w:type="paragraph" w:customStyle="1" w:styleId="Abstract">
    <w:name w:val="Abstract"/>
    <w:basedOn w:val="Normal"/>
    <w:next w:val="Keywords"/>
    <w:qFormat/>
    <w:rsid w:val="00F673A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673A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673AA"/>
    <w:pPr>
      <w:spacing w:before="240" w:line="360" w:lineRule="auto"/>
    </w:pPr>
  </w:style>
  <w:style w:type="paragraph" w:customStyle="1" w:styleId="Tabletitle">
    <w:name w:val="Table title"/>
    <w:basedOn w:val="Normal"/>
    <w:next w:val="Normal"/>
    <w:qFormat/>
    <w:rsid w:val="00F673AA"/>
    <w:pPr>
      <w:spacing w:before="240" w:line="360" w:lineRule="auto"/>
    </w:pPr>
  </w:style>
  <w:style w:type="paragraph" w:customStyle="1" w:styleId="Paragraph">
    <w:name w:val="Paragraph"/>
    <w:basedOn w:val="Normal"/>
    <w:next w:val="Normal"/>
    <w:qFormat/>
    <w:rsid w:val="00F673AA"/>
    <w:pPr>
      <w:widowControl w:val="0"/>
      <w:spacing w:before="240"/>
    </w:pPr>
  </w:style>
  <w:style w:type="paragraph" w:customStyle="1" w:styleId="References">
    <w:name w:val="References"/>
    <w:basedOn w:val="Normal"/>
    <w:qFormat/>
    <w:rsid w:val="00F673AA"/>
    <w:pPr>
      <w:spacing w:before="120" w:line="360" w:lineRule="auto"/>
      <w:ind w:left="720" w:hanging="720"/>
      <w:contextualSpacing/>
    </w:pPr>
  </w:style>
  <w:style w:type="paragraph" w:customStyle="1" w:styleId="Heading4Paragraph">
    <w:name w:val="Heading 4 + Paragraph"/>
    <w:basedOn w:val="Paragraph"/>
    <w:next w:val="Normal"/>
    <w:qFormat/>
    <w:rsid w:val="00F673AA"/>
    <w:pPr>
      <w:widowControl/>
      <w:spacing w:before="36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673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73AA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2B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2BE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Lienhypertexte">
    <w:name w:val="Hyperlink"/>
    <w:basedOn w:val="Policepardfaut"/>
    <w:uiPriority w:val="99"/>
    <w:unhideWhenUsed/>
    <w:rsid w:val="000E7D28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43D7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D7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643D7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D7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urrent-selection">
    <w:name w:val="current-selection"/>
    <w:basedOn w:val="Policepardfaut"/>
    <w:rsid w:val="00B90004"/>
  </w:style>
  <w:style w:type="character" w:customStyle="1" w:styleId="ff4">
    <w:name w:val="ff4"/>
    <w:basedOn w:val="Policepardfaut"/>
    <w:rsid w:val="00B90004"/>
  </w:style>
  <w:style w:type="character" w:customStyle="1" w:styleId="a">
    <w:name w:val="_"/>
    <w:basedOn w:val="Policepardfaut"/>
    <w:rsid w:val="00B90004"/>
  </w:style>
  <w:style w:type="paragraph" w:styleId="Notedefin">
    <w:name w:val="endnote text"/>
    <w:basedOn w:val="Normal"/>
    <w:link w:val="NotedefinCar"/>
    <w:uiPriority w:val="99"/>
    <w:semiHidden/>
    <w:unhideWhenUsed/>
    <w:rsid w:val="008B01FC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B01F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8B01FC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A74EB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A74E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7A74EB"/>
    <w:rPr>
      <w:vertAlign w:val="superscript"/>
    </w:rPr>
  </w:style>
  <w:style w:type="paragraph" w:styleId="Rvision">
    <w:name w:val="Revision"/>
    <w:hidden/>
    <w:uiPriority w:val="99"/>
    <w:semiHidden/>
    <w:rsid w:val="000C52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561D4-4F3F-491B-886B-929FCB0EE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4</Words>
  <Characters>9374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avoy</dc:creator>
  <cp:keywords/>
  <dc:description/>
  <cp:lastModifiedBy>Beysard Nicolas</cp:lastModifiedBy>
  <cp:revision>34</cp:revision>
  <cp:lastPrinted>2019-11-22T13:49:00Z</cp:lastPrinted>
  <dcterms:created xsi:type="dcterms:W3CDTF">2019-11-22T13:51:00Z</dcterms:created>
  <dcterms:modified xsi:type="dcterms:W3CDTF">2021-09-15T16:47:00Z</dcterms:modified>
</cp:coreProperties>
</file>